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660"/>
        <w:gridCol w:w="6628"/>
      </w:tblGrid>
      <w:tr w:rsidR="00297589" w:rsidRPr="00C537F3" w14:paraId="5794EEC3" w14:textId="77777777" w:rsidTr="00C32A0E">
        <w:trPr>
          <w:trHeight w:val="227"/>
        </w:trPr>
        <w:tc>
          <w:tcPr>
            <w:tcW w:w="1432" w:type="pct"/>
          </w:tcPr>
          <w:p w14:paraId="45807350" w14:textId="77777777" w:rsidR="00297589" w:rsidRPr="00C537F3" w:rsidRDefault="00297589" w:rsidP="009A46EC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3568" w:type="pct"/>
          </w:tcPr>
          <w:p w14:paraId="6BD4A398" w14:textId="77777777" w:rsidR="00297589" w:rsidRPr="00C537F3" w:rsidRDefault="00297589" w:rsidP="00DA1BDC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b/>
                <w:sz w:val="20"/>
                <w:szCs w:val="20"/>
                <w:lang w:val="en-US" w:eastAsia="de-AT"/>
              </w:rPr>
              <w:t>Sequence</w:t>
            </w:r>
          </w:p>
        </w:tc>
      </w:tr>
      <w:tr w:rsidR="00A5193E" w:rsidRPr="00C537F3" w14:paraId="541E4528" w14:textId="77777777" w:rsidTr="00C32A0E">
        <w:tc>
          <w:tcPr>
            <w:tcW w:w="1432" w:type="pct"/>
          </w:tcPr>
          <w:p w14:paraId="07988217" w14:textId="77777777" w:rsidR="00297589" w:rsidRPr="00C537F3" w:rsidRDefault="008E5F58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Opto-</w:t>
            </w:r>
            <w:r w:rsidR="00945D36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h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RET</w:t>
            </w:r>
          </w:p>
          <w:p w14:paraId="00C35845" w14:textId="77777777" w:rsidR="00F45EF0" w:rsidRPr="00C537F3" w:rsidRDefault="00F45EF0" w:rsidP="009A46E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Mammalian construct</w:t>
            </w:r>
            <w:r w:rsidR="00BC53FC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, including HA-tag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)</w:t>
            </w:r>
          </w:p>
        </w:tc>
        <w:tc>
          <w:tcPr>
            <w:tcW w:w="3568" w:type="pct"/>
          </w:tcPr>
          <w:p w14:paraId="611DED1C" w14:textId="77777777" w:rsidR="00297589" w:rsidRPr="00C537F3" w:rsidRDefault="00297589" w:rsidP="00DA1BDC">
            <w:pPr>
              <w:spacing w:line="48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sz w:val="20"/>
                <w:szCs w:val="20"/>
                <w:lang w:val="en-US"/>
              </w:rPr>
              <w:t>MAKATSGAAGLRLLLLLLLPLLGKVALGLYFSRDAYWEKLYVDQAAGTPLLYVHALRDAPEEVPSFRLGQHLYGTYRTRLHENNWICIQEDTGLLYLNRSLDHSSWEKLSVRNRGFPLLTVYLKVFLSPTSLREGECQWPGCARVYFSFFNTSFPACSSLKPRELCFPETRPSFRIRENRPPGTFHQFRLLPVQFLCPNISVAYRLLEGEGLPFRCAPDSLEVSTRWALDREQREKYELVAVCTVHAGAREEVVMVPFPVTVYDEDDSAPTFPAGVDTASAVVEFKRKEDTVVATLRVFDADVVPASGELVRRYTSTLLPGDTWAQQTFRVEHWPNETSVQANGSFVRATVHDYRLVLNRNLSISENRTMQLAVLVNDSDFQGPGAGVLLLHFNVSVLPVSLHLPSTYSLSVSRRARRFAQIGKVCVENCQAFSGINVQYKLHSSGANCSTLGVVTSAEDTSGILFVNDTKALRRPKCAELHYMVVATDQQTSRQAQAQLLVTVEGSYVAEEAGCPLSCAVSKRRLECEECGGLGSPTGRCEWRQGDGKGITRNFSTCSPSTKTCPDGHCDVVETQDINICPQDCLRGSIVGGHEPGEPRGIKAGYGTCNCFPEEEKCFCEPEDIQDPLCDELCRTVIAAAVLFSFIVSVLLSAFCIHCYHKFAHKPPISSAEMTFRRPAQAFPVSYSSSGARRPSLDSMENQVSVDAFKILEDPKWEFPRKNLVLGKTLGEGEFGKVVKATAFHLKGRAGYTTVAVKMLKENASPSELRDLLSEFNVLKQVNHPHVIKLYGACSQDGPLLLIVEYAKYGSLRGFLRESRKVGPGYLGSGGSRNSSSLDHPDERALTMGDLISFAWQISQGMQYLAEMKLVHRDLAARNILVAEGRKMKISDFGLSRDVYEEDSYVKRSQGRIPVKWMAIESLFDHIYTTQSDVWSFGVLLWEIVTLGGNPYPGIPPERLFNLLKTGHRMERPDNCSEEMYRLMLQCWKQEPDKRPVFADISKDLEKMMVKRRDYLDLAASTPSDSLIYDDGLSEEETPLVDCNNAPLPRALPSTWIENKLYGRISHAFTRFTGGPDYSLVKALQMAQQNFVITDASLPDNPIVYASRGFLTLTGYSLDQILGRNCRFLQGPETDPRAVDKIRNAITKGVDTSVCLLNYRQDGTTFWNLFFVAGLRDSKGNIVNYVGVQSKVSEDYAKLLVNEQNIEYKGVRTSNMLRRKPGGSGVDYPYDVPDYALD</w:t>
            </w:r>
          </w:p>
        </w:tc>
      </w:tr>
      <w:tr w:rsidR="00297589" w:rsidRPr="00C537F3" w14:paraId="1C1EFCEB" w14:textId="77777777" w:rsidTr="00C32A0E">
        <w:tc>
          <w:tcPr>
            <w:tcW w:w="1432" w:type="pct"/>
          </w:tcPr>
          <w:p w14:paraId="284FE9BF" w14:textId="77777777" w:rsidR="00297589" w:rsidRPr="00C537F3" w:rsidRDefault="00297589" w:rsidP="009A46EC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 xml:space="preserve">hRET </w:t>
            </w:r>
            <w:r w:rsidR="00B876C5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P07949-2)</w:t>
            </w:r>
          </w:p>
        </w:tc>
        <w:tc>
          <w:tcPr>
            <w:tcW w:w="3568" w:type="pct"/>
          </w:tcPr>
          <w:p w14:paraId="1CC7128A" w14:textId="77777777" w:rsidR="00297589" w:rsidRPr="00C537F3" w:rsidRDefault="00297589" w:rsidP="00DA1BDC">
            <w:pPr>
              <w:spacing w:line="480" w:lineRule="auto"/>
              <w:jc w:val="both"/>
              <w:rPr>
                <w:rFonts w:ascii="Arial" w:hAnsi="Arial" w:cs="Arial"/>
                <w:caps/>
                <w:sz w:val="20"/>
                <w:szCs w:val="20"/>
                <w:lang w:val="en-US"/>
              </w:rPr>
            </w:pPr>
            <w:r w:rsidRPr="00C537F3">
              <w:rPr>
                <w:rFonts w:ascii="Arial" w:hAnsi="Arial" w:cs="Arial"/>
                <w:caps/>
                <w:sz w:val="20"/>
                <w:szCs w:val="20"/>
                <w:lang w:val="en-US"/>
              </w:rPr>
              <w:t>MAKATSGAAGLRLLLLLLLPLLGKVALGLYFSRDAYWEKLYVDQAAGTPLLYVHALRDAPEEVPSFRLGQHLYGTYRTRLHENNWICIQEDTGLLYLNRSLDHSSWEKLSVRNRGFPLLTVYLKVFLSPTSLREGECQWPGCA</w:t>
            </w:r>
            <w:r w:rsidRPr="00C537F3">
              <w:rPr>
                <w:rFonts w:ascii="Arial" w:hAnsi="Arial" w:cs="Arial"/>
                <w:caps/>
                <w:sz w:val="20"/>
                <w:szCs w:val="20"/>
                <w:lang w:val="en-US"/>
              </w:rPr>
              <w:lastRenderedPageBreak/>
              <w:t>RVYFSFFNTSFPACSSLKPRELCFPETRPSFRIRENRPPGTFHQFRLLPVQFLCPNISVAYRLLEGEGLPFRCAPDSLEVSTRWALDREQREKYELVAVCTVHAGAREEVVMVPFPVTVYDEDDSAPTFPAGVDTASAVVEFKRKEDTVVATLRVFDADVVPASGELVRRYTSTLLPGDTWAQQTFRVEHWPNETSVQANGSFVRATVHDYRLVLNRNLSISENRTMQLAVLVNDSDFQGPGAGVLLLHFNVSVLPVSLHLPSTYSLSVSRRARRFAQIGKVCVENCQAFSGINVQYKLHSSGANCSTLGVVTSAEDTSGILFVNDTKALRRPKCAELHYMVVATDQQTSRQAQAQLLVTVEGSYVAEEAGCPLSCAVSKRRLECEECGGLGSPTGRCEWRQGDGKGITRNFSTCSPSTKTCPDGHCDVVETQDINICPQDCLRGSIVGGHEPGEPRGIKAGYGTCNCFPEEEKCFCEPEDIQDPLCDELCRTVIAAAVLFSFIVSVLLSAFCIHCYHKFAHKPPISSAEMTFRRPAQAFPVSYSSSGARRPSLDSMENQVSVDAFKILEDPKWEFPRKNLVLGKTLGEGEFGKVVKATAFHLKGRAGYTTVAVKMLKENASPSELRDLLSEFNVLKQVNHPHVIKLYGACSQDGPLLLIVEYAKYGSLRGFLRESRKVGPGYLGSGGSRNSSSLDHPDERALTMGDLISFAWQISQGMQYLAEMKLVHRDLAARNILVAEGRKMKISDFGLSRDVYEEDSYVKRSQGRIPVKWMAIESLFDHIYTTQSDVWSFGVLLWEIVTLGGNPYPGIPPERLFNLLKTGHRMERPDNCSEEMYRLMLQCWKQEPDKRPVFADISKDLEKMMVKRRDYLDLAASTPSDSLIYDDGLSEEETPLVDCNNAPLPRALPSTWIENKLYGRISHAFTRF</w:t>
            </w:r>
          </w:p>
        </w:tc>
      </w:tr>
      <w:tr w:rsidR="00297589" w:rsidRPr="00C537F3" w14:paraId="6300C34B" w14:textId="77777777" w:rsidTr="00C32A0E">
        <w:tc>
          <w:tcPr>
            <w:tcW w:w="1432" w:type="pct"/>
          </w:tcPr>
          <w:p w14:paraId="6BD99378" w14:textId="77777777" w:rsidR="00B5459A" w:rsidRPr="00C537F3" w:rsidRDefault="00714F48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lastRenderedPageBreak/>
              <w:t>O</w:t>
            </w:r>
            <w:r w:rsidR="00297589" w:rsidRPr="00C537F3">
              <w:rPr>
                <w:rFonts w:ascii="Arial" w:eastAsia="Times New Roman" w:hAnsi="Arial" w:cs="Arial"/>
                <w:i/>
                <w:sz w:val="20"/>
                <w:szCs w:val="20"/>
                <w:lang w:val="en-US" w:eastAsia="de-AT"/>
              </w:rPr>
              <w:t xml:space="preserve">pto-hRET </w:t>
            </w:r>
            <w:r w:rsidR="00297589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</w:t>
            </w:r>
            <w:r w:rsidR="00483938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c</w:t>
            </w:r>
            <w:r w:rsidR="00297589"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DNA)</w:t>
            </w:r>
          </w:p>
          <w:p w14:paraId="14FB431B" w14:textId="77777777" w:rsidR="00F86C20" w:rsidRPr="00C537F3" w:rsidRDefault="00F86C20" w:rsidP="009A46EC">
            <w:pPr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(Mammalian construct, including HA-tag)</w:t>
            </w:r>
          </w:p>
        </w:tc>
        <w:tc>
          <w:tcPr>
            <w:tcW w:w="3568" w:type="pct"/>
          </w:tcPr>
          <w:p w14:paraId="064A147D" w14:textId="77777777" w:rsidR="00297589" w:rsidRPr="00C537F3" w:rsidRDefault="00297589" w:rsidP="00DA1BDC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</w:pP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t>ATGGCGAAGGCGACGTCCGGTGCCGCGGGGCTGCGTCTGCTGTTGCTGCTGCTGCTGCCGCTGCTAGGCAAAGTGGCATTGGGCCTCTACTTCTCGAGGGATGCTTACTGGGAGAAGCTGTATGTGGACCAGGCGGCCGGCACGCCCTTGCTGTACGTCCATGCCCTGCGGGACGCCCCTGAGGAGGTGCCCAGCTTCCGCCTGGGCCAGCATCTCTACGGCACGTACCGCACACGGCTGCATGAGAACAACTGGATCTGCATCCAGGAGGACACCGGCCTCCTCTACCTTAACCGGAGCCTGGACCATAGCTCCTGGGAGAAGCTCAGTGTCCGCAACCGCGGCTTTCCCCTGCTCACCGTCTACCTCAAGGTCTTCCTGTCACCCACATCCCTTCGTGAGGGCGAGTGCCAGTGGCCAGGCTGTGCCCGCGTATACTTCTCCTTCTT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CAACACCTCCTTTCCAGCCTGCAGCTCCCTCAAGCCCCGGGAGCTCTGCTTCCCAGAGACAAGGCCCTCCTTCCGCATTCGGGAGAACCGACCCCCAGGCACCTTCCACCAGTTCCGCCTGCTGCCTGTGCAGTTCTTGTGCCCCAACATCAGCGTGGCCTACAGGCTCCTGGAGGGTGAGGGTCTGCCCTTCCGCTGCGCCCCGGACAGCCTGGAGGTGAGCACGCGCTGGGCCCTGGACCGCGAGCAGCGGGAGAAGTACGAGCTGGTGGCCGTGTGCACCGTGCACGCCGGCGCGCGCGAGGAGGTGGTGATGGTGCCCTTCCCGGTGACCGTGTACGACGAGGACGACTCGGCGCCCACCTTCCCCGCGGGCGTCGACACCGCCAGCGCCGTGGTGGAGTTCAAGCGGAAGGAGGACACCGTGGTGGCCACGCTGCGTGTCTTCGATGCAGACGTGGTACCTGCATCAGGGGAGCTGGTGAGGCGGTACACAAGCACGCTGCTCCCCGGGGACACCTGGGCCCAGCAGACCTTCCGGGTGGAACACTGGCCCAACGAGACCTCGGTCCAGGCCAACGGCAGCTTCGTGCGGGCGACCGTACATGACTATAGGCTGGTTCTCAACCGGAACCTCTCCATCTCGGAGAACCGCACCATGCAGCTGGCGGTGCTGGTCAATGACTCAGACTTCCAGGGCCCAGGAGCGGGCGTCCTCTTGCTCCACTTCAACGTGTCGGTGCTGCCGGTCAGCCTGCACCTGCCCAGTACCTACTCCCTCTCCGTGAGCAGGAGGGCTCGCCGATTTGCCCAGATCGGGAAAGTCTGTGTGGAAAACTGCCAGGCATTCAGTGGCATCAACGTCCAGTACAAGCTGCATTCCTCTGGTGCCAACTGCAGCACGCTAGGGGTGGTCACCTCAGCCGAGGACACCTCGGGGATCCTGTTTGTGAATGACACCAAGGCCCTGCGGCGGCCCAAGTGTGCCGAACTTCACTACATGGTGGTGGCCACCGACCAGCAGACCTCTAGGCAGGCCCAGGCCCAGCTGCTTGTAACAGTGGAGGGGTCATATGTGGCCGAGGAGGCGGGCTGCCCCCTGTCCTGTGCAGTCAGCAAGAGACGGCTGGAGTGTGAGGAGTGTGGCGGCCTGGGCTCCCCAACAGGCAGGTGTGAGTGGAGGCAAGGAGATGGCAAAGGGATCACCAGGAACTTCTCCACCTGCTCTCCCAGCACCAAGACCTGCCCCGACGGCCACTGCGATGTTGTGGAGACCCAAGACATCAACATTTGCCCTCAGGACTGCCTCCGGGGCAGCATTGTTGGGGGACACGAGCC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TGGGGAGCCCCGGGGGATTAAAGCTGGCTATGGCACCTGCAACTGCTTCCCTGAGGAGGAGAAGTGCTTCTGCGAGCCCGAAGACATCCAGGATCCACTGTGCGACGAGCTGTGCCGCACGGTGATCGCAGCCGCTGTCCTCTTCTCCTTCATCGTCTCGGTGCTGCTGTCTGCCTTCTGCATCCACTGCTACCACAAGTTTGCCCACAAGCCACCCATCTCCTCAGCTGAGATGACCTTCCGGAGGCCCGCCCAGGCCTTCCCGGTCAGCTACTCCTCTTCCGGTGCCCGCCGGCCCTCGCTGGACTCCATGGAGAACCAGGTCTCCGTGGATGCCTTCAAGATCCTGGAGGATCCAAAGTGGGAATTCCCTCGGAAGAACTTGGTTCTTGGAAAAACTCTAGGAGAAGGCGAATTTGGAAAAGTGGTCAAGGCAACGGCCTTCCATCTGAAAGGCAGAGCAGGGTACACCACGGTGGCCGTGAAGATGCTGAAAGAGAACGCCTCCCCGAGTGAGCTTCGAGACCTGCTGTCAGAGTTCAACGTCCTGAAGCAGGTCAACCACCCACATGTCATCAAATTGTATGGGGCCTGCAGCCAGGATGGCCCGCTCCTCCTCATCGTGGAGTACGCCAAATACGGCTCCCTGCGGGGCTTCCTCCGCGAGAGCCGCAAAGTGGGGCCTGGCTACCTGGGCAGTGGAGGCAGCCGCAACTCCAGCTCCCTGGACCACCCGGATGAGCGGGCCCTCACCATGGGCGACCTCATCTCATTTGCCTGGCAGATCTCACAGGGGATGCAGTATCTGGCCGAGATGAAGCTCGTTCATCGGGACTTGGCAGCCAGAAACATCCTGGTAGCTGAGGGGCGGAAGATGAAGATTTCGGATTTCGGCTTGTCCCGAGATGTTTATGAAGAGGATTCCTACGTGAAGAGGAGCCAGGGTCGGATTCCAGTTAAATGGATGGCAATTGAATCCCTTTTTGATCATATCTACACCACGCAAAGTGATGTATGGTCTTTTGGTGTCCTGCTGTGGGAGATCGTGACCCTAGGGGGAAACCCCTATCCTGGGATTCCTCCTGAGCGGCTCTTCAACCTTCTGAAGACCGGCCACCGGATGGAGAGGCCAGACAACTGCAGCGAGGAGATGTACCGCCTGATGCTGCAATGCTGGAAGCAGGAGCCGGACAAAAGGCCGGTGTTTGCGGACATCAGCAAAGACCTGGAGAAGATGATGGTTAAGAGGAGAGACTACTTGGACCTTGCGGCGTCCACTCCATCTGACTCCCTGATTTATGACGACGGCCTCTCAGAGGAGGAGACACCGCTGGTGGACTGTAATAATGCCCC</w:t>
            </w:r>
            <w:r w:rsidRPr="00C537F3">
              <w:rPr>
                <w:rFonts w:ascii="Arial" w:eastAsia="Times New Roman" w:hAnsi="Arial" w:cs="Arial"/>
                <w:sz w:val="20"/>
                <w:szCs w:val="20"/>
                <w:lang w:val="en-US" w:eastAsia="de-AT"/>
              </w:rPr>
              <w:lastRenderedPageBreak/>
              <w:t>CCTCCCTCGAGCCCTCCCTTCCACATGGATTGAAAACAAACTCTATGGTAGAATTTCCCATGCATTTACTAGATTCAccggTGGACCTGACTACAGTCTCGTGAAGGCTCTGCAAATGGCACAACAGAATTTTGTCATTACAGACGCCTCCCTCCCAGACAACCCTATCGTCTACGCCAGTAGAGGGTTTCTGACACTGACAGGCTATTCTCTCGACCAGATCCTGGGCAGGAACTGCAGGTTTCTGCAAGGGCCAGAAACAGACCCAAGAGCTGTGGATAAGATCAGGAATGCCATCACCAAAGGCGTTGATACCAGTGTCTGTCTGCTGAATTATAGACAGGATGGCACAACCTTCTGGAATCTCTTCTTCGTGGCTGGACTCAGAGATTCTAAGGGCAATATTGTCAACTACGTCGGAGTGCAGTCAAAGGTGAGCGAAGATTATGCCAAGCTGCTGGTCAACGAGCAGAACATTGAGTACAAAGGTGTGCGCACCAGTAACATGCTGCGCAGAAAGCCCGGTGGATCCGGAGTCGACTATCCGTACGACGTACCAGACTACGCACTCGACTAA</w:t>
            </w:r>
          </w:p>
        </w:tc>
      </w:tr>
    </w:tbl>
    <w:p w14:paraId="2F5103D1" w14:textId="69EEB4CE" w:rsidR="00C17913" w:rsidRPr="00C537F3" w:rsidRDefault="00C17913">
      <w:pPr>
        <w:rPr>
          <w:rFonts w:ascii="Arial" w:hAnsi="Arial" w:cs="Arial"/>
          <w:b/>
          <w:sz w:val="20"/>
          <w:szCs w:val="20"/>
          <w:lang w:val="en-US"/>
        </w:rPr>
      </w:pPr>
    </w:p>
    <w:sectPr w:rsidR="00C17913" w:rsidRPr="00C537F3" w:rsidSect="00A97BB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B38F9" w14:textId="77777777" w:rsidR="00FE2233" w:rsidRDefault="00FE2233" w:rsidP="00D60794">
      <w:pPr>
        <w:spacing w:after="0" w:line="240" w:lineRule="auto"/>
      </w:pPr>
      <w:r>
        <w:separator/>
      </w:r>
    </w:p>
  </w:endnote>
  <w:endnote w:type="continuationSeparator" w:id="0">
    <w:p w14:paraId="0B8B63D9" w14:textId="77777777" w:rsidR="00FE2233" w:rsidRDefault="00FE2233" w:rsidP="00D607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D18D70" w14:textId="77777777" w:rsidR="0036234B" w:rsidRDefault="003623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="Arial" w:hAnsi="Arial" w:cs="Arial"/>
      </w:rPr>
      <w:id w:val="-20283912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627B9A" w14:textId="77777777" w:rsidR="009D5C92" w:rsidRPr="000F33AD" w:rsidRDefault="009D5C92">
        <w:pPr>
          <w:pStyle w:val="Footer"/>
          <w:jc w:val="center"/>
          <w:rPr>
            <w:rFonts w:ascii="Arial" w:hAnsi="Arial" w:cs="Arial"/>
          </w:rPr>
        </w:pPr>
        <w:r w:rsidRPr="000F33AD">
          <w:rPr>
            <w:rFonts w:ascii="Arial" w:hAnsi="Arial" w:cs="Arial"/>
          </w:rPr>
          <w:fldChar w:fldCharType="begin"/>
        </w:r>
        <w:r w:rsidRPr="000F33AD">
          <w:rPr>
            <w:rFonts w:ascii="Arial" w:hAnsi="Arial" w:cs="Arial"/>
          </w:rPr>
          <w:instrText xml:space="preserve"> PAGE   \* MERGEFORMAT </w:instrText>
        </w:r>
        <w:r w:rsidRPr="000F33AD">
          <w:rPr>
            <w:rFonts w:ascii="Arial" w:hAnsi="Arial" w:cs="Arial"/>
          </w:rPr>
          <w:fldChar w:fldCharType="separate"/>
        </w:r>
        <w:r w:rsidR="00696554">
          <w:rPr>
            <w:rFonts w:ascii="Arial" w:hAnsi="Arial" w:cs="Arial"/>
            <w:noProof/>
          </w:rPr>
          <w:t>1</w:t>
        </w:r>
        <w:r w:rsidRPr="000F33AD">
          <w:rPr>
            <w:rFonts w:ascii="Arial" w:hAnsi="Arial" w:cs="Arial"/>
            <w:noProof/>
          </w:rPr>
          <w:fldChar w:fldCharType="end"/>
        </w:r>
      </w:p>
    </w:sdtContent>
  </w:sdt>
  <w:p w14:paraId="572CAE17" w14:textId="77777777" w:rsidR="009D5C92" w:rsidRPr="000F33AD" w:rsidRDefault="009D5C92">
    <w:pPr>
      <w:pStyle w:val="Footer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6173FD" w14:textId="77777777" w:rsidR="0036234B" w:rsidRDefault="003623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B407A3" w14:textId="77777777" w:rsidR="00FE2233" w:rsidRDefault="00FE2233" w:rsidP="00D60794">
      <w:pPr>
        <w:spacing w:after="0" w:line="240" w:lineRule="auto"/>
      </w:pPr>
      <w:r>
        <w:separator/>
      </w:r>
    </w:p>
  </w:footnote>
  <w:footnote w:type="continuationSeparator" w:id="0">
    <w:p w14:paraId="72F03D08" w14:textId="77777777" w:rsidR="00FE2233" w:rsidRDefault="00FE2233" w:rsidP="00D607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988D8B" w14:textId="77777777" w:rsidR="0036234B" w:rsidRDefault="0036234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6085E9" w14:textId="2C834DEE" w:rsidR="0036234B" w:rsidRPr="0036234B" w:rsidRDefault="0036234B" w:rsidP="0036234B">
    <w:pPr>
      <w:rPr>
        <w:rFonts w:ascii="Calibri" w:eastAsia="Times New Roman" w:hAnsi="Calibri" w:cs="Calibri"/>
        <w:color w:val="000000"/>
        <w:lang w:val="en-AU" w:eastAsia="en-AU"/>
      </w:rPr>
    </w:pP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Ingles-Prieto </w:t>
    </w:r>
    <w:r w:rsidRPr="0036234B">
      <w:rPr>
        <w:rFonts w:ascii="Calibri" w:eastAsia="Times New Roman" w:hAnsi="Calibri" w:cs="Calibri"/>
        <w:i/>
        <w:iCs/>
        <w:color w:val="000000"/>
        <w:lang w:val="en-AU" w:eastAsia="en-AU"/>
      </w:rPr>
      <w:t>et al.: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</w:t>
    </w:r>
    <w:r w:rsidR="000B7EDE">
      <w:rPr>
        <w:rFonts w:ascii="Calibri" w:eastAsia="Times New Roman" w:hAnsi="Calibri" w:cs="Calibri"/>
        <w:color w:val="000000"/>
        <w:lang w:val="en-AU" w:eastAsia="en-AU"/>
      </w:rPr>
      <w:t>S</w:t>
    </w:r>
    <w:r w:rsidR="008F48E3">
      <w:rPr>
        <w:rFonts w:ascii="Calibri" w:eastAsia="Times New Roman" w:hAnsi="Calibri" w:cs="Calibri"/>
        <w:color w:val="000000"/>
        <w:lang w:val="en-AU" w:eastAsia="en-AU"/>
      </w:rPr>
      <w:t>2</w:t>
    </w:r>
    <w:r w:rsidRPr="0036234B">
      <w:rPr>
        <w:rFonts w:ascii="Calibri" w:eastAsia="Times New Roman" w:hAnsi="Calibri" w:cs="Calibri"/>
        <w:color w:val="000000"/>
        <w:lang w:val="en-AU" w:eastAsia="en-AU"/>
      </w:rPr>
      <w:t xml:space="preserve"> Tab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F7289" w14:textId="77777777" w:rsidR="0036234B" w:rsidRDefault="0036234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6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19516C25"/>
    <w:multiLevelType w:val="multilevel"/>
    <w:tmpl w:val="CA06FF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100" w:hanging="38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3" w15:restartNumberingAfterBreak="0">
    <w:nsid w:val="2AA3743E"/>
    <w:multiLevelType w:val="multilevel"/>
    <w:tmpl w:val="76E21E3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46EF117F"/>
    <w:multiLevelType w:val="multilevel"/>
    <w:tmpl w:val="F634BD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4BB63720"/>
    <w:multiLevelType w:val="hybridMultilevel"/>
    <w:tmpl w:val="2F7068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B00EFF"/>
    <w:multiLevelType w:val="hybridMultilevel"/>
    <w:tmpl w:val="291EE158"/>
    <w:lvl w:ilvl="0" w:tplc="8AE4F55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A64B75"/>
    <w:multiLevelType w:val="hybridMultilevel"/>
    <w:tmpl w:val="01021F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7801BF"/>
    <w:multiLevelType w:val="hybridMultilevel"/>
    <w:tmpl w:val="114853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8"/>
  </w:num>
  <w:num w:numId="6">
    <w:abstractNumId w:val="5"/>
  </w:num>
  <w:num w:numId="7">
    <w:abstractNumId w:val="0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eea2xzarm0fepaersdqxrrd1dtspp52taxsa&quot;&gt;literature&lt;record-ids&gt;&lt;item&gt;966&lt;/item&gt;&lt;item&gt;2371&lt;/item&gt;&lt;item&gt;2493&lt;/item&gt;&lt;item&gt;3277&lt;/item&gt;&lt;item&gt;5299&lt;/item&gt;&lt;/record-ids&gt;&lt;/item&gt;&lt;/Libraries&gt;"/>
  </w:docVars>
  <w:rsids>
    <w:rsidRoot w:val="000C79C3"/>
    <w:rsid w:val="000008D8"/>
    <w:rsid w:val="00001CEF"/>
    <w:rsid w:val="0000226F"/>
    <w:rsid w:val="00002374"/>
    <w:rsid w:val="00002A1C"/>
    <w:rsid w:val="00003213"/>
    <w:rsid w:val="000044C1"/>
    <w:rsid w:val="000046E5"/>
    <w:rsid w:val="0000500D"/>
    <w:rsid w:val="00006802"/>
    <w:rsid w:val="00006896"/>
    <w:rsid w:val="00007C46"/>
    <w:rsid w:val="0001159A"/>
    <w:rsid w:val="00011EC1"/>
    <w:rsid w:val="0001232D"/>
    <w:rsid w:val="000125D8"/>
    <w:rsid w:val="000125DD"/>
    <w:rsid w:val="000135ED"/>
    <w:rsid w:val="000136AF"/>
    <w:rsid w:val="00013D4B"/>
    <w:rsid w:val="00013FCE"/>
    <w:rsid w:val="000155BB"/>
    <w:rsid w:val="00015931"/>
    <w:rsid w:val="0001609A"/>
    <w:rsid w:val="000163D0"/>
    <w:rsid w:val="00017C1C"/>
    <w:rsid w:val="00017ECC"/>
    <w:rsid w:val="00020625"/>
    <w:rsid w:val="0002071D"/>
    <w:rsid w:val="000207DE"/>
    <w:rsid w:val="00020A25"/>
    <w:rsid w:val="0002225F"/>
    <w:rsid w:val="00022E31"/>
    <w:rsid w:val="0002304F"/>
    <w:rsid w:val="000236DF"/>
    <w:rsid w:val="00023A6F"/>
    <w:rsid w:val="00023CAF"/>
    <w:rsid w:val="00023EA8"/>
    <w:rsid w:val="00024D22"/>
    <w:rsid w:val="000250A5"/>
    <w:rsid w:val="000253A7"/>
    <w:rsid w:val="00025B80"/>
    <w:rsid w:val="000311B0"/>
    <w:rsid w:val="00031B0A"/>
    <w:rsid w:val="00032149"/>
    <w:rsid w:val="00032687"/>
    <w:rsid w:val="000326F2"/>
    <w:rsid w:val="00032EA4"/>
    <w:rsid w:val="000331EF"/>
    <w:rsid w:val="000345B7"/>
    <w:rsid w:val="00034CD7"/>
    <w:rsid w:val="00034F00"/>
    <w:rsid w:val="00036553"/>
    <w:rsid w:val="00036FE3"/>
    <w:rsid w:val="00037592"/>
    <w:rsid w:val="00037922"/>
    <w:rsid w:val="0004052C"/>
    <w:rsid w:val="00040B27"/>
    <w:rsid w:val="00040BF1"/>
    <w:rsid w:val="0004102C"/>
    <w:rsid w:val="0004137C"/>
    <w:rsid w:val="00042B99"/>
    <w:rsid w:val="0004303B"/>
    <w:rsid w:val="00043517"/>
    <w:rsid w:val="000437CF"/>
    <w:rsid w:val="000440E6"/>
    <w:rsid w:val="00044383"/>
    <w:rsid w:val="0004439C"/>
    <w:rsid w:val="000443C4"/>
    <w:rsid w:val="000452A6"/>
    <w:rsid w:val="000455D2"/>
    <w:rsid w:val="00045AD7"/>
    <w:rsid w:val="00045F97"/>
    <w:rsid w:val="00047DBF"/>
    <w:rsid w:val="000500F3"/>
    <w:rsid w:val="000504DF"/>
    <w:rsid w:val="00050592"/>
    <w:rsid w:val="00051121"/>
    <w:rsid w:val="00051918"/>
    <w:rsid w:val="00052030"/>
    <w:rsid w:val="00052034"/>
    <w:rsid w:val="0005240E"/>
    <w:rsid w:val="000530B1"/>
    <w:rsid w:val="0005312A"/>
    <w:rsid w:val="000536E6"/>
    <w:rsid w:val="0005374F"/>
    <w:rsid w:val="000544B1"/>
    <w:rsid w:val="000544F8"/>
    <w:rsid w:val="00054DE2"/>
    <w:rsid w:val="00054F69"/>
    <w:rsid w:val="00055D28"/>
    <w:rsid w:val="0005634A"/>
    <w:rsid w:val="000570DB"/>
    <w:rsid w:val="0005715C"/>
    <w:rsid w:val="0005792C"/>
    <w:rsid w:val="00057F19"/>
    <w:rsid w:val="00060315"/>
    <w:rsid w:val="000605B7"/>
    <w:rsid w:val="00060BFC"/>
    <w:rsid w:val="00060D78"/>
    <w:rsid w:val="00061040"/>
    <w:rsid w:val="0006113E"/>
    <w:rsid w:val="000611FC"/>
    <w:rsid w:val="00061CA2"/>
    <w:rsid w:val="000628A7"/>
    <w:rsid w:val="00062E00"/>
    <w:rsid w:val="00062F33"/>
    <w:rsid w:val="00063177"/>
    <w:rsid w:val="00063607"/>
    <w:rsid w:val="00063933"/>
    <w:rsid w:val="00064D00"/>
    <w:rsid w:val="000655AC"/>
    <w:rsid w:val="00066392"/>
    <w:rsid w:val="0006680D"/>
    <w:rsid w:val="00066D37"/>
    <w:rsid w:val="00066E4A"/>
    <w:rsid w:val="00067E7B"/>
    <w:rsid w:val="000705BA"/>
    <w:rsid w:val="000712AA"/>
    <w:rsid w:val="000714D2"/>
    <w:rsid w:val="00071A09"/>
    <w:rsid w:val="00072477"/>
    <w:rsid w:val="00072AAA"/>
    <w:rsid w:val="0007369B"/>
    <w:rsid w:val="00073E36"/>
    <w:rsid w:val="00073F8E"/>
    <w:rsid w:val="000743B1"/>
    <w:rsid w:val="00076BAA"/>
    <w:rsid w:val="00077D5E"/>
    <w:rsid w:val="00080140"/>
    <w:rsid w:val="00080279"/>
    <w:rsid w:val="00080570"/>
    <w:rsid w:val="0008144E"/>
    <w:rsid w:val="00081581"/>
    <w:rsid w:val="00081E85"/>
    <w:rsid w:val="00082070"/>
    <w:rsid w:val="000823CA"/>
    <w:rsid w:val="00083044"/>
    <w:rsid w:val="0008333B"/>
    <w:rsid w:val="00083436"/>
    <w:rsid w:val="00083870"/>
    <w:rsid w:val="000841C0"/>
    <w:rsid w:val="000845D9"/>
    <w:rsid w:val="00084C94"/>
    <w:rsid w:val="00084E1D"/>
    <w:rsid w:val="000854BA"/>
    <w:rsid w:val="000858B5"/>
    <w:rsid w:val="00085BA0"/>
    <w:rsid w:val="000868AB"/>
    <w:rsid w:val="00086BC2"/>
    <w:rsid w:val="00086BC3"/>
    <w:rsid w:val="00090317"/>
    <w:rsid w:val="00091021"/>
    <w:rsid w:val="000920FF"/>
    <w:rsid w:val="00092910"/>
    <w:rsid w:val="00092B52"/>
    <w:rsid w:val="00092F78"/>
    <w:rsid w:val="00094E79"/>
    <w:rsid w:val="0009559E"/>
    <w:rsid w:val="000958E7"/>
    <w:rsid w:val="00095C0F"/>
    <w:rsid w:val="00095D17"/>
    <w:rsid w:val="00096189"/>
    <w:rsid w:val="00096874"/>
    <w:rsid w:val="00096EC9"/>
    <w:rsid w:val="0009791C"/>
    <w:rsid w:val="000979C5"/>
    <w:rsid w:val="000979D7"/>
    <w:rsid w:val="000A02CB"/>
    <w:rsid w:val="000A0357"/>
    <w:rsid w:val="000A13F5"/>
    <w:rsid w:val="000A200C"/>
    <w:rsid w:val="000A20A3"/>
    <w:rsid w:val="000A2304"/>
    <w:rsid w:val="000A3070"/>
    <w:rsid w:val="000A39D3"/>
    <w:rsid w:val="000A45ED"/>
    <w:rsid w:val="000A49AD"/>
    <w:rsid w:val="000A4C7E"/>
    <w:rsid w:val="000A4F86"/>
    <w:rsid w:val="000A50A0"/>
    <w:rsid w:val="000A5D73"/>
    <w:rsid w:val="000A6842"/>
    <w:rsid w:val="000A6F59"/>
    <w:rsid w:val="000A7761"/>
    <w:rsid w:val="000A7D26"/>
    <w:rsid w:val="000A7F5E"/>
    <w:rsid w:val="000B0266"/>
    <w:rsid w:val="000B2041"/>
    <w:rsid w:val="000B2B03"/>
    <w:rsid w:val="000B5FF8"/>
    <w:rsid w:val="000B7EDE"/>
    <w:rsid w:val="000C0027"/>
    <w:rsid w:val="000C21A4"/>
    <w:rsid w:val="000C268D"/>
    <w:rsid w:val="000C278A"/>
    <w:rsid w:val="000C2CA8"/>
    <w:rsid w:val="000C2EBB"/>
    <w:rsid w:val="000C306E"/>
    <w:rsid w:val="000C3F9B"/>
    <w:rsid w:val="000C5422"/>
    <w:rsid w:val="000C55DE"/>
    <w:rsid w:val="000C5B44"/>
    <w:rsid w:val="000C5CBE"/>
    <w:rsid w:val="000C6AFD"/>
    <w:rsid w:val="000C6DFE"/>
    <w:rsid w:val="000C6EAE"/>
    <w:rsid w:val="000C6FB4"/>
    <w:rsid w:val="000C73E5"/>
    <w:rsid w:val="000C79C3"/>
    <w:rsid w:val="000C7C4E"/>
    <w:rsid w:val="000D02FD"/>
    <w:rsid w:val="000D03E7"/>
    <w:rsid w:val="000D06CD"/>
    <w:rsid w:val="000D06D4"/>
    <w:rsid w:val="000D128B"/>
    <w:rsid w:val="000D158A"/>
    <w:rsid w:val="000D22EC"/>
    <w:rsid w:val="000D302C"/>
    <w:rsid w:val="000D30BE"/>
    <w:rsid w:val="000D3688"/>
    <w:rsid w:val="000D389F"/>
    <w:rsid w:val="000D3D23"/>
    <w:rsid w:val="000D4306"/>
    <w:rsid w:val="000D4418"/>
    <w:rsid w:val="000D5A3C"/>
    <w:rsid w:val="000D65B5"/>
    <w:rsid w:val="000D6A59"/>
    <w:rsid w:val="000D737F"/>
    <w:rsid w:val="000D7A87"/>
    <w:rsid w:val="000E042A"/>
    <w:rsid w:val="000E1460"/>
    <w:rsid w:val="000E16BB"/>
    <w:rsid w:val="000E2152"/>
    <w:rsid w:val="000E2B2A"/>
    <w:rsid w:val="000E3FE8"/>
    <w:rsid w:val="000E4483"/>
    <w:rsid w:val="000E498C"/>
    <w:rsid w:val="000E5514"/>
    <w:rsid w:val="000E5527"/>
    <w:rsid w:val="000E5A7D"/>
    <w:rsid w:val="000E6152"/>
    <w:rsid w:val="000E637D"/>
    <w:rsid w:val="000E6BD8"/>
    <w:rsid w:val="000E7131"/>
    <w:rsid w:val="000E74BF"/>
    <w:rsid w:val="000E7533"/>
    <w:rsid w:val="000E755F"/>
    <w:rsid w:val="000E79F6"/>
    <w:rsid w:val="000E7F6A"/>
    <w:rsid w:val="000F0240"/>
    <w:rsid w:val="000F0329"/>
    <w:rsid w:val="000F0B87"/>
    <w:rsid w:val="000F0CB0"/>
    <w:rsid w:val="000F1156"/>
    <w:rsid w:val="000F1838"/>
    <w:rsid w:val="000F2788"/>
    <w:rsid w:val="000F319E"/>
    <w:rsid w:val="000F31A8"/>
    <w:rsid w:val="000F33AD"/>
    <w:rsid w:val="000F4509"/>
    <w:rsid w:val="000F47EB"/>
    <w:rsid w:val="000F5EBA"/>
    <w:rsid w:val="000F61DC"/>
    <w:rsid w:val="000F702A"/>
    <w:rsid w:val="000F798C"/>
    <w:rsid w:val="000F7D5B"/>
    <w:rsid w:val="0010266C"/>
    <w:rsid w:val="00102DB2"/>
    <w:rsid w:val="0010360F"/>
    <w:rsid w:val="00103E75"/>
    <w:rsid w:val="001040E5"/>
    <w:rsid w:val="001041D4"/>
    <w:rsid w:val="00105ACD"/>
    <w:rsid w:val="00105B3F"/>
    <w:rsid w:val="00105D2B"/>
    <w:rsid w:val="0010650A"/>
    <w:rsid w:val="00106571"/>
    <w:rsid w:val="00106F63"/>
    <w:rsid w:val="0010701E"/>
    <w:rsid w:val="00107379"/>
    <w:rsid w:val="00107849"/>
    <w:rsid w:val="00107962"/>
    <w:rsid w:val="001106F0"/>
    <w:rsid w:val="00110EBD"/>
    <w:rsid w:val="00111191"/>
    <w:rsid w:val="001111D3"/>
    <w:rsid w:val="00111959"/>
    <w:rsid w:val="00112F22"/>
    <w:rsid w:val="00113217"/>
    <w:rsid w:val="00114E58"/>
    <w:rsid w:val="0011597A"/>
    <w:rsid w:val="00115B0C"/>
    <w:rsid w:val="00116315"/>
    <w:rsid w:val="00117221"/>
    <w:rsid w:val="001172E6"/>
    <w:rsid w:val="001175F8"/>
    <w:rsid w:val="00117E55"/>
    <w:rsid w:val="0012192B"/>
    <w:rsid w:val="00123557"/>
    <w:rsid w:val="0012412F"/>
    <w:rsid w:val="00124CC4"/>
    <w:rsid w:val="00124EE4"/>
    <w:rsid w:val="00125C26"/>
    <w:rsid w:val="0012645A"/>
    <w:rsid w:val="001264C1"/>
    <w:rsid w:val="00127711"/>
    <w:rsid w:val="00127C40"/>
    <w:rsid w:val="00127D79"/>
    <w:rsid w:val="00127F8A"/>
    <w:rsid w:val="001305E6"/>
    <w:rsid w:val="00130847"/>
    <w:rsid w:val="00132830"/>
    <w:rsid w:val="00132AED"/>
    <w:rsid w:val="00132C5E"/>
    <w:rsid w:val="00132E63"/>
    <w:rsid w:val="001339B1"/>
    <w:rsid w:val="001339EC"/>
    <w:rsid w:val="00133B3D"/>
    <w:rsid w:val="00133DD3"/>
    <w:rsid w:val="00133FFE"/>
    <w:rsid w:val="0013451A"/>
    <w:rsid w:val="0013452C"/>
    <w:rsid w:val="0013457A"/>
    <w:rsid w:val="00134FF4"/>
    <w:rsid w:val="0013528B"/>
    <w:rsid w:val="00136AC0"/>
    <w:rsid w:val="00137C8B"/>
    <w:rsid w:val="001415A7"/>
    <w:rsid w:val="0014183E"/>
    <w:rsid w:val="00142D51"/>
    <w:rsid w:val="001436BF"/>
    <w:rsid w:val="00144378"/>
    <w:rsid w:val="00144DBE"/>
    <w:rsid w:val="001454FC"/>
    <w:rsid w:val="00145C06"/>
    <w:rsid w:val="001461BE"/>
    <w:rsid w:val="001466FA"/>
    <w:rsid w:val="00146964"/>
    <w:rsid w:val="001475A2"/>
    <w:rsid w:val="00147F32"/>
    <w:rsid w:val="00147F4D"/>
    <w:rsid w:val="00150837"/>
    <w:rsid w:val="00150FBB"/>
    <w:rsid w:val="00151B31"/>
    <w:rsid w:val="00151DC6"/>
    <w:rsid w:val="00152E91"/>
    <w:rsid w:val="00153166"/>
    <w:rsid w:val="0015407A"/>
    <w:rsid w:val="00155DC6"/>
    <w:rsid w:val="00156262"/>
    <w:rsid w:val="00157760"/>
    <w:rsid w:val="001607C4"/>
    <w:rsid w:val="00160E0D"/>
    <w:rsid w:val="00160F7B"/>
    <w:rsid w:val="00161312"/>
    <w:rsid w:val="00161A4B"/>
    <w:rsid w:val="001628E9"/>
    <w:rsid w:val="001631C6"/>
    <w:rsid w:val="001631C7"/>
    <w:rsid w:val="001634FB"/>
    <w:rsid w:val="00163C6F"/>
    <w:rsid w:val="001648B2"/>
    <w:rsid w:val="00164CEA"/>
    <w:rsid w:val="001656F0"/>
    <w:rsid w:val="00165B11"/>
    <w:rsid w:val="0016678A"/>
    <w:rsid w:val="00166AF4"/>
    <w:rsid w:val="00166B15"/>
    <w:rsid w:val="00166B46"/>
    <w:rsid w:val="00167428"/>
    <w:rsid w:val="00167970"/>
    <w:rsid w:val="00167EC7"/>
    <w:rsid w:val="001701CA"/>
    <w:rsid w:val="001711D4"/>
    <w:rsid w:val="00171E19"/>
    <w:rsid w:val="00172290"/>
    <w:rsid w:val="0017230C"/>
    <w:rsid w:val="00173A80"/>
    <w:rsid w:val="00174142"/>
    <w:rsid w:val="001741D6"/>
    <w:rsid w:val="0017424C"/>
    <w:rsid w:val="00174C4E"/>
    <w:rsid w:val="00174EAD"/>
    <w:rsid w:val="00175174"/>
    <w:rsid w:val="0017578F"/>
    <w:rsid w:val="001759D4"/>
    <w:rsid w:val="00175EE8"/>
    <w:rsid w:val="001802CD"/>
    <w:rsid w:val="00180671"/>
    <w:rsid w:val="001812CC"/>
    <w:rsid w:val="001818B1"/>
    <w:rsid w:val="00181B04"/>
    <w:rsid w:val="00181DFC"/>
    <w:rsid w:val="00183262"/>
    <w:rsid w:val="001832FC"/>
    <w:rsid w:val="00183415"/>
    <w:rsid w:val="00183E3C"/>
    <w:rsid w:val="00183E40"/>
    <w:rsid w:val="0018479D"/>
    <w:rsid w:val="00184AF3"/>
    <w:rsid w:val="00185AD8"/>
    <w:rsid w:val="0018676D"/>
    <w:rsid w:val="00186F7B"/>
    <w:rsid w:val="001915A8"/>
    <w:rsid w:val="00191946"/>
    <w:rsid w:val="00191BA5"/>
    <w:rsid w:val="00192BA3"/>
    <w:rsid w:val="001930AC"/>
    <w:rsid w:val="001932C9"/>
    <w:rsid w:val="00193442"/>
    <w:rsid w:val="001941F2"/>
    <w:rsid w:val="00194EC0"/>
    <w:rsid w:val="00195405"/>
    <w:rsid w:val="001966C2"/>
    <w:rsid w:val="00197ADD"/>
    <w:rsid w:val="001A12BA"/>
    <w:rsid w:val="001A1967"/>
    <w:rsid w:val="001A2C52"/>
    <w:rsid w:val="001A3698"/>
    <w:rsid w:val="001A3C13"/>
    <w:rsid w:val="001A5404"/>
    <w:rsid w:val="001A580E"/>
    <w:rsid w:val="001A5F98"/>
    <w:rsid w:val="001A6223"/>
    <w:rsid w:val="001A643E"/>
    <w:rsid w:val="001A7028"/>
    <w:rsid w:val="001A7B8E"/>
    <w:rsid w:val="001B0C3F"/>
    <w:rsid w:val="001B116B"/>
    <w:rsid w:val="001B2DDD"/>
    <w:rsid w:val="001B2FB3"/>
    <w:rsid w:val="001B4BE4"/>
    <w:rsid w:val="001B51C6"/>
    <w:rsid w:val="001B5430"/>
    <w:rsid w:val="001B5589"/>
    <w:rsid w:val="001B656F"/>
    <w:rsid w:val="001C02C5"/>
    <w:rsid w:val="001C0A6C"/>
    <w:rsid w:val="001C2835"/>
    <w:rsid w:val="001C31B1"/>
    <w:rsid w:val="001C34B7"/>
    <w:rsid w:val="001C3BC8"/>
    <w:rsid w:val="001C3FF6"/>
    <w:rsid w:val="001C4547"/>
    <w:rsid w:val="001C5453"/>
    <w:rsid w:val="001C5562"/>
    <w:rsid w:val="001C56A0"/>
    <w:rsid w:val="001C5D06"/>
    <w:rsid w:val="001C5F12"/>
    <w:rsid w:val="001C6C7F"/>
    <w:rsid w:val="001C7189"/>
    <w:rsid w:val="001C72A7"/>
    <w:rsid w:val="001C7568"/>
    <w:rsid w:val="001D0416"/>
    <w:rsid w:val="001D0A8A"/>
    <w:rsid w:val="001D1278"/>
    <w:rsid w:val="001D134C"/>
    <w:rsid w:val="001D16C4"/>
    <w:rsid w:val="001D26AE"/>
    <w:rsid w:val="001D2CD7"/>
    <w:rsid w:val="001D3EDB"/>
    <w:rsid w:val="001D3F51"/>
    <w:rsid w:val="001D43F5"/>
    <w:rsid w:val="001D4626"/>
    <w:rsid w:val="001D4F70"/>
    <w:rsid w:val="001D7014"/>
    <w:rsid w:val="001D72A1"/>
    <w:rsid w:val="001D7D19"/>
    <w:rsid w:val="001E009A"/>
    <w:rsid w:val="001E0F51"/>
    <w:rsid w:val="001E0F8E"/>
    <w:rsid w:val="001E367E"/>
    <w:rsid w:val="001E3B3B"/>
    <w:rsid w:val="001E410E"/>
    <w:rsid w:val="001E447B"/>
    <w:rsid w:val="001E4A39"/>
    <w:rsid w:val="001E4CCF"/>
    <w:rsid w:val="001E4EBB"/>
    <w:rsid w:val="001E5397"/>
    <w:rsid w:val="001E5962"/>
    <w:rsid w:val="001E624A"/>
    <w:rsid w:val="001E636A"/>
    <w:rsid w:val="001E73BF"/>
    <w:rsid w:val="001F093C"/>
    <w:rsid w:val="001F160E"/>
    <w:rsid w:val="001F2592"/>
    <w:rsid w:val="001F2A27"/>
    <w:rsid w:val="001F38EF"/>
    <w:rsid w:val="001F424E"/>
    <w:rsid w:val="001F4C48"/>
    <w:rsid w:val="001F4F0A"/>
    <w:rsid w:val="001F7474"/>
    <w:rsid w:val="001F76F5"/>
    <w:rsid w:val="00200335"/>
    <w:rsid w:val="00201406"/>
    <w:rsid w:val="0020169F"/>
    <w:rsid w:val="00201E42"/>
    <w:rsid w:val="00202519"/>
    <w:rsid w:val="00202AB7"/>
    <w:rsid w:val="00202AB8"/>
    <w:rsid w:val="00202B48"/>
    <w:rsid w:val="0020336A"/>
    <w:rsid w:val="00203965"/>
    <w:rsid w:val="00203AFE"/>
    <w:rsid w:val="00204C76"/>
    <w:rsid w:val="00204CB0"/>
    <w:rsid w:val="00204CF6"/>
    <w:rsid w:val="002061CF"/>
    <w:rsid w:val="00206BCB"/>
    <w:rsid w:val="00206BFF"/>
    <w:rsid w:val="00207243"/>
    <w:rsid w:val="00210170"/>
    <w:rsid w:val="0021101D"/>
    <w:rsid w:val="00211DE2"/>
    <w:rsid w:val="00212CB1"/>
    <w:rsid w:val="00213193"/>
    <w:rsid w:val="0021356B"/>
    <w:rsid w:val="00214424"/>
    <w:rsid w:val="00214683"/>
    <w:rsid w:val="00215675"/>
    <w:rsid w:val="00215798"/>
    <w:rsid w:val="0021640E"/>
    <w:rsid w:val="002164DA"/>
    <w:rsid w:val="00216682"/>
    <w:rsid w:val="00216A28"/>
    <w:rsid w:val="00216F8D"/>
    <w:rsid w:val="00217DD0"/>
    <w:rsid w:val="00220579"/>
    <w:rsid w:val="0022109D"/>
    <w:rsid w:val="002210E4"/>
    <w:rsid w:val="00221B4D"/>
    <w:rsid w:val="002220FB"/>
    <w:rsid w:val="0022215B"/>
    <w:rsid w:val="002225E0"/>
    <w:rsid w:val="00222CB0"/>
    <w:rsid w:val="0022346A"/>
    <w:rsid w:val="00223CDF"/>
    <w:rsid w:val="00224EB6"/>
    <w:rsid w:val="00226E1E"/>
    <w:rsid w:val="002270C1"/>
    <w:rsid w:val="00227205"/>
    <w:rsid w:val="00227805"/>
    <w:rsid w:val="00227B83"/>
    <w:rsid w:val="00230787"/>
    <w:rsid w:val="002309F7"/>
    <w:rsid w:val="00230DAD"/>
    <w:rsid w:val="002313FC"/>
    <w:rsid w:val="0023216E"/>
    <w:rsid w:val="002322C3"/>
    <w:rsid w:val="0023232C"/>
    <w:rsid w:val="002329CD"/>
    <w:rsid w:val="00232C50"/>
    <w:rsid w:val="002336CA"/>
    <w:rsid w:val="0023386B"/>
    <w:rsid w:val="002344E0"/>
    <w:rsid w:val="00234795"/>
    <w:rsid w:val="00234FC7"/>
    <w:rsid w:val="00234FDC"/>
    <w:rsid w:val="0023513D"/>
    <w:rsid w:val="00237FED"/>
    <w:rsid w:val="00240115"/>
    <w:rsid w:val="002401A4"/>
    <w:rsid w:val="002404F8"/>
    <w:rsid w:val="0024104F"/>
    <w:rsid w:val="002410A9"/>
    <w:rsid w:val="0024166A"/>
    <w:rsid w:val="00241A2F"/>
    <w:rsid w:val="00242676"/>
    <w:rsid w:val="0024282E"/>
    <w:rsid w:val="00242C8F"/>
    <w:rsid w:val="00243419"/>
    <w:rsid w:val="0024385B"/>
    <w:rsid w:val="002455BE"/>
    <w:rsid w:val="002460D2"/>
    <w:rsid w:val="0024669E"/>
    <w:rsid w:val="00246DC6"/>
    <w:rsid w:val="00246E4A"/>
    <w:rsid w:val="00247E2D"/>
    <w:rsid w:val="0025045A"/>
    <w:rsid w:val="00250E54"/>
    <w:rsid w:val="002510BF"/>
    <w:rsid w:val="00251106"/>
    <w:rsid w:val="0025113D"/>
    <w:rsid w:val="00251508"/>
    <w:rsid w:val="002524FF"/>
    <w:rsid w:val="00252750"/>
    <w:rsid w:val="00252B3B"/>
    <w:rsid w:val="00253372"/>
    <w:rsid w:val="00253E67"/>
    <w:rsid w:val="00253EC3"/>
    <w:rsid w:val="00254DA9"/>
    <w:rsid w:val="002555F9"/>
    <w:rsid w:val="00255C76"/>
    <w:rsid w:val="00255D4D"/>
    <w:rsid w:val="00255E50"/>
    <w:rsid w:val="0025680F"/>
    <w:rsid w:val="00256B37"/>
    <w:rsid w:val="00257083"/>
    <w:rsid w:val="00257424"/>
    <w:rsid w:val="00262B28"/>
    <w:rsid w:val="002630A5"/>
    <w:rsid w:val="00263533"/>
    <w:rsid w:val="002640BF"/>
    <w:rsid w:val="00264B2F"/>
    <w:rsid w:val="00264FF9"/>
    <w:rsid w:val="0026535D"/>
    <w:rsid w:val="00267A42"/>
    <w:rsid w:val="00267E78"/>
    <w:rsid w:val="002701EE"/>
    <w:rsid w:val="002701F1"/>
    <w:rsid w:val="002714E4"/>
    <w:rsid w:val="00272473"/>
    <w:rsid w:val="002729B3"/>
    <w:rsid w:val="002730BA"/>
    <w:rsid w:val="0027390C"/>
    <w:rsid w:val="00273EB6"/>
    <w:rsid w:val="00274190"/>
    <w:rsid w:val="00275EDF"/>
    <w:rsid w:val="002765FF"/>
    <w:rsid w:val="0027718A"/>
    <w:rsid w:val="002774F4"/>
    <w:rsid w:val="002778ED"/>
    <w:rsid w:val="002803D9"/>
    <w:rsid w:val="00280789"/>
    <w:rsid w:val="00281499"/>
    <w:rsid w:val="00281E52"/>
    <w:rsid w:val="00282EBB"/>
    <w:rsid w:val="00283E8D"/>
    <w:rsid w:val="00283FE3"/>
    <w:rsid w:val="0028411C"/>
    <w:rsid w:val="00284FCF"/>
    <w:rsid w:val="00285353"/>
    <w:rsid w:val="00285862"/>
    <w:rsid w:val="00285DE3"/>
    <w:rsid w:val="00285F2C"/>
    <w:rsid w:val="00286579"/>
    <w:rsid w:val="00287470"/>
    <w:rsid w:val="00287995"/>
    <w:rsid w:val="00287CD7"/>
    <w:rsid w:val="00290203"/>
    <w:rsid w:val="00290350"/>
    <w:rsid w:val="0029117A"/>
    <w:rsid w:val="002912C9"/>
    <w:rsid w:val="00291AC6"/>
    <w:rsid w:val="00291BD7"/>
    <w:rsid w:val="00292276"/>
    <w:rsid w:val="002927BA"/>
    <w:rsid w:val="00292933"/>
    <w:rsid w:val="00292F99"/>
    <w:rsid w:val="00293967"/>
    <w:rsid w:val="002941C3"/>
    <w:rsid w:val="002941ED"/>
    <w:rsid w:val="002944B2"/>
    <w:rsid w:val="00294AD5"/>
    <w:rsid w:val="0029583A"/>
    <w:rsid w:val="00296B1D"/>
    <w:rsid w:val="00297589"/>
    <w:rsid w:val="002A1141"/>
    <w:rsid w:val="002A14D8"/>
    <w:rsid w:val="002A1503"/>
    <w:rsid w:val="002A20F0"/>
    <w:rsid w:val="002A2560"/>
    <w:rsid w:val="002A289D"/>
    <w:rsid w:val="002A31F3"/>
    <w:rsid w:val="002A33EA"/>
    <w:rsid w:val="002A34EB"/>
    <w:rsid w:val="002A3DB8"/>
    <w:rsid w:val="002A3F90"/>
    <w:rsid w:val="002A4451"/>
    <w:rsid w:val="002A474C"/>
    <w:rsid w:val="002A4FBB"/>
    <w:rsid w:val="002A51F0"/>
    <w:rsid w:val="002A5BED"/>
    <w:rsid w:val="002A5C66"/>
    <w:rsid w:val="002A6076"/>
    <w:rsid w:val="002A6FED"/>
    <w:rsid w:val="002A71DD"/>
    <w:rsid w:val="002A742F"/>
    <w:rsid w:val="002A7CFE"/>
    <w:rsid w:val="002B03DE"/>
    <w:rsid w:val="002B0444"/>
    <w:rsid w:val="002B0BD9"/>
    <w:rsid w:val="002B3235"/>
    <w:rsid w:val="002B3B08"/>
    <w:rsid w:val="002B3CA2"/>
    <w:rsid w:val="002B5059"/>
    <w:rsid w:val="002B5C7E"/>
    <w:rsid w:val="002B7E49"/>
    <w:rsid w:val="002C04DE"/>
    <w:rsid w:val="002C0ACD"/>
    <w:rsid w:val="002C1647"/>
    <w:rsid w:val="002C1921"/>
    <w:rsid w:val="002C19BB"/>
    <w:rsid w:val="002C19D8"/>
    <w:rsid w:val="002C1DE0"/>
    <w:rsid w:val="002C1FBD"/>
    <w:rsid w:val="002C214B"/>
    <w:rsid w:val="002C2561"/>
    <w:rsid w:val="002C2B4D"/>
    <w:rsid w:val="002C4A33"/>
    <w:rsid w:val="002C4FC7"/>
    <w:rsid w:val="002C6975"/>
    <w:rsid w:val="002C6BA5"/>
    <w:rsid w:val="002C6BBB"/>
    <w:rsid w:val="002C6CCC"/>
    <w:rsid w:val="002C709B"/>
    <w:rsid w:val="002D080F"/>
    <w:rsid w:val="002D0CFB"/>
    <w:rsid w:val="002D0D35"/>
    <w:rsid w:val="002D14E7"/>
    <w:rsid w:val="002D1740"/>
    <w:rsid w:val="002D2345"/>
    <w:rsid w:val="002D26B6"/>
    <w:rsid w:val="002D3E45"/>
    <w:rsid w:val="002D452E"/>
    <w:rsid w:val="002D493E"/>
    <w:rsid w:val="002D4EE1"/>
    <w:rsid w:val="002D4FBB"/>
    <w:rsid w:val="002D5364"/>
    <w:rsid w:val="002D5664"/>
    <w:rsid w:val="002D5E6B"/>
    <w:rsid w:val="002D609E"/>
    <w:rsid w:val="002D6B60"/>
    <w:rsid w:val="002D7ABE"/>
    <w:rsid w:val="002E0CDE"/>
    <w:rsid w:val="002E11E8"/>
    <w:rsid w:val="002E1406"/>
    <w:rsid w:val="002E1A56"/>
    <w:rsid w:val="002E2298"/>
    <w:rsid w:val="002E289D"/>
    <w:rsid w:val="002E34CA"/>
    <w:rsid w:val="002E4370"/>
    <w:rsid w:val="002E49AF"/>
    <w:rsid w:val="002E55AE"/>
    <w:rsid w:val="002E5CA8"/>
    <w:rsid w:val="002E6221"/>
    <w:rsid w:val="002E62A9"/>
    <w:rsid w:val="002E7818"/>
    <w:rsid w:val="002E7C92"/>
    <w:rsid w:val="002F0908"/>
    <w:rsid w:val="002F129D"/>
    <w:rsid w:val="002F14A3"/>
    <w:rsid w:val="002F1A0F"/>
    <w:rsid w:val="002F28E2"/>
    <w:rsid w:val="002F32A2"/>
    <w:rsid w:val="002F375E"/>
    <w:rsid w:val="002F384F"/>
    <w:rsid w:val="002F3E39"/>
    <w:rsid w:val="002F407B"/>
    <w:rsid w:val="002F4104"/>
    <w:rsid w:val="002F4416"/>
    <w:rsid w:val="002F4A23"/>
    <w:rsid w:val="002F4C41"/>
    <w:rsid w:val="002F4E95"/>
    <w:rsid w:val="002F5DCC"/>
    <w:rsid w:val="002F604E"/>
    <w:rsid w:val="002F6524"/>
    <w:rsid w:val="002F6B80"/>
    <w:rsid w:val="002F785D"/>
    <w:rsid w:val="0030027C"/>
    <w:rsid w:val="003014D8"/>
    <w:rsid w:val="00301A6B"/>
    <w:rsid w:val="00302491"/>
    <w:rsid w:val="003027AA"/>
    <w:rsid w:val="00302CCF"/>
    <w:rsid w:val="00303320"/>
    <w:rsid w:val="00303D68"/>
    <w:rsid w:val="00303F41"/>
    <w:rsid w:val="003044DB"/>
    <w:rsid w:val="003058DF"/>
    <w:rsid w:val="003061B1"/>
    <w:rsid w:val="003062CB"/>
    <w:rsid w:val="003065E2"/>
    <w:rsid w:val="00306D2D"/>
    <w:rsid w:val="003071C8"/>
    <w:rsid w:val="00307564"/>
    <w:rsid w:val="003101AF"/>
    <w:rsid w:val="003102F4"/>
    <w:rsid w:val="003105DD"/>
    <w:rsid w:val="00310DA1"/>
    <w:rsid w:val="00310DCB"/>
    <w:rsid w:val="00310F63"/>
    <w:rsid w:val="00311156"/>
    <w:rsid w:val="0031191D"/>
    <w:rsid w:val="0031233D"/>
    <w:rsid w:val="00312341"/>
    <w:rsid w:val="00312B13"/>
    <w:rsid w:val="003132BF"/>
    <w:rsid w:val="003135E8"/>
    <w:rsid w:val="00313689"/>
    <w:rsid w:val="00313C33"/>
    <w:rsid w:val="00313E34"/>
    <w:rsid w:val="00313FA3"/>
    <w:rsid w:val="00314531"/>
    <w:rsid w:val="00315F16"/>
    <w:rsid w:val="003162D0"/>
    <w:rsid w:val="003169AA"/>
    <w:rsid w:val="00316E3C"/>
    <w:rsid w:val="00317076"/>
    <w:rsid w:val="0031728E"/>
    <w:rsid w:val="00317DE6"/>
    <w:rsid w:val="00317E40"/>
    <w:rsid w:val="003215E5"/>
    <w:rsid w:val="00323656"/>
    <w:rsid w:val="0032448F"/>
    <w:rsid w:val="003244B9"/>
    <w:rsid w:val="00324629"/>
    <w:rsid w:val="00324F2B"/>
    <w:rsid w:val="00325249"/>
    <w:rsid w:val="00325390"/>
    <w:rsid w:val="003256FE"/>
    <w:rsid w:val="00325A15"/>
    <w:rsid w:val="0032674D"/>
    <w:rsid w:val="00326D14"/>
    <w:rsid w:val="00326D42"/>
    <w:rsid w:val="00330384"/>
    <w:rsid w:val="003310B4"/>
    <w:rsid w:val="003311AD"/>
    <w:rsid w:val="0033171F"/>
    <w:rsid w:val="00332081"/>
    <w:rsid w:val="003337D6"/>
    <w:rsid w:val="003343E1"/>
    <w:rsid w:val="00334980"/>
    <w:rsid w:val="00336932"/>
    <w:rsid w:val="00336F71"/>
    <w:rsid w:val="003375BE"/>
    <w:rsid w:val="003416BE"/>
    <w:rsid w:val="00341A0A"/>
    <w:rsid w:val="0034229D"/>
    <w:rsid w:val="003429FD"/>
    <w:rsid w:val="00342A82"/>
    <w:rsid w:val="0034309D"/>
    <w:rsid w:val="00344633"/>
    <w:rsid w:val="003447C4"/>
    <w:rsid w:val="003449EF"/>
    <w:rsid w:val="00345A4F"/>
    <w:rsid w:val="00346AE6"/>
    <w:rsid w:val="003479B2"/>
    <w:rsid w:val="00347AEA"/>
    <w:rsid w:val="003502C2"/>
    <w:rsid w:val="00350CC8"/>
    <w:rsid w:val="00351671"/>
    <w:rsid w:val="00351BBD"/>
    <w:rsid w:val="003537A3"/>
    <w:rsid w:val="00354AF0"/>
    <w:rsid w:val="003550F7"/>
    <w:rsid w:val="00355A12"/>
    <w:rsid w:val="00355BCB"/>
    <w:rsid w:val="0035646D"/>
    <w:rsid w:val="003601DB"/>
    <w:rsid w:val="003603C0"/>
    <w:rsid w:val="00360BF7"/>
    <w:rsid w:val="00360F79"/>
    <w:rsid w:val="00361EDF"/>
    <w:rsid w:val="0036234B"/>
    <w:rsid w:val="00362872"/>
    <w:rsid w:val="00362A83"/>
    <w:rsid w:val="00362BB4"/>
    <w:rsid w:val="003630AC"/>
    <w:rsid w:val="0036396E"/>
    <w:rsid w:val="00363C40"/>
    <w:rsid w:val="00363E68"/>
    <w:rsid w:val="00364F0B"/>
    <w:rsid w:val="003654D2"/>
    <w:rsid w:val="00365D7E"/>
    <w:rsid w:val="00365F50"/>
    <w:rsid w:val="00365F5A"/>
    <w:rsid w:val="0036676E"/>
    <w:rsid w:val="00366A34"/>
    <w:rsid w:val="00366F7C"/>
    <w:rsid w:val="0036777C"/>
    <w:rsid w:val="00367C23"/>
    <w:rsid w:val="003712C8"/>
    <w:rsid w:val="00371431"/>
    <w:rsid w:val="003716C6"/>
    <w:rsid w:val="003719E4"/>
    <w:rsid w:val="0037244D"/>
    <w:rsid w:val="0037327E"/>
    <w:rsid w:val="003732E1"/>
    <w:rsid w:val="00373373"/>
    <w:rsid w:val="003737F6"/>
    <w:rsid w:val="00373AC2"/>
    <w:rsid w:val="00373F78"/>
    <w:rsid w:val="003740DA"/>
    <w:rsid w:val="00374219"/>
    <w:rsid w:val="00374C6F"/>
    <w:rsid w:val="00376B3F"/>
    <w:rsid w:val="00376D5D"/>
    <w:rsid w:val="00376EF1"/>
    <w:rsid w:val="003773C5"/>
    <w:rsid w:val="0037765C"/>
    <w:rsid w:val="00377DB9"/>
    <w:rsid w:val="00380CC5"/>
    <w:rsid w:val="00380EE1"/>
    <w:rsid w:val="00381D96"/>
    <w:rsid w:val="00383266"/>
    <w:rsid w:val="0038335A"/>
    <w:rsid w:val="003833D0"/>
    <w:rsid w:val="003838B7"/>
    <w:rsid w:val="00383AB6"/>
    <w:rsid w:val="00383B3A"/>
    <w:rsid w:val="00384002"/>
    <w:rsid w:val="003840F1"/>
    <w:rsid w:val="00386955"/>
    <w:rsid w:val="00386C34"/>
    <w:rsid w:val="00387A04"/>
    <w:rsid w:val="003908D3"/>
    <w:rsid w:val="00390D8F"/>
    <w:rsid w:val="00391EBF"/>
    <w:rsid w:val="00391F09"/>
    <w:rsid w:val="00393EF3"/>
    <w:rsid w:val="003940A9"/>
    <w:rsid w:val="00394A93"/>
    <w:rsid w:val="003963B2"/>
    <w:rsid w:val="00397607"/>
    <w:rsid w:val="003976B8"/>
    <w:rsid w:val="003A0527"/>
    <w:rsid w:val="003A15A9"/>
    <w:rsid w:val="003A16EA"/>
    <w:rsid w:val="003A18F0"/>
    <w:rsid w:val="003A1D7F"/>
    <w:rsid w:val="003A20B1"/>
    <w:rsid w:val="003A2A80"/>
    <w:rsid w:val="003A30AC"/>
    <w:rsid w:val="003A395E"/>
    <w:rsid w:val="003A4871"/>
    <w:rsid w:val="003A4F21"/>
    <w:rsid w:val="003A5401"/>
    <w:rsid w:val="003A5EE8"/>
    <w:rsid w:val="003A6066"/>
    <w:rsid w:val="003A68FC"/>
    <w:rsid w:val="003A69DD"/>
    <w:rsid w:val="003A7210"/>
    <w:rsid w:val="003B00C4"/>
    <w:rsid w:val="003B0BED"/>
    <w:rsid w:val="003B1FA7"/>
    <w:rsid w:val="003B24B2"/>
    <w:rsid w:val="003B46C5"/>
    <w:rsid w:val="003B5C17"/>
    <w:rsid w:val="003B6A83"/>
    <w:rsid w:val="003B71FC"/>
    <w:rsid w:val="003C0264"/>
    <w:rsid w:val="003C1D52"/>
    <w:rsid w:val="003C2569"/>
    <w:rsid w:val="003C2E7B"/>
    <w:rsid w:val="003C3936"/>
    <w:rsid w:val="003C3F98"/>
    <w:rsid w:val="003C4881"/>
    <w:rsid w:val="003C4A35"/>
    <w:rsid w:val="003C4B57"/>
    <w:rsid w:val="003C4C5A"/>
    <w:rsid w:val="003C50DC"/>
    <w:rsid w:val="003C58FA"/>
    <w:rsid w:val="003D01C7"/>
    <w:rsid w:val="003D0337"/>
    <w:rsid w:val="003D036C"/>
    <w:rsid w:val="003D0AE8"/>
    <w:rsid w:val="003D0C95"/>
    <w:rsid w:val="003D11E2"/>
    <w:rsid w:val="003D2006"/>
    <w:rsid w:val="003D27BC"/>
    <w:rsid w:val="003D301A"/>
    <w:rsid w:val="003D3203"/>
    <w:rsid w:val="003D4311"/>
    <w:rsid w:val="003D723C"/>
    <w:rsid w:val="003D73F0"/>
    <w:rsid w:val="003D73FF"/>
    <w:rsid w:val="003D7561"/>
    <w:rsid w:val="003D7B6A"/>
    <w:rsid w:val="003D7E68"/>
    <w:rsid w:val="003E0C7E"/>
    <w:rsid w:val="003E101C"/>
    <w:rsid w:val="003E34D3"/>
    <w:rsid w:val="003E3E2C"/>
    <w:rsid w:val="003E4050"/>
    <w:rsid w:val="003E45E8"/>
    <w:rsid w:val="003E4AFB"/>
    <w:rsid w:val="003E6F4E"/>
    <w:rsid w:val="003E7E03"/>
    <w:rsid w:val="003F02A6"/>
    <w:rsid w:val="003F03C5"/>
    <w:rsid w:val="003F094A"/>
    <w:rsid w:val="003F1604"/>
    <w:rsid w:val="003F16DA"/>
    <w:rsid w:val="003F1DD5"/>
    <w:rsid w:val="003F2954"/>
    <w:rsid w:val="003F2BE5"/>
    <w:rsid w:val="003F30CD"/>
    <w:rsid w:val="003F382E"/>
    <w:rsid w:val="003F4321"/>
    <w:rsid w:val="003F565B"/>
    <w:rsid w:val="003F5BC3"/>
    <w:rsid w:val="003F5E86"/>
    <w:rsid w:val="003F6309"/>
    <w:rsid w:val="003F6ACD"/>
    <w:rsid w:val="003F7657"/>
    <w:rsid w:val="003F7852"/>
    <w:rsid w:val="003F7BEF"/>
    <w:rsid w:val="00400F6C"/>
    <w:rsid w:val="00401D16"/>
    <w:rsid w:val="00401FCE"/>
    <w:rsid w:val="00402745"/>
    <w:rsid w:val="004029E8"/>
    <w:rsid w:val="00403545"/>
    <w:rsid w:val="0040423D"/>
    <w:rsid w:val="00404255"/>
    <w:rsid w:val="00404424"/>
    <w:rsid w:val="00405772"/>
    <w:rsid w:val="00406F23"/>
    <w:rsid w:val="00407DCD"/>
    <w:rsid w:val="00410475"/>
    <w:rsid w:val="0041071C"/>
    <w:rsid w:val="00410D7F"/>
    <w:rsid w:val="00413AFE"/>
    <w:rsid w:val="00413C97"/>
    <w:rsid w:val="00414227"/>
    <w:rsid w:val="004143DC"/>
    <w:rsid w:val="0041465A"/>
    <w:rsid w:val="00414C25"/>
    <w:rsid w:val="00414F7A"/>
    <w:rsid w:val="00414FB3"/>
    <w:rsid w:val="0041568C"/>
    <w:rsid w:val="00416949"/>
    <w:rsid w:val="0041765D"/>
    <w:rsid w:val="0041797C"/>
    <w:rsid w:val="00420E54"/>
    <w:rsid w:val="00420F27"/>
    <w:rsid w:val="0042115C"/>
    <w:rsid w:val="004217CA"/>
    <w:rsid w:val="004224ED"/>
    <w:rsid w:val="00422976"/>
    <w:rsid w:val="00422EE2"/>
    <w:rsid w:val="00423340"/>
    <w:rsid w:val="0042497A"/>
    <w:rsid w:val="00424B56"/>
    <w:rsid w:val="00425C37"/>
    <w:rsid w:val="00425FE1"/>
    <w:rsid w:val="004269E2"/>
    <w:rsid w:val="004277A2"/>
    <w:rsid w:val="0042781A"/>
    <w:rsid w:val="00427962"/>
    <w:rsid w:val="00427D45"/>
    <w:rsid w:val="00427FFB"/>
    <w:rsid w:val="00430BF2"/>
    <w:rsid w:val="00430E03"/>
    <w:rsid w:val="00430F87"/>
    <w:rsid w:val="004319EB"/>
    <w:rsid w:val="004322B6"/>
    <w:rsid w:val="00432563"/>
    <w:rsid w:val="0043286D"/>
    <w:rsid w:val="00432BE0"/>
    <w:rsid w:val="00432E74"/>
    <w:rsid w:val="004339B2"/>
    <w:rsid w:val="00433CD2"/>
    <w:rsid w:val="00433F89"/>
    <w:rsid w:val="00434A67"/>
    <w:rsid w:val="004363F2"/>
    <w:rsid w:val="004365CD"/>
    <w:rsid w:val="004375CD"/>
    <w:rsid w:val="00437656"/>
    <w:rsid w:val="00437702"/>
    <w:rsid w:val="0044089A"/>
    <w:rsid w:val="004417BF"/>
    <w:rsid w:val="00442AA1"/>
    <w:rsid w:val="00442F67"/>
    <w:rsid w:val="004441AF"/>
    <w:rsid w:val="00444AF3"/>
    <w:rsid w:val="00444FCB"/>
    <w:rsid w:val="0044563B"/>
    <w:rsid w:val="00445E95"/>
    <w:rsid w:val="00446208"/>
    <w:rsid w:val="00446379"/>
    <w:rsid w:val="0044654E"/>
    <w:rsid w:val="00446C2E"/>
    <w:rsid w:val="00446CF9"/>
    <w:rsid w:val="00446F93"/>
    <w:rsid w:val="00447518"/>
    <w:rsid w:val="00447D4F"/>
    <w:rsid w:val="00447F8A"/>
    <w:rsid w:val="00450161"/>
    <w:rsid w:val="00450756"/>
    <w:rsid w:val="00451A98"/>
    <w:rsid w:val="00451FEE"/>
    <w:rsid w:val="00452487"/>
    <w:rsid w:val="00452A65"/>
    <w:rsid w:val="00452D0D"/>
    <w:rsid w:val="0045317D"/>
    <w:rsid w:val="00453844"/>
    <w:rsid w:val="00453A5C"/>
    <w:rsid w:val="00454E36"/>
    <w:rsid w:val="00455D42"/>
    <w:rsid w:val="0045650A"/>
    <w:rsid w:val="00456A96"/>
    <w:rsid w:val="0045721B"/>
    <w:rsid w:val="00457BEE"/>
    <w:rsid w:val="00457C31"/>
    <w:rsid w:val="00457CCC"/>
    <w:rsid w:val="00457D24"/>
    <w:rsid w:val="00460CE2"/>
    <w:rsid w:val="00460F78"/>
    <w:rsid w:val="0046152D"/>
    <w:rsid w:val="0046155E"/>
    <w:rsid w:val="00462A39"/>
    <w:rsid w:val="00463330"/>
    <w:rsid w:val="0046339A"/>
    <w:rsid w:val="004637F4"/>
    <w:rsid w:val="00463BE2"/>
    <w:rsid w:val="00463EC9"/>
    <w:rsid w:val="0046461E"/>
    <w:rsid w:val="00464F5D"/>
    <w:rsid w:val="00465080"/>
    <w:rsid w:val="00465A51"/>
    <w:rsid w:val="00465EBD"/>
    <w:rsid w:val="00466408"/>
    <w:rsid w:val="00466409"/>
    <w:rsid w:val="00466A67"/>
    <w:rsid w:val="00466F39"/>
    <w:rsid w:val="0046716A"/>
    <w:rsid w:val="00467320"/>
    <w:rsid w:val="0046749E"/>
    <w:rsid w:val="00467570"/>
    <w:rsid w:val="00467E02"/>
    <w:rsid w:val="00470B31"/>
    <w:rsid w:val="00470EC5"/>
    <w:rsid w:val="004715FA"/>
    <w:rsid w:val="0047283F"/>
    <w:rsid w:val="004732F7"/>
    <w:rsid w:val="00474378"/>
    <w:rsid w:val="0047580D"/>
    <w:rsid w:val="00475BB3"/>
    <w:rsid w:val="00475DE4"/>
    <w:rsid w:val="00475F57"/>
    <w:rsid w:val="004764CF"/>
    <w:rsid w:val="004778BC"/>
    <w:rsid w:val="00477AF5"/>
    <w:rsid w:val="004807E5"/>
    <w:rsid w:val="0048157F"/>
    <w:rsid w:val="00482160"/>
    <w:rsid w:val="00482C0F"/>
    <w:rsid w:val="00482DCF"/>
    <w:rsid w:val="004838DF"/>
    <w:rsid w:val="00483938"/>
    <w:rsid w:val="00483C06"/>
    <w:rsid w:val="00483C5B"/>
    <w:rsid w:val="00484001"/>
    <w:rsid w:val="00484328"/>
    <w:rsid w:val="00484686"/>
    <w:rsid w:val="00484BDC"/>
    <w:rsid w:val="004855DD"/>
    <w:rsid w:val="004859DC"/>
    <w:rsid w:val="004867C8"/>
    <w:rsid w:val="004868AE"/>
    <w:rsid w:val="004878A9"/>
    <w:rsid w:val="00487DBD"/>
    <w:rsid w:val="0049169C"/>
    <w:rsid w:val="0049284D"/>
    <w:rsid w:val="00493200"/>
    <w:rsid w:val="00494083"/>
    <w:rsid w:val="004959A0"/>
    <w:rsid w:val="00496298"/>
    <w:rsid w:val="00496C2C"/>
    <w:rsid w:val="00497423"/>
    <w:rsid w:val="00497F32"/>
    <w:rsid w:val="004A01D7"/>
    <w:rsid w:val="004A02DE"/>
    <w:rsid w:val="004A04CB"/>
    <w:rsid w:val="004A06DE"/>
    <w:rsid w:val="004A09AF"/>
    <w:rsid w:val="004A0F05"/>
    <w:rsid w:val="004A10E7"/>
    <w:rsid w:val="004A17BA"/>
    <w:rsid w:val="004A17D0"/>
    <w:rsid w:val="004A239D"/>
    <w:rsid w:val="004A320F"/>
    <w:rsid w:val="004A359D"/>
    <w:rsid w:val="004A37CD"/>
    <w:rsid w:val="004A3C0E"/>
    <w:rsid w:val="004A3E88"/>
    <w:rsid w:val="004A4348"/>
    <w:rsid w:val="004A4F10"/>
    <w:rsid w:val="004A55E1"/>
    <w:rsid w:val="004A5CFF"/>
    <w:rsid w:val="004A5D54"/>
    <w:rsid w:val="004A6181"/>
    <w:rsid w:val="004A63E8"/>
    <w:rsid w:val="004A6684"/>
    <w:rsid w:val="004A6FDE"/>
    <w:rsid w:val="004B03F7"/>
    <w:rsid w:val="004B0C2C"/>
    <w:rsid w:val="004B0DF7"/>
    <w:rsid w:val="004B13D5"/>
    <w:rsid w:val="004B17E3"/>
    <w:rsid w:val="004B1A19"/>
    <w:rsid w:val="004B1B07"/>
    <w:rsid w:val="004B2025"/>
    <w:rsid w:val="004B2276"/>
    <w:rsid w:val="004B2797"/>
    <w:rsid w:val="004B4567"/>
    <w:rsid w:val="004B476B"/>
    <w:rsid w:val="004B4C1C"/>
    <w:rsid w:val="004B4CD6"/>
    <w:rsid w:val="004B6050"/>
    <w:rsid w:val="004B6197"/>
    <w:rsid w:val="004B667E"/>
    <w:rsid w:val="004B6C64"/>
    <w:rsid w:val="004C102C"/>
    <w:rsid w:val="004C1252"/>
    <w:rsid w:val="004C2A9E"/>
    <w:rsid w:val="004C3086"/>
    <w:rsid w:val="004C358A"/>
    <w:rsid w:val="004C3914"/>
    <w:rsid w:val="004C46C5"/>
    <w:rsid w:val="004C4DB5"/>
    <w:rsid w:val="004C645F"/>
    <w:rsid w:val="004D0E3A"/>
    <w:rsid w:val="004D10EF"/>
    <w:rsid w:val="004D1CFD"/>
    <w:rsid w:val="004D2F70"/>
    <w:rsid w:val="004D37D1"/>
    <w:rsid w:val="004D3E8C"/>
    <w:rsid w:val="004D4DCC"/>
    <w:rsid w:val="004D593B"/>
    <w:rsid w:val="004D5C73"/>
    <w:rsid w:val="004D6635"/>
    <w:rsid w:val="004D678B"/>
    <w:rsid w:val="004D735A"/>
    <w:rsid w:val="004D7627"/>
    <w:rsid w:val="004D769D"/>
    <w:rsid w:val="004D7955"/>
    <w:rsid w:val="004D7A2C"/>
    <w:rsid w:val="004E0B22"/>
    <w:rsid w:val="004E1097"/>
    <w:rsid w:val="004E137F"/>
    <w:rsid w:val="004E1513"/>
    <w:rsid w:val="004E15BC"/>
    <w:rsid w:val="004E1704"/>
    <w:rsid w:val="004E2206"/>
    <w:rsid w:val="004E27EA"/>
    <w:rsid w:val="004E3180"/>
    <w:rsid w:val="004E3194"/>
    <w:rsid w:val="004E328B"/>
    <w:rsid w:val="004E3B73"/>
    <w:rsid w:val="004E4127"/>
    <w:rsid w:val="004E4491"/>
    <w:rsid w:val="004E4608"/>
    <w:rsid w:val="004E58B3"/>
    <w:rsid w:val="004E70B4"/>
    <w:rsid w:val="004E7282"/>
    <w:rsid w:val="004E7C6D"/>
    <w:rsid w:val="004F38C8"/>
    <w:rsid w:val="004F3F71"/>
    <w:rsid w:val="004F4293"/>
    <w:rsid w:val="004F512D"/>
    <w:rsid w:val="004F598A"/>
    <w:rsid w:val="004F61C7"/>
    <w:rsid w:val="004F621A"/>
    <w:rsid w:val="004F6696"/>
    <w:rsid w:val="004F6D66"/>
    <w:rsid w:val="004F7951"/>
    <w:rsid w:val="005000D8"/>
    <w:rsid w:val="005003C9"/>
    <w:rsid w:val="00500C9B"/>
    <w:rsid w:val="005024B8"/>
    <w:rsid w:val="005033EE"/>
    <w:rsid w:val="005036BC"/>
    <w:rsid w:val="00504242"/>
    <w:rsid w:val="0050448B"/>
    <w:rsid w:val="005049FF"/>
    <w:rsid w:val="00504FE4"/>
    <w:rsid w:val="00505528"/>
    <w:rsid w:val="00505E61"/>
    <w:rsid w:val="005060EF"/>
    <w:rsid w:val="0050610A"/>
    <w:rsid w:val="00506127"/>
    <w:rsid w:val="00506905"/>
    <w:rsid w:val="00506A76"/>
    <w:rsid w:val="00506B9E"/>
    <w:rsid w:val="00507FE5"/>
    <w:rsid w:val="005107DA"/>
    <w:rsid w:val="005109A4"/>
    <w:rsid w:val="00511965"/>
    <w:rsid w:val="0051212B"/>
    <w:rsid w:val="005125E1"/>
    <w:rsid w:val="00512D8C"/>
    <w:rsid w:val="0051314D"/>
    <w:rsid w:val="005147DF"/>
    <w:rsid w:val="00516230"/>
    <w:rsid w:val="00516D86"/>
    <w:rsid w:val="00516E11"/>
    <w:rsid w:val="00516F13"/>
    <w:rsid w:val="00517477"/>
    <w:rsid w:val="00517B7A"/>
    <w:rsid w:val="005206FD"/>
    <w:rsid w:val="00520CB0"/>
    <w:rsid w:val="00520DDB"/>
    <w:rsid w:val="00521558"/>
    <w:rsid w:val="00521C58"/>
    <w:rsid w:val="005223FE"/>
    <w:rsid w:val="00522772"/>
    <w:rsid w:val="005231D6"/>
    <w:rsid w:val="00524F8D"/>
    <w:rsid w:val="005252D7"/>
    <w:rsid w:val="00525B14"/>
    <w:rsid w:val="00525E62"/>
    <w:rsid w:val="005262F1"/>
    <w:rsid w:val="0052650F"/>
    <w:rsid w:val="00526AD5"/>
    <w:rsid w:val="0052746E"/>
    <w:rsid w:val="005276CC"/>
    <w:rsid w:val="00527F6B"/>
    <w:rsid w:val="00530351"/>
    <w:rsid w:val="00530718"/>
    <w:rsid w:val="00531232"/>
    <w:rsid w:val="0053125C"/>
    <w:rsid w:val="00531E50"/>
    <w:rsid w:val="005321FB"/>
    <w:rsid w:val="00532D12"/>
    <w:rsid w:val="00533573"/>
    <w:rsid w:val="0053376D"/>
    <w:rsid w:val="00533DD7"/>
    <w:rsid w:val="00534934"/>
    <w:rsid w:val="00534A63"/>
    <w:rsid w:val="005350DD"/>
    <w:rsid w:val="00536736"/>
    <w:rsid w:val="00537FD4"/>
    <w:rsid w:val="00541B27"/>
    <w:rsid w:val="0054309A"/>
    <w:rsid w:val="00545513"/>
    <w:rsid w:val="00546E3D"/>
    <w:rsid w:val="0054717A"/>
    <w:rsid w:val="005474C1"/>
    <w:rsid w:val="00547892"/>
    <w:rsid w:val="00550750"/>
    <w:rsid w:val="005508AD"/>
    <w:rsid w:val="005514AD"/>
    <w:rsid w:val="005524EC"/>
    <w:rsid w:val="00552CB4"/>
    <w:rsid w:val="0055320E"/>
    <w:rsid w:val="00554263"/>
    <w:rsid w:val="00554349"/>
    <w:rsid w:val="00554457"/>
    <w:rsid w:val="00554C35"/>
    <w:rsid w:val="0055591C"/>
    <w:rsid w:val="00555A22"/>
    <w:rsid w:val="00555A3C"/>
    <w:rsid w:val="00555DBC"/>
    <w:rsid w:val="00556171"/>
    <w:rsid w:val="0055639E"/>
    <w:rsid w:val="00556952"/>
    <w:rsid w:val="0055699B"/>
    <w:rsid w:val="005600EB"/>
    <w:rsid w:val="0056028C"/>
    <w:rsid w:val="005604AA"/>
    <w:rsid w:val="005613FE"/>
    <w:rsid w:val="00562EDE"/>
    <w:rsid w:val="00563DAA"/>
    <w:rsid w:val="005643AC"/>
    <w:rsid w:val="00565079"/>
    <w:rsid w:val="00565726"/>
    <w:rsid w:val="00566C8C"/>
    <w:rsid w:val="0056731A"/>
    <w:rsid w:val="005674F1"/>
    <w:rsid w:val="00570204"/>
    <w:rsid w:val="0057037A"/>
    <w:rsid w:val="00570CBF"/>
    <w:rsid w:val="005735AF"/>
    <w:rsid w:val="005746DB"/>
    <w:rsid w:val="00574E0A"/>
    <w:rsid w:val="00575490"/>
    <w:rsid w:val="0057593F"/>
    <w:rsid w:val="005768BF"/>
    <w:rsid w:val="005775FB"/>
    <w:rsid w:val="00577A3C"/>
    <w:rsid w:val="00577C66"/>
    <w:rsid w:val="00580F57"/>
    <w:rsid w:val="00581261"/>
    <w:rsid w:val="0058148A"/>
    <w:rsid w:val="005815A8"/>
    <w:rsid w:val="00581B8E"/>
    <w:rsid w:val="00582145"/>
    <w:rsid w:val="0058367D"/>
    <w:rsid w:val="00583B47"/>
    <w:rsid w:val="00583DE2"/>
    <w:rsid w:val="00585A64"/>
    <w:rsid w:val="00585FD6"/>
    <w:rsid w:val="0058698A"/>
    <w:rsid w:val="00586B1B"/>
    <w:rsid w:val="00586D54"/>
    <w:rsid w:val="0058759F"/>
    <w:rsid w:val="0059011D"/>
    <w:rsid w:val="00591238"/>
    <w:rsid w:val="00591396"/>
    <w:rsid w:val="0059140C"/>
    <w:rsid w:val="005926ED"/>
    <w:rsid w:val="00592D02"/>
    <w:rsid w:val="005930B3"/>
    <w:rsid w:val="005933DD"/>
    <w:rsid w:val="005934D3"/>
    <w:rsid w:val="00593CED"/>
    <w:rsid w:val="00594495"/>
    <w:rsid w:val="00594792"/>
    <w:rsid w:val="00594BED"/>
    <w:rsid w:val="00596180"/>
    <w:rsid w:val="0059655F"/>
    <w:rsid w:val="00597B4F"/>
    <w:rsid w:val="00597B95"/>
    <w:rsid w:val="00597C88"/>
    <w:rsid w:val="00597E50"/>
    <w:rsid w:val="005A13D4"/>
    <w:rsid w:val="005A1701"/>
    <w:rsid w:val="005A1C17"/>
    <w:rsid w:val="005A3553"/>
    <w:rsid w:val="005A384B"/>
    <w:rsid w:val="005A4E14"/>
    <w:rsid w:val="005A54FE"/>
    <w:rsid w:val="005A6CE5"/>
    <w:rsid w:val="005A7355"/>
    <w:rsid w:val="005A7568"/>
    <w:rsid w:val="005A7602"/>
    <w:rsid w:val="005A7E04"/>
    <w:rsid w:val="005A7FCA"/>
    <w:rsid w:val="005B0CAE"/>
    <w:rsid w:val="005B1651"/>
    <w:rsid w:val="005B17F2"/>
    <w:rsid w:val="005B1D12"/>
    <w:rsid w:val="005B1E55"/>
    <w:rsid w:val="005B2750"/>
    <w:rsid w:val="005B2CED"/>
    <w:rsid w:val="005B41F3"/>
    <w:rsid w:val="005B509C"/>
    <w:rsid w:val="005B587E"/>
    <w:rsid w:val="005B6476"/>
    <w:rsid w:val="005B6755"/>
    <w:rsid w:val="005B6EB5"/>
    <w:rsid w:val="005B7675"/>
    <w:rsid w:val="005B7D4F"/>
    <w:rsid w:val="005C002E"/>
    <w:rsid w:val="005C01F3"/>
    <w:rsid w:val="005C13D8"/>
    <w:rsid w:val="005C1418"/>
    <w:rsid w:val="005C143F"/>
    <w:rsid w:val="005C2570"/>
    <w:rsid w:val="005C3614"/>
    <w:rsid w:val="005C3A91"/>
    <w:rsid w:val="005C4291"/>
    <w:rsid w:val="005C42B8"/>
    <w:rsid w:val="005C4B6C"/>
    <w:rsid w:val="005C4B8C"/>
    <w:rsid w:val="005C4FA5"/>
    <w:rsid w:val="005C5EE8"/>
    <w:rsid w:val="005C6219"/>
    <w:rsid w:val="005C62C2"/>
    <w:rsid w:val="005C635D"/>
    <w:rsid w:val="005C6A93"/>
    <w:rsid w:val="005C6AAF"/>
    <w:rsid w:val="005C6CB4"/>
    <w:rsid w:val="005C7039"/>
    <w:rsid w:val="005C7149"/>
    <w:rsid w:val="005C72BF"/>
    <w:rsid w:val="005C77E0"/>
    <w:rsid w:val="005C7CA8"/>
    <w:rsid w:val="005D0394"/>
    <w:rsid w:val="005D0CB4"/>
    <w:rsid w:val="005D0ECE"/>
    <w:rsid w:val="005D1655"/>
    <w:rsid w:val="005D2384"/>
    <w:rsid w:val="005D249E"/>
    <w:rsid w:val="005D2844"/>
    <w:rsid w:val="005D3484"/>
    <w:rsid w:val="005D3668"/>
    <w:rsid w:val="005D402B"/>
    <w:rsid w:val="005D414B"/>
    <w:rsid w:val="005D568B"/>
    <w:rsid w:val="005D57D0"/>
    <w:rsid w:val="005D7B0C"/>
    <w:rsid w:val="005E007E"/>
    <w:rsid w:val="005E0822"/>
    <w:rsid w:val="005E090D"/>
    <w:rsid w:val="005E0CBC"/>
    <w:rsid w:val="005E1586"/>
    <w:rsid w:val="005E15AA"/>
    <w:rsid w:val="005E27C7"/>
    <w:rsid w:val="005E28F0"/>
    <w:rsid w:val="005E2A68"/>
    <w:rsid w:val="005E2D18"/>
    <w:rsid w:val="005E35DF"/>
    <w:rsid w:val="005E42BB"/>
    <w:rsid w:val="005E4499"/>
    <w:rsid w:val="005E4F78"/>
    <w:rsid w:val="005E570F"/>
    <w:rsid w:val="005E6638"/>
    <w:rsid w:val="005E74FF"/>
    <w:rsid w:val="005F0742"/>
    <w:rsid w:val="005F0BC1"/>
    <w:rsid w:val="005F1144"/>
    <w:rsid w:val="005F11FE"/>
    <w:rsid w:val="005F1BFB"/>
    <w:rsid w:val="005F1E98"/>
    <w:rsid w:val="005F22F1"/>
    <w:rsid w:val="005F3545"/>
    <w:rsid w:val="005F36F9"/>
    <w:rsid w:val="005F3816"/>
    <w:rsid w:val="005F3826"/>
    <w:rsid w:val="005F39B0"/>
    <w:rsid w:val="005F3F3C"/>
    <w:rsid w:val="005F441B"/>
    <w:rsid w:val="005F48EC"/>
    <w:rsid w:val="005F5188"/>
    <w:rsid w:val="005F584A"/>
    <w:rsid w:val="005F6542"/>
    <w:rsid w:val="005F69D0"/>
    <w:rsid w:val="005F7293"/>
    <w:rsid w:val="005F743E"/>
    <w:rsid w:val="005F7B21"/>
    <w:rsid w:val="0060082F"/>
    <w:rsid w:val="00600F29"/>
    <w:rsid w:val="00601133"/>
    <w:rsid w:val="00601458"/>
    <w:rsid w:val="00601534"/>
    <w:rsid w:val="00601A67"/>
    <w:rsid w:val="00602056"/>
    <w:rsid w:val="00602B13"/>
    <w:rsid w:val="00602BC6"/>
    <w:rsid w:val="0060327A"/>
    <w:rsid w:val="00603545"/>
    <w:rsid w:val="00603BEC"/>
    <w:rsid w:val="006040EA"/>
    <w:rsid w:val="00604DC0"/>
    <w:rsid w:val="00605303"/>
    <w:rsid w:val="006054B5"/>
    <w:rsid w:val="00606367"/>
    <w:rsid w:val="006071B9"/>
    <w:rsid w:val="006072A8"/>
    <w:rsid w:val="006072B9"/>
    <w:rsid w:val="00610B0D"/>
    <w:rsid w:val="006110E7"/>
    <w:rsid w:val="00611D4F"/>
    <w:rsid w:val="00612C00"/>
    <w:rsid w:val="006130C2"/>
    <w:rsid w:val="0061372F"/>
    <w:rsid w:val="0061527F"/>
    <w:rsid w:val="00616AD6"/>
    <w:rsid w:val="00617A7B"/>
    <w:rsid w:val="00620D7B"/>
    <w:rsid w:val="00621AAA"/>
    <w:rsid w:val="00622171"/>
    <w:rsid w:val="00622A5C"/>
    <w:rsid w:val="00623425"/>
    <w:rsid w:val="0062452D"/>
    <w:rsid w:val="00625D12"/>
    <w:rsid w:val="00626569"/>
    <w:rsid w:val="00627037"/>
    <w:rsid w:val="00627A7C"/>
    <w:rsid w:val="006302D3"/>
    <w:rsid w:val="006309E9"/>
    <w:rsid w:val="00630DA9"/>
    <w:rsid w:val="0063183F"/>
    <w:rsid w:val="006329A7"/>
    <w:rsid w:val="00633E0B"/>
    <w:rsid w:val="00633EBE"/>
    <w:rsid w:val="006343B7"/>
    <w:rsid w:val="006358DD"/>
    <w:rsid w:val="00635A23"/>
    <w:rsid w:val="00636CB7"/>
    <w:rsid w:val="0064019B"/>
    <w:rsid w:val="00640AB2"/>
    <w:rsid w:val="00640B1A"/>
    <w:rsid w:val="00640F7E"/>
    <w:rsid w:val="00641D8F"/>
    <w:rsid w:val="006433FA"/>
    <w:rsid w:val="0064340E"/>
    <w:rsid w:val="00643606"/>
    <w:rsid w:val="0064371D"/>
    <w:rsid w:val="00644B84"/>
    <w:rsid w:val="00645B72"/>
    <w:rsid w:val="00645C1D"/>
    <w:rsid w:val="0065006A"/>
    <w:rsid w:val="006506FB"/>
    <w:rsid w:val="00651A3A"/>
    <w:rsid w:val="00651BD7"/>
    <w:rsid w:val="00651EA3"/>
    <w:rsid w:val="00651EED"/>
    <w:rsid w:val="0065243D"/>
    <w:rsid w:val="006527C0"/>
    <w:rsid w:val="00652AC0"/>
    <w:rsid w:val="00653019"/>
    <w:rsid w:val="006533BD"/>
    <w:rsid w:val="006535AA"/>
    <w:rsid w:val="00653772"/>
    <w:rsid w:val="006537BE"/>
    <w:rsid w:val="00653B09"/>
    <w:rsid w:val="00653CDE"/>
    <w:rsid w:val="0065415F"/>
    <w:rsid w:val="006544C3"/>
    <w:rsid w:val="006547B9"/>
    <w:rsid w:val="0065483F"/>
    <w:rsid w:val="00654C4C"/>
    <w:rsid w:val="00654FF0"/>
    <w:rsid w:val="00655F98"/>
    <w:rsid w:val="006561CE"/>
    <w:rsid w:val="00656C25"/>
    <w:rsid w:val="0066110D"/>
    <w:rsid w:val="0066122A"/>
    <w:rsid w:val="0066177E"/>
    <w:rsid w:val="00661B9F"/>
    <w:rsid w:val="00662541"/>
    <w:rsid w:val="00663471"/>
    <w:rsid w:val="0066365D"/>
    <w:rsid w:val="006638A4"/>
    <w:rsid w:val="00663F3C"/>
    <w:rsid w:val="0066421B"/>
    <w:rsid w:val="006650F0"/>
    <w:rsid w:val="006651EF"/>
    <w:rsid w:val="006658FB"/>
    <w:rsid w:val="00665FD3"/>
    <w:rsid w:val="00666507"/>
    <w:rsid w:val="0066655B"/>
    <w:rsid w:val="0066724B"/>
    <w:rsid w:val="00667664"/>
    <w:rsid w:val="00670FCB"/>
    <w:rsid w:val="00671C89"/>
    <w:rsid w:val="00672071"/>
    <w:rsid w:val="00673A35"/>
    <w:rsid w:val="00673BC0"/>
    <w:rsid w:val="00673CF6"/>
    <w:rsid w:val="00674EDC"/>
    <w:rsid w:val="00674F69"/>
    <w:rsid w:val="00675934"/>
    <w:rsid w:val="00675F2E"/>
    <w:rsid w:val="006761A2"/>
    <w:rsid w:val="0067699C"/>
    <w:rsid w:val="00676DC1"/>
    <w:rsid w:val="0067702B"/>
    <w:rsid w:val="006777A2"/>
    <w:rsid w:val="006777ED"/>
    <w:rsid w:val="00677EC6"/>
    <w:rsid w:val="006807E6"/>
    <w:rsid w:val="0068097D"/>
    <w:rsid w:val="00680F6F"/>
    <w:rsid w:val="006810CD"/>
    <w:rsid w:val="00682053"/>
    <w:rsid w:val="00682DF2"/>
    <w:rsid w:val="00684755"/>
    <w:rsid w:val="00684CE5"/>
    <w:rsid w:val="00685148"/>
    <w:rsid w:val="00685D80"/>
    <w:rsid w:val="00686551"/>
    <w:rsid w:val="00686CC8"/>
    <w:rsid w:val="006878D6"/>
    <w:rsid w:val="00687AFF"/>
    <w:rsid w:val="00690ED8"/>
    <w:rsid w:val="006916B7"/>
    <w:rsid w:val="00691B58"/>
    <w:rsid w:val="00691C36"/>
    <w:rsid w:val="006921D7"/>
    <w:rsid w:val="00692768"/>
    <w:rsid w:val="00692A3D"/>
    <w:rsid w:val="00692DA0"/>
    <w:rsid w:val="006946ED"/>
    <w:rsid w:val="00694FB8"/>
    <w:rsid w:val="00695406"/>
    <w:rsid w:val="00695BFD"/>
    <w:rsid w:val="00695F8A"/>
    <w:rsid w:val="0069613F"/>
    <w:rsid w:val="00696554"/>
    <w:rsid w:val="0069780E"/>
    <w:rsid w:val="006978F0"/>
    <w:rsid w:val="00697BFD"/>
    <w:rsid w:val="006A05FA"/>
    <w:rsid w:val="006A0E18"/>
    <w:rsid w:val="006A1ABA"/>
    <w:rsid w:val="006A27E9"/>
    <w:rsid w:val="006A388C"/>
    <w:rsid w:val="006A45F8"/>
    <w:rsid w:val="006A562C"/>
    <w:rsid w:val="006A5F70"/>
    <w:rsid w:val="006A6329"/>
    <w:rsid w:val="006A6339"/>
    <w:rsid w:val="006A6528"/>
    <w:rsid w:val="006A653B"/>
    <w:rsid w:val="006A6EB4"/>
    <w:rsid w:val="006A73AD"/>
    <w:rsid w:val="006A7602"/>
    <w:rsid w:val="006B11F6"/>
    <w:rsid w:val="006B140D"/>
    <w:rsid w:val="006B1453"/>
    <w:rsid w:val="006B15DC"/>
    <w:rsid w:val="006B1839"/>
    <w:rsid w:val="006B1BD5"/>
    <w:rsid w:val="006B2209"/>
    <w:rsid w:val="006B2A1D"/>
    <w:rsid w:val="006B3089"/>
    <w:rsid w:val="006B4DA7"/>
    <w:rsid w:val="006B5839"/>
    <w:rsid w:val="006B5F0F"/>
    <w:rsid w:val="006B62CB"/>
    <w:rsid w:val="006B6AC2"/>
    <w:rsid w:val="006B6BAE"/>
    <w:rsid w:val="006B6BCB"/>
    <w:rsid w:val="006B6E35"/>
    <w:rsid w:val="006B7400"/>
    <w:rsid w:val="006B7862"/>
    <w:rsid w:val="006B7B44"/>
    <w:rsid w:val="006C1A48"/>
    <w:rsid w:val="006C1D34"/>
    <w:rsid w:val="006C225D"/>
    <w:rsid w:val="006C2975"/>
    <w:rsid w:val="006C3AD9"/>
    <w:rsid w:val="006C4588"/>
    <w:rsid w:val="006C4A88"/>
    <w:rsid w:val="006C598C"/>
    <w:rsid w:val="006C60EC"/>
    <w:rsid w:val="006C6119"/>
    <w:rsid w:val="006C6912"/>
    <w:rsid w:val="006C6DD8"/>
    <w:rsid w:val="006C7335"/>
    <w:rsid w:val="006C73FF"/>
    <w:rsid w:val="006C7BA4"/>
    <w:rsid w:val="006D1639"/>
    <w:rsid w:val="006D3356"/>
    <w:rsid w:val="006D3BA9"/>
    <w:rsid w:val="006D42AA"/>
    <w:rsid w:val="006D4414"/>
    <w:rsid w:val="006D47B3"/>
    <w:rsid w:val="006D5128"/>
    <w:rsid w:val="006D514F"/>
    <w:rsid w:val="006D547F"/>
    <w:rsid w:val="006D5C6C"/>
    <w:rsid w:val="006D6278"/>
    <w:rsid w:val="006D629B"/>
    <w:rsid w:val="006D6DA9"/>
    <w:rsid w:val="006D7CB1"/>
    <w:rsid w:val="006E06C0"/>
    <w:rsid w:val="006E101E"/>
    <w:rsid w:val="006E14F8"/>
    <w:rsid w:val="006E180D"/>
    <w:rsid w:val="006E248F"/>
    <w:rsid w:val="006E272B"/>
    <w:rsid w:val="006E2DF9"/>
    <w:rsid w:val="006E4280"/>
    <w:rsid w:val="006E4329"/>
    <w:rsid w:val="006E443F"/>
    <w:rsid w:val="006E5A5F"/>
    <w:rsid w:val="006E62DB"/>
    <w:rsid w:val="006E664B"/>
    <w:rsid w:val="006E691D"/>
    <w:rsid w:val="006E6BF9"/>
    <w:rsid w:val="006E6D44"/>
    <w:rsid w:val="006E7C68"/>
    <w:rsid w:val="006E7CB1"/>
    <w:rsid w:val="006F03CE"/>
    <w:rsid w:val="006F0D2A"/>
    <w:rsid w:val="006F0F66"/>
    <w:rsid w:val="006F26E3"/>
    <w:rsid w:val="006F2CF3"/>
    <w:rsid w:val="006F3286"/>
    <w:rsid w:val="006F3367"/>
    <w:rsid w:val="006F3CD4"/>
    <w:rsid w:val="006F4139"/>
    <w:rsid w:val="006F469A"/>
    <w:rsid w:val="006F47B3"/>
    <w:rsid w:val="006F4A0A"/>
    <w:rsid w:val="006F4DF2"/>
    <w:rsid w:val="006F5793"/>
    <w:rsid w:val="006F6779"/>
    <w:rsid w:val="006F6ADF"/>
    <w:rsid w:val="006F7D46"/>
    <w:rsid w:val="006F7E54"/>
    <w:rsid w:val="006F7E7C"/>
    <w:rsid w:val="00700AEB"/>
    <w:rsid w:val="00700C40"/>
    <w:rsid w:val="00701015"/>
    <w:rsid w:val="0070189F"/>
    <w:rsid w:val="00701CB8"/>
    <w:rsid w:val="00701DE8"/>
    <w:rsid w:val="0070336F"/>
    <w:rsid w:val="00703496"/>
    <w:rsid w:val="00704011"/>
    <w:rsid w:val="00705108"/>
    <w:rsid w:val="00705911"/>
    <w:rsid w:val="00706909"/>
    <w:rsid w:val="00710CFA"/>
    <w:rsid w:val="00710DD8"/>
    <w:rsid w:val="007116CE"/>
    <w:rsid w:val="007119AD"/>
    <w:rsid w:val="00711F2E"/>
    <w:rsid w:val="007132C9"/>
    <w:rsid w:val="007136A8"/>
    <w:rsid w:val="007141FF"/>
    <w:rsid w:val="00714557"/>
    <w:rsid w:val="00714A59"/>
    <w:rsid w:val="00714F48"/>
    <w:rsid w:val="00715371"/>
    <w:rsid w:val="0071592D"/>
    <w:rsid w:val="00716160"/>
    <w:rsid w:val="0071781F"/>
    <w:rsid w:val="00721153"/>
    <w:rsid w:val="00721258"/>
    <w:rsid w:val="0072185C"/>
    <w:rsid w:val="00721F46"/>
    <w:rsid w:val="00722BC2"/>
    <w:rsid w:val="00722E30"/>
    <w:rsid w:val="007230F6"/>
    <w:rsid w:val="00723852"/>
    <w:rsid w:val="00724804"/>
    <w:rsid w:val="0072497C"/>
    <w:rsid w:val="0072518F"/>
    <w:rsid w:val="007252D2"/>
    <w:rsid w:val="00725C5A"/>
    <w:rsid w:val="00725D8B"/>
    <w:rsid w:val="00725D9A"/>
    <w:rsid w:val="00727138"/>
    <w:rsid w:val="007275F8"/>
    <w:rsid w:val="007304A0"/>
    <w:rsid w:val="00730EC5"/>
    <w:rsid w:val="0073123F"/>
    <w:rsid w:val="007314B5"/>
    <w:rsid w:val="007316FC"/>
    <w:rsid w:val="00731C38"/>
    <w:rsid w:val="00731ED4"/>
    <w:rsid w:val="0073295A"/>
    <w:rsid w:val="00732DD6"/>
    <w:rsid w:val="007330FB"/>
    <w:rsid w:val="0073313D"/>
    <w:rsid w:val="00733253"/>
    <w:rsid w:val="007337AC"/>
    <w:rsid w:val="00733C30"/>
    <w:rsid w:val="0073405F"/>
    <w:rsid w:val="0073486B"/>
    <w:rsid w:val="00736C1F"/>
    <w:rsid w:val="007377E1"/>
    <w:rsid w:val="007404B0"/>
    <w:rsid w:val="00740508"/>
    <w:rsid w:val="00740542"/>
    <w:rsid w:val="0074093C"/>
    <w:rsid w:val="0074279B"/>
    <w:rsid w:val="00742A4E"/>
    <w:rsid w:val="00744CE0"/>
    <w:rsid w:val="007451AE"/>
    <w:rsid w:val="00745AB9"/>
    <w:rsid w:val="00750B09"/>
    <w:rsid w:val="00750DDD"/>
    <w:rsid w:val="00751787"/>
    <w:rsid w:val="00751A21"/>
    <w:rsid w:val="00751B9E"/>
    <w:rsid w:val="007548E5"/>
    <w:rsid w:val="007561CB"/>
    <w:rsid w:val="00756788"/>
    <w:rsid w:val="007568E9"/>
    <w:rsid w:val="00756E98"/>
    <w:rsid w:val="00756F1B"/>
    <w:rsid w:val="0075712C"/>
    <w:rsid w:val="00757558"/>
    <w:rsid w:val="00757E73"/>
    <w:rsid w:val="00760D3F"/>
    <w:rsid w:val="0076107C"/>
    <w:rsid w:val="00761091"/>
    <w:rsid w:val="00761555"/>
    <w:rsid w:val="00761C98"/>
    <w:rsid w:val="00762424"/>
    <w:rsid w:val="0076244C"/>
    <w:rsid w:val="0076320B"/>
    <w:rsid w:val="00763323"/>
    <w:rsid w:val="00763CE6"/>
    <w:rsid w:val="00763DD3"/>
    <w:rsid w:val="007645CC"/>
    <w:rsid w:val="00764A3B"/>
    <w:rsid w:val="00764E04"/>
    <w:rsid w:val="00765511"/>
    <w:rsid w:val="00765C58"/>
    <w:rsid w:val="00767204"/>
    <w:rsid w:val="007673D2"/>
    <w:rsid w:val="00767CB2"/>
    <w:rsid w:val="00767FA2"/>
    <w:rsid w:val="00770057"/>
    <w:rsid w:val="0077020A"/>
    <w:rsid w:val="00770B73"/>
    <w:rsid w:val="00770C9C"/>
    <w:rsid w:val="00771AD8"/>
    <w:rsid w:val="00771DAD"/>
    <w:rsid w:val="00772031"/>
    <w:rsid w:val="00772057"/>
    <w:rsid w:val="00772D1D"/>
    <w:rsid w:val="007731A8"/>
    <w:rsid w:val="00773B61"/>
    <w:rsid w:val="00774187"/>
    <w:rsid w:val="00774340"/>
    <w:rsid w:val="00775D37"/>
    <w:rsid w:val="007763FE"/>
    <w:rsid w:val="00777180"/>
    <w:rsid w:val="007774F9"/>
    <w:rsid w:val="00777564"/>
    <w:rsid w:val="00777641"/>
    <w:rsid w:val="007800DA"/>
    <w:rsid w:val="00780DFE"/>
    <w:rsid w:val="00780FD4"/>
    <w:rsid w:val="007813C7"/>
    <w:rsid w:val="0078161A"/>
    <w:rsid w:val="00781A48"/>
    <w:rsid w:val="00781B63"/>
    <w:rsid w:val="00782073"/>
    <w:rsid w:val="00782A72"/>
    <w:rsid w:val="0078330E"/>
    <w:rsid w:val="007841B5"/>
    <w:rsid w:val="00784225"/>
    <w:rsid w:val="007843AB"/>
    <w:rsid w:val="007848B1"/>
    <w:rsid w:val="00784C29"/>
    <w:rsid w:val="00785018"/>
    <w:rsid w:val="007853A6"/>
    <w:rsid w:val="007854DC"/>
    <w:rsid w:val="00785A0C"/>
    <w:rsid w:val="00785F6C"/>
    <w:rsid w:val="00786427"/>
    <w:rsid w:val="007874E2"/>
    <w:rsid w:val="007901B3"/>
    <w:rsid w:val="007902C6"/>
    <w:rsid w:val="00790D1B"/>
    <w:rsid w:val="00790ED1"/>
    <w:rsid w:val="007911D0"/>
    <w:rsid w:val="007915D9"/>
    <w:rsid w:val="007924F2"/>
    <w:rsid w:val="007925BB"/>
    <w:rsid w:val="00792661"/>
    <w:rsid w:val="007938E9"/>
    <w:rsid w:val="0079444D"/>
    <w:rsid w:val="00794781"/>
    <w:rsid w:val="00794E25"/>
    <w:rsid w:val="007A0BBE"/>
    <w:rsid w:val="007A0CF6"/>
    <w:rsid w:val="007A1FE6"/>
    <w:rsid w:val="007A238B"/>
    <w:rsid w:val="007A255A"/>
    <w:rsid w:val="007A2F2E"/>
    <w:rsid w:val="007A37AE"/>
    <w:rsid w:val="007A468D"/>
    <w:rsid w:val="007A495D"/>
    <w:rsid w:val="007A552A"/>
    <w:rsid w:val="007A5CB9"/>
    <w:rsid w:val="007A7938"/>
    <w:rsid w:val="007B0194"/>
    <w:rsid w:val="007B0300"/>
    <w:rsid w:val="007B0E4C"/>
    <w:rsid w:val="007B148D"/>
    <w:rsid w:val="007B1D00"/>
    <w:rsid w:val="007B25FB"/>
    <w:rsid w:val="007B352E"/>
    <w:rsid w:val="007B37F4"/>
    <w:rsid w:val="007B423C"/>
    <w:rsid w:val="007B4587"/>
    <w:rsid w:val="007B512C"/>
    <w:rsid w:val="007B5CA0"/>
    <w:rsid w:val="007B60F6"/>
    <w:rsid w:val="007B64C7"/>
    <w:rsid w:val="007B64D3"/>
    <w:rsid w:val="007B6B52"/>
    <w:rsid w:val="007B6C37"/>
    <w:rsid w:val="007B70A5"/>
    <w:rsid w:val="007B72D6"/>
    <w:rsid w:val="007B7544"/>
    <w:rsid w:val="007B766B"/>
    <w:rsid w:val="007C037C"/>
    <w:rsid w:val="007C118C"/>
    <w:rsid w:val="007C1A00"/>
    <w:rsid w:val="007C1AD3"/>
    <w:rsid w:val="007C1C43"/>
    <w:rsid w:val="007C259A"/>
    <w:rsid w:val="007C27E5"/>
    <w:rsid w:val="007C2AF2"/>
    <w:rsid w:val="007C2BA0"/>
    <w:rsid w:val="007C313A"/>
    <w:rsid w:val="007C39F9"/>
    <w:rsid w:val="007C4E45"/>
    <w:rsid w:val="007C5999"/>
    <w:rsid w:val="007C61EF"/>
    <w:rsid w:val="007C6205"/>
    <w:rsid w:val="007C6E2E"/>
    <w:rsid w:val="007C72D1"/>
    <w:rsid w:val="007C75D8"/>
    <w:rsid w:val="007C7DC1"/>
    <w:rsid w:val="007D04A3"/>
    <w:rsid w:val="007D160B"/>
    <w:rsid w:val="007D1A71"/>
    <w:rsid w:val="007D2A79"/>
    <w:rsid w:val="007D2CD4"/>
    <w:rsid w:val="007D2FFF"/>
    <w:rsid w:val="007D3A7C"/>
    <w:rsid w:val="007D4B3D"/>
    <w:rsid w:val="007D4B70"/>
    <w:rsid w:val="007D4BF4"/>
    <w:rsid w:val="007D5A10"/>
    <w:rsid w:val="007D5CF5"/>
    <w:rsid w:val="007D5D66"/>
    <w:rsid w:val="007D61E0"/>
    <w:rsid w:val="007D6276"/>
    <w:rsid w:val="007D62ED"/>
    <w:rsid w:val="007D7665"/>
    <w:rsid w:val="007D7AE8"/>
    <w:rsid w:val="007D7C34"/>
    <w:rsid w:val="007E0170"/>
    <w:rsid w:val="007E0E06"/>
    <w:rsid w:val="007E1048"/>
    <w:rsid w:val="007E190E"/>
    <w:rsid w:val="007E1C6F"/>
    <w:rsid w:val="007E2278"/>
    <w:rsid w:val="007E2D7A"/>
    <w:rsid w:val="007E398F"/>
    <w:rsid w:val="007E3D45"/>
    <w:rsid w:val="007E48AB"/>
    <w:rsid w:val="007E4B65"/>
    <w:rsid w:val="007E586C"/>
    <w:rsid w:val="007E5C5A"/>
    <w:rsid w:val="007E6DEA"/>
    <w:rsid w:val="007E7CB1"/>
    <w:rsid w:val="007E7FC8"/>
    <w:rsid w:val="007F0128"/>
    <w:rsid w:val="007F0E73"/>
    <w:rsid w:val="007F12AB"/>
    <w:rsid w:val="007F212A"/>
    <w:rsid w:val="007F349E"/>
    <w:rsid w:val="007F40F4"/>
    <w:rsid w:val="007F41F6"/>
    <w:rsid w:val="007F477C"/>
    <w:rsid w:val="007F4847"/>
    <w:rsid w:val="007F4F48"/>
    <w:rsid w:val="007F572A"/>
    <w:rsid w:val="007F5BEF"/>
    <w:rsid w:val="007F5C08"/>
    <w:rsid w:val="007F73AF"/>
    <w:rsid w:val="007F7AB5"/>
    <w:rsid w:val="007F7FE7"/>
    <w:rsid w:val="00800B4A"/>
    <w:rsid w:val="008014B3"/>
    <w:rsid w:val="00802677"/>
    <w:rsid w:val="008027AB"/>
    <w:rsid w:val="008035D5"/>
    <w:rsid w:val="00804D61"/>
    <w:rsid w:val="00805C1F"/>
    <w:rsid w:val="00806363"/>
    <w:rsid w:val="00806FBF"/>
    <w:rsid w:val="0080737B"/>
    <w:rsid w:val="00807EF0"/>
    <w:rsid w:val="00807F1C"/>
    <w:rsid w:val="00810743"/>
    <w:rsid w:val="008115EA"/>
    <w:rsid w:val="00811C24"/>
    <w:rsid w:val="0081213D"/>
    <w:rsid w:val="0081232C"/>
    <w:rsid w:val="008132F7"/>
    <w:rsid w:val="00813565"/>
    <w:rsid w:val="00813DDB"/>
    <w:rsid w:val="008142C5"/>
    <w:rsid w:val="008144CF"/>
    <w:rsid w:val="0081450F"/>
    <w:rsid w:val="00814F0E"/>
    <w:rsid w:val="00815109"/>
    <w:rsid w:val="0081602D"/>
    <w:rsid w:val="008160B8"/>
    <w:rsid w:val="00816CEE"/>
    <w:rsid w:val="00816DD5"/>
    <w:rsid w:val="00820022"/>
    <w:rsid w:val="008201C2"/>
    <w:rsid w:val="0082070C"/>
    <w:rsid w:val="00820E64"/>
    <w:rsid w:val="00820F4D"/>
    <w:rsid w:val="00821DFC"/>
    <w:rsid w:val="0082380E"/>
    <w:rsid w:val="00823C30"/>
    <w:rsid w:val="00823E00"/>
    <w:rsid w:val="0082455A"/>
    <w:rsid w:val="00824E8E"/>
    <w:rsid w:val="008256F0"/>
    <w:rsid w:val="00825BA6"/>
    <w:rsid w:val="00825CA1"/>
    <w:rsid w:val="008266E0"/>
    <w:rsid w:val="00826CE3"/>
    <w:rsid w:val="00827169"/>
    <w:rsid w:val="00830005"/>
    <w:rsid w:val="0083024B"/>
    <w:rsid w:val="0083063F"/>
    <w:rsid w:val="008307D2"/>
    <w:rsid w:val="008318D2"/>
    <w:rsid w:val="00832BE4"/>
    <w:rsid w:val="00833058"/>
    <w:rsid w:val="008335DB"/>
    <w:rsid w:val="00833833"/>
    <w:rsid w:val="00834874"/>
    <w:rsid w:val="008358A9"/>
    <w:rsid w:val="008359D1"/>
    <w:rsid w:val="00835E92"/>
    <w:rsid w:val="0083659C"/>
    <w:rsid w:val="008372FF"/>
    <w:rsid w:val="00837D52"/>
    <w:rsid w:val="00840C8E"/>
    <w:rsid w:val="00841C52"/>
    <w:rsid w:val="00841FAA"/>
    <w:rsid w:val="00842097"/>
    <w:rsid w:val="00842785"/>
    <w:rsid w:val="008438FB"/>
    <w:rsid w:val="00843924"/>
    <w:rsid w:val="00843B06"/>
    <w:rsid w:val="00843E0C"/>
    <w:rsid w:val="00843F3D"/>
    <w:rsid w:val="008442EB"/>
    <w:rsid w:val="00844C96"/>
    <w:rsid w:val="00845327"/>
    <w:rsid w:val="008460D7"/>
    <w:rsid w:val="00846199"/>
    <w:rsid w:val="00846A3F"/>
    <w:rsid w:val="00846D42"/>
    <w:rsid w:val="00846DBB"/>
    <w:rsid w:val="00847294"/>
    <w:rsid w:val="00850B6B"/>
    <w:rsid w:val="00850C1C"/>
    <w:rsid w:val="00851180"/>
    <w:rsid w:val="008512BD"/>
    <w:rsid w:val="00851309"/>
    <w:rsid w:val="00851DBB"/>
    <w:rsid w:val="00851EA0"/>
    <w:rsid w:val="008522A5"/>
    <w:rsid w:val="00852484"/>
    <w:rsid w:val="00852B1A"/>
    <w:rsid w:val="0085304C"/>
    <w:rsid w:val="008533DD"/>
    <w:rsid w:val="00853D28"/>
    <w:rsid w:val="00854719"/>
    <w:rsid w:val="008554A9"/>
    <w:rsid w:val="008556DA"/>
    <w:rsid w:val="008558DD"/>
    <w:rsid w:val="00855EFA"/>
    <w:rsid w:val="00856286"/>
    <w:rsid w:val="00856A05"/>
    <w:rsid w:val="00857985"/>
    <w:rsid w:val="00860345"/>
    <w:rsid w:val="00860801"/>
    <w:rsid w:val="008624A1"/>
    <w:rsid w:val="0086434C"/>
    <w:rsid w:val="00864771"/>
    <w:rsid w:val="00864A4F"/>
    <w:rsid w:val="00864D45"/>
    <w:rsid w:val="0086558A"/>
    <w:rsid w:val="00866164"/>
    <w:rsid w:val="00866AED"/>
    <w:rsid w:val="008671C3"/>
    <w:rsid w:val="00867552"/>
    <w:rsid w:val="00867644"/>
    <w:rsid w:val="008709B0"/>
    <w:rsid w:val="00870D9F"/>
    <w:rsid w:val="00872695"/>
    <w:rsid w:val="00872BA0"/>
    <w:rsid w:val="00872C5E"/>
    <w:rsid w:val="00872D6C"/>
    <w:rsid w:val="00873189"/>
    <w:rsid w:val="0087338F"/>
    <w:rsid w:val="008734B5"/>
    <w:rsid w:val="008742DD"/>
    <w:rsid w:val="00875673"/>
    <w:rsid w:val="00876497"/>
    <w:rsid w:val="00876D6F"/>
    <w:rsid w:val="00876F71"/>
    <w:rsid w:val="00877352"/>
    <w:rsid w:val="00877372"/>
    <w:rsid w:val="008808C0"/>
    <w:rsid w:val="00881673"/>
    <w:rsid w:val="008825CE"/>
    <w:rsid w:val="00882652"/>
    <w:rsid w:val="00883825"/>
    <w:rsid w:val="00883D4E"/>
    <w:rsid w:val="0088484C"/>
    <w:rsid w:val="00884AF1"/>
    <w:rsid w:val="00884DC8"/>
    <w:rsid w:val="00884FFC"/>
    <w:rsid w:val="00885691"/>
    <w:rsid w:val="00885820"/>
    <w:rsid w:val="00886168"/>
    <w:rsid w:val="008862D5"/>
    <w:rsid w:val="00887110"/>
    <w:rsid w:val="008873A9"/>
    <w:rsid w:val="00887E53"/>
    <w:rsid w:val="00890267"/>
    <w:rsid w:val="00891DA3"/>
    <w:rsid w:val="008927F0"/>
    <w:rsid w:val="00893795"/>
    <w:rsid w:val="00893F08"/>
    <w:rsid w:val="0089502D"/>
    <w:rsid w:val="0089551F"/>
    <w:rsid w:val="00895A81"/>
    <w:rsid w:val="00895A83"/>
    <w:rsid w:val="00895DD4"/>
    <w:rsid w:val="008960AF"/>
    <w:rsid w:val="0089626B"/>
    <w:rsid w:val="008A0A39"/>
    <w:rsid w:val="008A0E02"/>
    <w:rsid w:val="008A1237"/>
    <w:rsid w:val="008A12F6"/>
    <w:rsid w:val="008A161B"/>
    <w:rsid w:val="008A1891"/>
    <w:rsid w:val="008A1D5E"/>
    <w:rsid w:val="008A1DA7"/>
    <w:rsid w:val="008A2AD4"/>
    <w:rsid w:val="008A30ED"/>
    <w:rsid w:val="008A3FB1"/>
    <w:rsid w:val="008A5500"/>
    <w:rsid w:val="008A5701"/>
    <w:rsid w:val="008A6294"/>
    <w:rsid w:val="008A6DB1"/>
    <w:rsid w:val="008A6E1E"/>
    <w:rsid w:val="008A7C6C"/>
    <w:rsid w:val="008B1DE8"/>
    <w:rsid w:val="008B2D9E"/>
    <w:rsid w:val="008B3845"/>
    <w:rsid w:val="008B38DC"/>
    <w:rsid w:val="008B4287"/>
    <w:rsid w:val="008B486C"/>
    <w:rsid w:val="008B4974"/>
    <w:rsid w:val="008B4A5F"/>
    <w:rsid w:val="008B4BE0"/>
    <w:rsid w:val="008B53BA"/>
    <w:rsid w:val="008B585C"/>
    <w:rsid w:val="008B628E"/>
    <w:rsid w:val="008B6679"/>
    <w:rsid w:val="008B6972"/>
    <w:rsid w:val="008B6F69"/>
    <w:rsid w:val="008B711E"/>
    <w:rsid w:val="008B767D"/>
    <w:rsid w:val="008B7737"/>
    <w:rsid w:val="008B778A"/>
    <w:rsid w:val="008C0819"/>
    <w:rsid w:val="008C0AA4"/>
    <w:rsid w:val="008C0F7C"/>
    <w:rsid w:val="008C1554"/>
    <w:rsid w:val="008C19A2"/>
    <w:rsid w:val="008C1EBD"/>
    <w:rsid w:val="008C26DD"/>
    <w:rsid w:val="008C31A2"/>
    <w:rsid w:val="008C36E8"/>
    <w:rsid w:val="008C38E3"/>
    <w:rsid w:val="008C3C50"/>
    <w:rsid w:val="008C43A2"/>
    <w:rsid w:val="008C4AAA"/>
    <w:rsid w:val="008C4B08"/>
    <w:rsid w:val="008C5950"/>
    <w:rsid w:val="008C7C11"/>
    <w:rsid w:val="008C7D6C"/>
    <w:rsid w:val="008D0512"/>
    <w:rsid w:val="008D0595"/>
    <w:rsid w:val="008D0BA5"/>
    <w:rsid w:val="008D0C62"/>
    <w:rsid w:val="008D10B8"/>
    <w:rsid w:val="008D18C3"/>
    <w:rsid w:val="008D2D4A"/>
    <w:rsid w:val="008D2DD1"/>
    <w:rsid w:val="008D2E21"/>
    <w:rsid w:val="008D349C"/>
    <w:rsid w:val="008D37B8"/>
    <w:rsid w:val="008D3DDC"/>
    <w:rsid w:val="008D4C0D"/>
    <w:rsid w:val="008D5001"/>
    <w:rsid w:val="008D51A1"/>
    <w:rsid w:val="008D637B"/>
    <w:rsid w:val="008D77AB"/>
    <w:rsid w:val="008D7DF3"/>
    <w:rsid w:val="008D7E42"/>
    <w:rsid w:val="008D7E9C"/>
    <w:rsid w:val="008E0113"/>
    <w:rsid w:val="008E110D"/>
    <w:rsid w:val="008E173A"/>
    <w:rsid w:val="008E1766"/>
    <w:rsid w:val="008E1B86"/>
    <w:rsid w:val="008E2C40"/>
    <w:rsid w:val="008E35B3"/>
    <w:rsid w:val="008E39F0"/>
    <w:rsid w:val="008E3B9F"/>
    <w:rsid w:val="008E3D54"/>
    <w:rsid w:val="008E437A"/>
    <w:rsid w:val="008E4753"/>
    <w:rsid w:val="008E5707"/>
    <w:rsid w:val="008E5F58"/>
    <w:rsid w:val="008E6248"/>
    <w:rsid w:val="008E6BA7"/>
    <w:rsid w:val="008E732F"/>
    <w:rsid w:val="008E7A50"/>
    <w:rsid w:val="008F0891"/>
    <w:rsid w:val="008F09A5"/>
    <w:rsid w:val="008F0C7E"/>
    <w:rsid w:val="008F0D0D"/>
    <w:rsid w:val="008F0F5E"/>
    <w:rsid w:val="008F180F"/>
    <w:rsid w:val="008F1AF5"/>
    <w:rsid w:val="008F2639"/>
    <w:rsid w:val="008F2B69"/>
    <w:rsid w:val="008F3636"/>
    <w:rsid w:val="008F48E3"/>
    <w:rsid w:val="008F57A0"/>
    <w:rsid w:val="008F5E64"/>
    <w:rsid w:val="008F5F0D"/>
    <w:rsid w:val="008F6913"/>
    <w:rsid w:val="008F6DA9"/>
    <w:rsid w:val="008F75F6"/>
    <w:rsid w:val="008F7D67"/>
    <w:rsid w:val="009003C2"/>
    <w:rsid w:val="00900487"/>
    <w:rsid w:val="00900DDD"/>
    <w:rsid w:val="00901295"/>
    <w:rsid w:val="00901A92"/>
    <w:rsid w:val="00901BEA"/>
    <w:rsid w:val="009051BF"/>
    <w:rsid w:val="0090540D"/>
    <w:rsid w:val="009064FF"/>
    <w:rsid w:val="009068C4"/>
    <w:rsid w:val="00906DE9"/>
    <w:rsid w:val="00910311"/>
    <w:rsid w:val="00910769"/>
    <w:rsid w:val="00910DE9"/>
    <w:rsid w:val="00911123"/>
    <w:rsid w:val="0091167A"/>
    <w:rsid w:val="00911E6C"/>
    <w:rsid w:val="009120FE"/>
    <w:rsid w:val="009124DA"/>
    <w:rsid w:val="009126E0"/>
    <w:rsid w:val="009129AB"/>
    <w:rsid w:val="00912AE5"/>
    <w:rsid w:val="00912BED"/>
    <w:rsid w:val="00912E60"/>
    <w:rsid w:val="009139A0"/>
    <w:rsid w:val="00914F28"/>
    <w:rsid w:val="00915CCB"/>
    <w:rsid w:val="009161DF"/>
    <w:rsid w:val="00916673"/>
    <w:rsid w:val="009178AE"/>
    <w:rsid w:val="0091795C"/>
    <w:rsid w:val="00917A91"/>
    <w:rsid w:val="00917F8E"/>
    <w:rsid w:val="00920413"/>
    <w:rsid w:val="009208D5"/>
    <w:rsid w:val="00921B35"/>
    <w:rsid w:val="009225D4"/>
    <w:rsid w:val="00922B27"/>
    <w:rsid w:val="00922DA7"/>
    <w:rsid w:val="00923A95"/>
    <w:rsid w:val="00926E20"/>
    <w:rsid w:val="00926ED9"/>
    <w:rsid w:val="00927102"/>
    <w:rsid w:val="009274E5"/>
    <w:rsid w:val="00927789"/>
    <w:rsid w:val="00927CDC"/>
    <w:rsid w:val="00930088"/>
    <w:rsid w:val="0093023E"/>
    <w:rsid w:val="00930375"/>
    <w:rsid w:val="00930A73"/>
    <w:rsid w:val="00931101"/>
    <w:rsid w:val="00931163"/>
    <w:rsid w:val="009316D2"/>
    <w:rsid w:val="00931D22"/>
    <w:rsid w:val="0093213D"/>
    <w:rsid w:val="00932353"/>
    <w:rsid w:val="00933E9A"/>
    <w:rsid w:val="00933F67"/>
    <w:rsid w:val="009340C3"/>
    <w:rsid w:val="00934A29"/>
    <w:rsid w:val="0093538A"/>
    <w:rsid w:val="009364B0"/>
    <w:rsid w:val="00936696"/>
    <w:rsid w:val="00937730"/>
    <w:rsid w:val="00937B87"/>
    <w:rsid w:val="009400A5"/>
    <w:rsid w:val="00940551"/>
    <w:rsid w:val="009414FB"/>
    <w:rsid w:val="00941666"/>
    <w:rsid w:val="009425DE"/>
    <w:rsid w:val="00942B55"/>
    <w:rsid w:val="00942CFD"/>
    <w:rsid w:val="009431A0"/>
    <w:rsid w:val="00943260"/>
    <w:rsid w:val="009432D4"/>
    <w:rsid w:val="00943B85"/>
    <w:rsid w:val="00943E0E"/>
    <w:rsid w:val="00943EA7"/>
    <w:rsid w:val="00944492"/>
    <w:rsid w:val="00945D36"/>
    <w:rsid w:val="00946080"/>
    <w:rsid w:val="009460B2"/>
    <w:rsid w:val="009463F6"/>
    <w:rsid w:val="009464B7"/>
    <w:rsid w:val="00946605"/>
    <w:rsid w:val="00946B78"/>
    <w:rsid w:val="00947793"/>
    <w:rsid w:val="00947A5C"/>
    <w:rsid w:val="00947D7B"/>
    <w:rsid w:val="00950287"/>
    <w:rsid w:val="00950492"/>
    <w:rsid w:val="0095050C"/>
    <w:rsid w:val="009505EE"/>
    <w:rsid w:val="00951059"/>
    <w:rsid w:val="00951C6B"/>
    <w:rsid w:val="009529F5"/>
    <w:rsid w:val="00952A5F"/>
    <w:rsid w:val="00953553"/>
    <w:rsid w:val="009535EF"/>
    <w:rsid w:val="00953639"/>
    <w:rsid w:val="00954130"/>
    <w:rsid w:val="009542EA"/>
    <w:rsid w:val="0095437E"/>
    <w:rsid w:val="00954AFF"/>
    <w:rsid w:val="009567BD"/>
    <w:rsid w:val="00957733"/>
    <w:rsid w:val="00960677"/>
    <w:rsid w:val="0096079C"/>
    <w:rsid w:val="009617D0"/>
    <w:rsid w:val="00962001"/>
    <w:rsid w:val="009621B6"/>
    <w:rsid w:val="0096303C"/>
    <w:rsid w:val="00964CDD"/>
    <w:rsid w:val="00965631"/>
    <w:rsid w:val="009656C8"/>
    <w:rsid w:val="00966B94"/>
    <w:rsid w:val="00966E15"/>
    <w:rsid w:val="00967593"/>
    <w:rsid w:val="009677C2"/>
    <w:rsid w:val="00967D16"/>
    <w:rsid w:val="0097019B"/>
    <w:rsid w:val="00970332"/>
    <w:rsid w:val="009710FA"/>
    <w:rsid w:val="0097149C"/>
    <w:rsid w:val="009719E1"/>
    <w:rsid w:val="00971DA4"/>
    <w:rsid w:val="0097265B"/>
    <w:rsid w:val="00973D9F"/>
    <w:rsid w:val="00974164"/>
    <w:rsid w:val="0097421B"/>
    <w:rsid w:val="0097542C"/>
    <w:rsid w:val="009769C7"/>
    <w:rsid w:val="00976E13"/>
    <w:rsid w:val="0097757A"/>
    <w:rsid w:val="00977DB4"/>
    <w:rsid w:val="00980C9A"/>
    <w:rsid w:val="00981AD9"/>
    <w:rsid w:val="00983A2C"/>
    <w:rsid w:val="00983D9C"/>
    <w:rsid w:val="00983FB6"/>
    <w:rsid w:val="009847FD"/>
    <w:rsid w:val="0098551D"/>
    <w:rsid w:val="00985E42"/>
    <w:rsid w:val="00986066"/>
    <w:rsid w:val="009867BC"/>
    <w:rsid w:val="0098702C"/>
    <w:rsid w:val="009873A8"/>
    <w:rsid w:val="00987695"/>
    <w:rsid w:val="00987D4C"/>
    <w:rsid w:val="00990771"/>
    <w:rsid w:val="00990842"/>
    <w:rsid w:val="0099084B"/>
    <w:rsid w:val="009912C5"/>
    <w:rsid w:val="00993337"/>
    <w:rsid w:val="0099393F"/>
    <w:rsid w:val="00994490"/>
    <w:rsid w:val="00994558"/>
    <w:rsid w:val="00995F30"/>
    <w:rsid w:val="00996B34"/>
    <w:rsid w:val="00996CC2"/>
    <w:rsid w:val="00996D3F"/>
    <w:rsid w:val="00997513"/>
    <w:rsid w:val="009A0ADA"/>
    <w:rsid w:val="009A0F66"/>
    <w:rsid w:val="009A110C"/>
    <w:rsid w:val="009A260D"/>
    <w:rsid w:val="009A2A34"/>
    <w:rsid w:val="009A3539"/>
    <w:rsid w:val="009A363F"/>
    <w:rsid w:val="009A364B"/>
    <w:rsid w:val="009A36B9"/>
    <w:rsid w:val="009A425E"/>
    <w:rsid w:val="009A46EC"/>
    <w:rsid w:val="009A4C49"/>
    <w:rsid w:val="009A4F7F"/>
    <w:rsid w:val="009A50A4"/>
    <w:rsid w:val="009A5225"/>
    <w:rsid w:val="009A5BE7"/>
    <w:rsid w:val="009A7031"/>
    <w:rsid w:val="009A70E4"/>
    <w:rsid w:val="009A72E7"/>
    <w:rsid w:val="009A7C35"/>
    <w:rsid w:val="009B0E17"/>
    <w:rsid w:val="009B1C9A"/>
    <w:rsid w:val="009B2333"/>
    <w:rsid w:val="009B3AE3"/>
    <w:rsid w:val="009B3C12"/>
    <w:rsid w:val="009B3D1E"/>
    <w:rsid w:val="009B4C0A"/>
    <w:rsid w:val="009B4C87"/>
    <w:rsid w:val="009B54A8"/>
    <w:rsid w:val="009B618E"/>
    <w:rsid w:val="009B6355"/>
    <w:rsid w:val="009B6C6F"/>
    <w:rsid w:val="009B6E89"/>
    <w:rsid w:val="009B728A"/>
    <w:rsid w:val="009B732D"/>
    <w:rsid w:val="009B795E"/>
    <w:rsid w:val="009B7A2B"/>
    <w:rsid w:val="009C04A1"/>
    <w:rsid w:val="009C0892"/>
    <w:rsid w:val="009C0B1E"/>
    <w:rsid w:val="009C0C23"/>
    <w:rsid w:val="009C108C"/>
    <w:rsid w:val="009C154D"/>
    <w:rsid w:val="009C3DAF"/>
    <w:rsid w:val="009C4303"/>
    <w:rsid w:val="009C5A89"/>
    <w:rsid w:val="009C5B23"/>
    <w:rsid w:val="009C5BD3"/>
    <w:rsid w:val="009C6617"/>
    <w:rsid w:val="009C6973"/>
    <w:rsid w:val="009C6E7E"/>
    <w:rsid w:val="009C7677"/>
    <w:rsid w:val="009C7688"/>
    <w:rsid w:val="009C78DD"/>
    <w:rsid w:val="009D0717"/>
    <w:rsid w:val="009D0746"/>
    <w:rsid w:val="009D12F7"/>
    <w:rsid w:val="009D1590"/>
    <w:rsid w:val="009D29E8"/>
    <w:rsid w:val="009D2A10"/>
    <w:rsid w:val="009D39EC"/>
    <w:rsid w:val="009D3CC6"/>
    <w:rsid w:val="009D54B0"/>
    <w:rsid w:val="009D5AB9"/>
    <w:rsid w:val="009D5C92"/>
    <w:rsid w:val="009D5F24"/>
    <w:rsid w:val="009D6615"/>
    <w:rsid w:val="009D7544"/>
    <w:rsid w:val="009D7B91"/>
    <w:rsid w:val="009D7E81"/>
    <w:rsid w:val="009E0A80"/>
    <w:rsid w:val="009E0A9F"/>
    <w:rsid w:val="009E1A4D"/>
    <w:rsid w:val="009E263F"/>
    <w:rsid w:val="009E3E8F"/>
    <w:rsid w:val="009E47A7"/>
    <w:rsid w:val="009E4E6F"/>
    <w:rsid w:val="009E5358"/>
    <w:rsid w:val="009E6761"/>
    <w:rsid w:val="009E6F08"/>
    <w:rsid w:val="009F0883"/>
    <w:rsid w:val="009F0A8B"/>
    <w:rsid w:val="009F1260"/>
    <w:rsid w:val="009F1FEC"/>
    <w:rsid w:val="009F2345"/>
    <w:rsid w:val="009F4186"/>
    <w:rsid w:val="009F4193"/>
    <w:rsid w:val="009F44AA"/>
    <w:rsid w:val="009F5765"/>
    <w:rsid w:val="009F5AF6"/>
    <w:rsid w:val="009F5BF8"/>
    <w:rsid w:val="009F5E3A"/>
    <w:rsid w:val="009F67BF"/>
    <w:rsid w:val="009F7A1A"/>
    <w:rsid w:val="00A003E3"/>
    <w:rsid w:val="00A008F9"/>
    <w:rsid w:val="00A01051"/>
    <w:rsid w:val="00A010EE"/>
    <w:rsid w:val="00A01AEA"/>
    <w:rsid w:val="00A01F14"/>
    <w:rsid w:val="00A0228C"/>
    <w:rsid w:val="00A02AE5"/>
    <w:rsid w:val="00A02C1D"/>
    <w:rsid w:val="00A02E1D"/>
    <w:rsid w:val="00A032D3"/>
    <w:rsid w:val="00A0371E"/>
    <w:rsid w:val="00A06E6F"/>
    <w:rsid w:val="00A07DA3"/>
    <w:rsid w:val="00A1061B"/>
    <w:rsid w:val="00A110B0"/>
    <w:rsid w:val="00A11631"/>
    <w:rsid w:val="00A119D3"/>
    <w:rsid w:val="00A11B62"/>
    <w:rsid w:val="00A150F3"/>
    <w:rsid w:val="00A164E4"/>
    <w:rsid w:val="00A165C7"/>
    <w:rsid w:val="00A1777F"/>
    <w:rsid w:val="00A17DFF"/>
    <w:rsid w:val="00A207AA"/>
    <w:rsid w:val="00A20A46"/>
    <w:rsid w:val="00A21B4B"/>
    <w:rsid w:val="00A23024"/>
    <w:rsid w:val="00A237A7"/>
    <w:rsid w:val="00A237BC"/>
    <w:rsid w:val="00A24DEE"/>
    <w:rsid w:val="00A24F20"/>
    <w:rsid w:val="00A25824"/>
    <w:rsid w:val="00A261DA"/>
    <w:rsid w:val="00A26260"/>
    <w:rsid w:val="00A26974"/>
    <w:rsid w:val="00A3034B"/>
    <w:rsid w:val="00A30631"/>
    <w:rsid w:val="00A30FD2"/>
    <w:rsid w:val="00A31BE3"/>
    <w:rsid w:val="00A32057"/>
    <w:rsid w:val="00A32526"/>
    <w:rsid w:val="00A34798"/>
    <w:rsid w:val="00A34B8B"/>
    <w:rsid w:val="00A35563"/>
    <w:rsid w:val="00A3574A"/>
    <w:rsid w:val="00A367CD"/>
    <w:rsid w:val="00A36E04"/>
    <w:rsid w:val="00A3758B"/>
    <w:rsid w:val="00A40926"/>
    <w:rsid w:val="00A4245F"/>
    <w:rsid w:val="00A4307A"/>
    <w:rsid w:val="00A4332C"/>
    <w:rsid w:val="00A43598"/>
    <w:rsid w:val="00A436C1"/>
    <w:rsid w:val="00A43EEC"/>
    <w:rsid w:val="00A44160"/>
    <w:rsid w:val="00A44569"/>
    <w:rsid w:val="00A44626"/>
    <w:rsid w:val="00A44E72"/>
    <w:rsid w:val="00A45792"/>
    <w:rsid w:val="00A46040"/>
    <w:rsid w:val="00A4654D"/>
    <w:rsid w:val="00A47995"/>
    <w:rsid w:val="00A5193E"/>
    <w:rsid w:val="00A51C44"/>
    <w:rsid w:val="00A52955"/>
    <w:rsid w:val="00A53F87"/>
    <w:rsid w:val="00A55407"/>
    <w:rsid w:val="00A5604B"/>
    <w:rsid w:val="00A57F9E"/>
    <w:rsid w:val="00A6060C"/>
    <w:rsid w:val="00A60B50"/>
    <w:rsid w:val="00A612EF"/>
    <w:rsid w:val="00A61FBE"/>
    <w:rsid w:val="00A6260C"/>
    <w:rsid w:val="00A6358F"/>
    <w:rsid w:val="00A63A36"/>
    <w:rsid w:val="00A6437A"/>
    <w:rsid w:val="00A64579"/>
    <w:rsid w:val="00A65431"/>
    <w:rsid w:val="00A65749"/>
    <w:rsid w:val="00A658EF"/>
    <w:rsid w:val="00A65F3C"/>
    <w:rsid w:val="00A668B6"/>
    <w:rsid w:val="00A6769F"/>
    <w:rsid w:val="00A677FB"/>
    <w:rsid w:val="00A67ECE"/>
    <w:rsid w:val="00A70757"/>
    <w:rsid w:val="00A70866"/>
    <w:rsid w:val="00A7092A"/>
    <w:rsid w:val="00A70E4E"/>
    <w:rsid w:val="00A717CC"/>
    <w:rsid w:val="00A717F5"/>
    <w:rsid w:val="00A71DCF"/>
    <w:rsid w:val="00A7206A"/>
    <w:rsid w:val="00A72896"/>
    <w:rsid w:val="00A73948"/>
    <w:rsid w:val="00A74177"/>
    <w:rsid w:val="00A74E26"/>
    <w:rsid w:val="00A750DE"/>
    <w:rsid w:val="00A7554D"/>
    <w:rsid w:val="00A75C7B"/>
    <w:rsid w:val="00A76CB2"/>
    <w:rsid w:val="00A77358"/>
    <w:rsid w:val="00A80398"/>
    <w:rsid w:val="00A803A8"/>
    <w:rsid w:val="00A80C98"/>
    <w:rsid w:val="00A81ADE"/>
    <w:rsid w:val="00A82FF6"/>
    <w:rsid w:val="00A83FA0"/>
    <w:rsid w:val="00A843B5"/>
    <w:rsid w:val="00A84754"/>
    <w:rsid w:val="00A84B97"/>
    <w:rsid w:val="00A84CFC"/>
    <w:rsid w:val="00A84E9C"/>
    <w:rsid w:val="00A851A1"/>
    <w:rsid w:val="00A856FC"/>
    <w:rsid w:val="00A85906"/>
    <w:rsid w:val="00A85E5F"/>
    <w:rsid w:val="00A8634D"/>
    <w:rsid w:val="00A86948"/>
    <w:rsid w:val="00A87891"/>
    <w:rsid w:val="00A90A7A"/>
    <w:rsid w:val="00A9127D"/>
    <w:rsid w:val="00A9128A"/>
    <w:rsid w:val="00A91581"/>
    <w:rsid w:val="00A91846"/>
    <w:rsid w:val="00A91A8F"/>
    <w:rsid w:val="00A91F20"/>
    <w:rsid w:val="00A92400"/>
    <w:rsid w:val="00A92E0D"/>
    <w:rsid w:val="00A92E34"/>
    <w:rsid w:val="00A9356B"/>
    <w:rsid w:val="00A935D4"/>
    <w:rsid w:val="00A93E8B"/>
    <w:rsid w:val="00A941C2"/>
    <w:rsid w:val="00A950B7"/>
    <w:rsid w:val="00A9513E"/>
    <w:rsid w:val="00A9671B"/>
    <w:rsid w:val="00A971AD"/>
    <w:rsid w:val="00A9741C"/>
    <w:rsid w:val="00A97812"/>
    <w:rsid w:val="00A97BBF"/>
    <w:rsid w:val="00A97E48"/>
    <w:rsid w:val="00AA007B"/>
    <w:rsid w:val="00AA0236"/>
    <w:rsid w:val="00AA137F"/>
    <w:rsid w:val="00AA1505"/>
    <w:rsid w:val="00AA1D99"/>
    <w:rsid w:val="00AA3192"/>
    <w:rsid w:val="00AA3ACB"/>
    <w:rsid w:val="00AA4544"/>
    <w:rsid w:val="00AA46E6"/>
    <w:rsid w:val="00AA46EC"/>
    <w:rsid w:val="00AA487D"/>
    <w:rsid w:val="00AA49B7"/>
    <w:rsid w:val="00AA4A73"/>
    <w:rsid w:val="00AA4DB2"/>
    <w:rsid w:val="00AA519F"/>
    <w:rsid w:val="00AA5277"/>
    <w:rsid w:val="00AA5531"/>
    <w:rsid w:val="00AA722D"/>
    <w:rsid w:val="00AA742F"/>
    <w:rsid w:val="00AA7460"/>
    <w:rsid w:val="00AA7AA8"/>
    <w:rsid w:val="00AB030A"/>
    <w:rsid w:val="00AB14FE"/>
    <w:rsid w:val="00AB1BB6"/>
    <w:rsid w:val="00AB1D5E"/>
    <w:rsid w:val="00AB2475"/>
    <w:rsid w:val="00AB29CA"/>
    <w:rsid w:val="00AB3291"/>
    <w:rsid w:val="00AB3D66"/>
    <w:rsid w:val="00AB4BFD"/>
    <w:rsid w:val="00AB50F0"/>
    <w:rsid w:val="00AB5C23"/>
    <w:rsid w:val="00AB5F63"/>
    <w:rsid w:val="00AB660B"/>
    <w:rsid w:val="00AB6A44"/>
    <w:rsid w:val="00AB7D42"/>
    <w:rsid w:val="00AB7EFC"/>
    <w:rsid w:val="00AC0518"/>
    <w:rsid w:val="00AC07ED"/>
    <w:rsid w:val="00AC08F9"/>
    <w:rsid w:val="00AC1393"/>
    <w:rsid w:val="00AC1BF8"/>
    <w:rsid w:val="00AC25B0"/>
    <w:rsid w:val="00AC25E4"/>
    <w:rsid w:val="00AC281C"/>
    <w:rsid w:val="00AC2F72"/>
    <w:rsid w:val="00AC3116"/>
    <w:rsid w:val="00AC322C"/>
    <w:rsid w:val="00AC3412"/>
    <w:rsid w:val="00AC5591"/>
    <w:rsid w:val="00AC58B8"/>
    <w:rsid w:val="00AC5952"/>
    <w:rsid w:val="00AC5AA6"/>
    <w:rsid w:val="00AC5DFE"/>
    <w:rsid w:val="00AC63D8"/>
    <w:rsid w:val="00AC666B"/>
    <w:rsid w:val="00AC67C8"/>
    <w:rsid w:val="00AC72F7"/>
    <w:rsid w:val="00AC7686"/>
    <w:rsid w:val="00AC7DA6"/>
    <w:rsid w:val="00AD11E9"/>
    <w:rsid w:val="00AD1BE0"/>
    <w:rsid w:val="00AD1D10"/>
    <w:rsid w:val="00AD1D3E"/>
    <w:rsid w:val="00AD2443"/>
    <w:rsid w:val="00AD2B82"/>
    <w:rsid w:val="00AD2F38"/>
    <w:rsid w:val="00AD3184"/>
    <w:rsid w:val="00AD3374"/>
    <w:rsid w:val="00AD3669"/>
    <w:rsid w:val="00AD39AE"/>
    <w:rsid w:val="00AD3CED"/>
    <w:rsid w:val="00AD44EC"/>
    <w:rsid w:val="00AD46D4"/>
    <w:rsid w:val="00AD556D"/>
    <w:rsid w:val="00AD56DD"/>
    <w:rsid w:val="00AD61BD"/>
    <w:rsid w:val="00AD6E54"/>
    <w:rsid w:val="00AD70E3"/>
    <w:rsid w:val="00AD7560"/>
    <w:rsid w:val="00AE0361"/>
    <w:rsid w:val="00AE0590"/>
    <w:rsid w:val="00AE0AFB"/>
    <w:rsid w:val="00AE1C89"/>
    <w:rsid w:val="00AE2352"/>
    <w:rsid w:val="00AE2359"/>
    <w:rsid w:val="00AE26CD"/>
    <w:rsid w:val="00AE2B89"/>
    <w:rsid w:val="00AE2C52"/>
    <w:rsid w:val="00AE3592"/>
    <w:rsid w:val="00AE39A7"/>
    <w:rsid w:val="00AE3F07"/>
    <w:rsid w:val="00AE45B2"/>
    <w:rsid w:val="00AE4D6F"/>
    <w:rsid w:val="00AE583D"/>
    <w:rsid w:val="00AE6E1E"/>
    <w:rsid w:val="00AE6FA0"/>
    <w:rsid w:val="00AE73DF"/>
    <w:rsid w:val="00AE782E"/>
    <w:rsid w:val="00AE7A13"/>
    <w:rsid w:val="00AE7A8E"/>
    <w:rsid w:val="00AF0907"/>
    <w:rsid w:val="00AF0A06"/>
    <w:rsid w:val="00AF1CEA"/>
    <w:rsid w:val="00AF1F71"/>
    <w:rsid w:val="00AF2870"/>
    <w:rsid w:val="00AF291F"/>
    <w:rsid w:val="00AF2A53"/>
    <w:rsid w:val="00AF4180"/>
    <w:rsid w:val="00AF530B"/>
    <w:rsid w:val="00AF56D8"/>
    <w:rsid w:val="00AF5AF0"/>
    <w:rsid w:val="00AF5EB9"/>
    <w:rsid w:val="00AF60F0"/>
    <w:rsid w:val="00AF74A5"/>
    <w:rsid w:val="00B0044C"/>
    <w:rsid w:val="00B0095F"/>
    <w:rsid w:val="00B00B68"/>
    <w:rsid w:val="00B01047"/>
    <w:rsid w:val="00B01063"/>
    <w:rsid w:val="00B012C9"/>
    <w:rsid w:val="00B02C84"/>
    <w:rsid w:val="00B038F4"/>
    <w:rsid w:val="00B0477D"/>
    <w:rsid w:val="00B059BA"/>
    <w:rsid w:val="00B06A2D"/>
    <w:rsid w:val="00B07E7E"/>
    <w:rsid w:val="00B07FEA"/>
    <w:rsid w:val="00B10A26"/>
    <w:rsid w:val="00B10D07"/>
    <w:rsid w:val="00B1103F"/>
    <w:rsid w:val="00B118CE"/>
    <w:rsid w:val="00B11CFE"/>
    <w:rsid w:val="00B11F46"/>
    <w:rsid w:val="00B11FF4"/>
    <w:rsid w:val="00B1210D"/>
    <w:rsid w:val="00B13D59"/>
    <w:rsid w:val="00B148F3"/>
    <w:rsid w:val="00B14E1C"/>
    <w:rsid w:val="00B14EF0"/>
    <w:rsid w:val="00B1511F"/>
    <w:rsid w:val="00B15CB8"/>
    <w:rsid w:val="00B15D28"/>
    <w:rsid w:val="00B16AE9"/>
    <w:rsid w:val="00B16D29"/>
    <w:rsid w:val="00B17A61"/>
    <w:rsid w:val="00B17A9E"/>
    <w:rsid w:val="00B20001"/>
    <w:rsid w:val="00B20314"/>
    <w:rsid w:val="00B20B3A"/>
    <w:rsid w:val="00B20CB4"/>
    <w:rsid w:val="00B21692"/>
    <w:rsid w:val="00B21799"/>
    <w:rsid w:val="00B2292B"/>
    <w:rsid w:val="00B2305F"/>
    <w:rsid w:val="00B23583"/>
    <w:rsid w:val="00B2481B"/>
    <w:rsid w:val="00B24832"/>
    <w:rsid w:val="00B24E29"/>
    <w:rsid w:val="00B24E2E"/>
    <w:rsid w:val="00B24E64"/>
    <w:rsid w:val="00B2537B"/>
    <w:rsid w:val="00B2551A"/>
    <w:rsid w:val="00B2595B"/>
    <w:rsid w:val="00B26568"/>
    <w:rsid w:val="00B26A72"/>
    <w:rsid w:val="00B2716D"/>
    <w:rsid w:val="00B30830"/>
    <w:rsid w:val="00B312BA"/>
    <w:rsid w:val="00B31AE9"/>
    <w:rsid w:val="00B32006"/>
    <w:rsid w:val="00B336A9"/>
    <w:rsid w:val="00B34592"/>
    <w:rsid w:val="00B35BE3"/>
    <w:rsid w:val="00B36033"/>
    <w:rsid w:val="00B360DD"/>
    <w:rsid w:val="00B360E8"/>
    <w:rsid w:val="00B363C4"/>
    <w:rsid w:val="00B36C44"/>
    <w:rsid w:val="00B37653"/>
    <w:rsid w:val="00B37D0A"/>
    <w:rsid w:val="00B37F0B"/>
    <w:rsid w:val="00B401A6"/>
    <w:rsid w:val="00B405E8"/>
    <w:rsid w:val="00B4168B"/>
    <w:rsid w:val="00B41A03"/>
    <w:rsid w:val="00B41A2E"/>
    <w:rsid w:val="00B41F03"/>
    <w:rsid w:val="00B41F40"/>
    <w:rsid w:val="00B42574"/>
    <w:rsid w:val="00B425DF"/>
    <w:rsid w:val="00B433F9"/>
    <w:rsid w:val="00B446E2"/>
    <w:rsid w:val="00B4482D"/>
    <w:rsid w:val="00B44894"/>
    <w:rsid w:val="00B44C78"/>
    <w:rsid w:val="00B45A22"/>
    <w:rsid w:val="00B4634C"/>
    <w:rsid w:val="00B467DD"/>
    <w:rsid w:val="00B468AA"/>
    <w:rsid w:val="00B46EDC"/>
    <w:rsid w:val="00B4721C"/>
    <w:rsid w:val="00B47E56"/>
    <w:rsid w:val="00B5008B"/>
    <w:rsid w:val="00B506D4"/>
    <w:rsid w:val="00B50CA1"/>
    <w:rsid w:val="00B50EE7"/>
    <w:rsid w:val="00B511E0"/>
    <w:rsid w:val="00B51C2B"/>
    <w:rsid w:val="00B51D50"/>
    <w:rsid w:val="00B520CF"/>
    <w:rsid w:val="00B52520"/>
    <w:rsid w:val="00B530E6"/>
    <w:rsid w:val="00B53BD5"/>
    <w:rsid w:val="00B5459A"/>
    <w:rsid w:val="00B54D3C"/>
    <w:rsid w:val="00B5537D"/>
    <w:rsid w:val="00B55CBE"/>
    <w:rsid w:val="00B561EF"/>
    <w:rsid w:val="00B56752"/>
    <w:rsid w:val="00B57A83"/>
    <w:rsid w:val="00B6035B"/>
    <w:rsid w:val="00B60668"/>
    <w:rsid w:val="00B60F9B"/>
    <w:rsid w:val="00B61C16"/>
    <w:rsid w:val="00B61C20"/>
    <w:rsid w:val="00B61CCE"/>
    <w:rsid w:val="00B626B6"/>
    <w:rsid w:val="00B62FA4"/>
    <w:rsid w:val="00B6396A"/>
    <w:rsid w:val="00B63B60"/>
    <w:rsid w:val="00B66767"/>
    <w:rsid w:val="00B668F4"/>
    <w:rsid w:val="00B6743C"/>
    <w:rsid w:val="00B6783C"/>
    <w:rsid w:val="00B67A59"/>
    <w:rsid w:val="00B67E7F"/>
    <w:rsid w:val="00B70614"/>
    <w:rsid w:val="00B70B7E"/>
    <w:rsid w:val="00B70FF1"/>
    <w:rsid w:val="00B71094"/>
    <w:rsid w:val="00B712AF"/>
    <w:rsid w:val="00B71879"/>
    <w:rsid w:val="00B71B6D"/>
    <w:rsid w:val="00B72C8A"/>
    <w:rsid w:val="00B73A4F"/>
    <w:rsid w:val="00B73CE3"/>
    <w:rsid w:val="00B74846"/>
    <w:rsid w:val="00B75593"/>
    <w:rsid w:val="00B7719B"/>
    <w:rsid w:val="00B77A9F"/>
    <w:rsid w:val="00B77B05"/>
    <w:rsid w:val="00B77FEB"/>
    <w:rsid w:val="00B82014"/>
    <w:rsid w:val="00B82AAB"/>
    <w:rsid w:val="00B82F5E"/>
    <w:rsid w:val="00B83A99"/>
    <w:rsid w:val="00B83EDD"/>
    <w:rsid w:val="00B84005"/>
    <w:rsid w:val="00B8404C"/>
    <w:rsid w:val="00B846CF"/>
    <w:rsid w:val="00B851D1"/>
    <w:rsid w:val="00B86280"/>
    <w:rsid w:val="00B875E0"/>
    <w:rsid w:val="00B876C5"/>
    <w:rsid w:val="00B87C56"/>
    <w:rsid w:val="00B87F05"/>
    <w:rsid w:val="00B912BC"/>
    <w:rsid w:val="00B938C9"/>
    <w:rsid w:val="00B942DB"/>
    <w:rsid w:val="00B9465D"/>
    <w:rsid w:val="00B94C05"/>
    <w:rsid w:val="00B96AE5"/>
    <w:rsid w:val="00B971CD"/>
    <w:rsid w:val="00B97CCB"/>
    <w:rsid w:val="00B97D7B"/>
    <w:rsid w:val="00BA0467"/>
    <w:rsid w:val="00BA0F03"/>
    <w:rsid w:val="00BA0F22"/>
    <w:rsid w:val="00BA1485"/>
    <w:rsid w:val="00BA1C36"/>
    <w:rsid w:val="00BA20D5"/>
    <w:rsid w:val="00BA2491"/>
    <w:rsid w:val="00BA2640"/>
    <w:rsid w:val="00BA31A5"/>
    <w:rsid w:val="00BA5123"/>
    <w:rsid w:val="00BA52F2"/>
    <w:rsid w:val="00BA5632"/>
    <w:rsid w:val="00BA59EA"/>
    <w:rsid w:val="00BA5CBF"/>
    <w:rsid w:val="00BA5D1A"/>
    <w:rsid w:val="00BA6642"/>
    <w:rsid w:val="00BA6C60"/>
    <w:rsid w:val="00BA6E52"/>
    <w:rsid w:val="00BA7429"/>
    <w:rsid w:val="00BA74ED"/>
    <w:rsid w:val="00BB0650"/>
    <w:rsid w:val="00BB06CB"/>
    <w:rsid w:val="00BB0893"/>
    <w:rsid w:val="00BB0DDF"/>
    <w:rsid w:val="00BB1975"/>
    <w:rsid w:val="00BB1FEB"/>
    <w:rsid w:val="00BB23C8"/>
    <w:rsid w:val="00BB2604"/>
    <w:rsid w:val="00BB32E9"/>
    <w:rsid w:val="00BB389B"/>
    <w:rsid w:val="00BB3C36"/>
    <w:rsid w:val="00BB5121"/>
    <w:rsid w:val="00BB5760"/>
    <w:rsid w:val="00BB6191"/>
    <w:rsid w:val="00BB6F54"/>
    <w:rsid w:val="00BB749B"/>
    <w:rsid w:val="00BB7696"/>
    <w:rsid w:val="00BB7DF4"/>
    <w:rsid w:val="00BC0FC6"/>
    <w:rsid w:val="00BC0FEE"/>
    <w:rsid w:val="00BC1275"/>
    <w:rsid w:val="00BC1CF5"/>
    <w:rsid w:val="00BC1E79"/>
    <w:rsid w:val="00BC348A"/>
    <w:rsid w:val="00BC3EA6"/>
    <w:rsid w:val="00BC49F1"/>
    <w:rsid w:val="00BC53FC"/>
    <w:rsid w:val="00BC55B2"/>
    <w:rsid w:val="00BC6283"/>
    <w:rsid w:val="00BC6328"/>
    <w:rsid w:val="00BC663D"/>
    <w:rsid w:val="00BC66DE"/>
    <w:rsid w:val="00BC6979"/>
    <w:rsid w:val="00BC77C0"/>
    <w:rsid w:val="00BC7E63"/>
    <w:rsid w:val="00BD1B38"/>
    <w:rsid w:val="00BD32D4"/>
    <w:rsid w:val="00BD4868"/>
    <w:rsid w:val="00BD4E97"/>
    <w:rsid w:val="00BD5005"/>
    <w:rsid w:val="00BD63CD"/>
    <w:rsid w:val="00BD64A6"/>
    <w:rsid w:val="00BD6D78"/>
    <w:rsid w:val="00BD7501"/>
    <w:rsid w:val="00BD7CB2"/>
    <w:rsid w:val="00BE0093"/>
    <w:rsid w:val="00BE084E"/>
    <w:rsid w:val="00BE0B56"/>
    <w:rsid w:val="00BE244C"/>
    <w:rsid w:val="00BE39B4"/>
    <w:rsid w:val="00BE4A94"/>
    <w:rsid w:val="00BE4D33"/>
    <w:rsid w:val="00BE591F"/>
    <w:rsid w:val="00BE5B7B"/>
    <w:rsid w:val="00BE5C8D"/>
    <w:rsid w:val="00BE637F"/>
    <w:rsid w:val="00BE648D"/>
    <w:rsid w:val="00BE6747"/>
    <w:rsid w:val="00BE6910"/>
    <w:rsid w:val="00BE75F6"/>
    <w:rsid w:val="00BF007C"/>
    <w:rsid w:val="00BF089F"/>
    <w:rsid w:val="00BF0B71"/>
    <w:rsid w:val="00BF10FF"/>
    <w:rsid w:val="00BF1192"/>
    <w:rsid w:val="00BF13A7"/>
    <w:rsid w:val="00BF1614"/>
    <w:rsid w:val="00BF1785"/>
    <w:rsid w:val="00BF1B62"/>
    <w:rsid w:val="00BF1C3F"/>
    <w:rsid w:val="00BF1F69"/>
    <w:rsid w:val="00BF235F"/>
    <w:rsid w:val="00BF26AF"/>
    <w:rsid w:val="00BF2EB8"/>
    <w:rsid w:val="00BF38E7"/>
    <w:rsid w:val="00BF3FC3"/>
    <w:rsid w:val="00BF427B"/>
    <w:rsid w:val="00BF43D7"/>
    <w:rsid w:val="00BF46FB"/>
    <w:rsid w:val="00BF5530"/>
    <w:rsid w:val="00BF5B05"/>
    <w:rsid w:val="00BF678C"/>
    <w:rsid w:val="00BF69D6"/>
    <w:rsid w:val="00BF6BA4"/>
    <w:rsid w:val="00C01437"/>
    <w:rsid w:val="00C01CAA"/>
    <w:rsid w:val="00C02A9E"/>
    <w:rsid w:val="00C0304F"/>
    <w:rsid w:val="00C03DB7"/>
    <w:rsid w:val="00C04116"/>
    <w:rsid w:val="00C04155"/>
    <w:rsid w:val="00C04E39"/>
    <w:rsid w:val="00C0512C"/>
    <w:rsid w:val="00C05962"/>
    <w:rsid w:val="00C064AC"/>
    <w:rsid w:val="00C07056"/>
    <w:rsid w:val="00C079CA"/>
    <w:rsid w:val="00C07A77"/>
    <w:rsid w:val="00C07F9A"/>
    <w:rsid w:val="00C10631"/>
    <w:rsid w:val="00C10867"/>
    <w:rsid w:val="00C10956"/>
    <w:rsid w:val="00C118D9"/>
    <w:rsid w:val="00C1214D"/>
    <w:rsid w:val="00C122D5"/>
    <w:rsid w:val="00C12893"/>
    <w:rsid w:val="00C12CA7"/>
    <w:rsid w:val="00C135DA"/>
    <w:rsid w:val="00C13CBF"/>
    <w:rsid w:val="00C150A9"/>
    <w:rsid w:val="00C1521A"/>
    <w:rsid w:val="00C15838"/>
    <w:rsid w:val="00C16359"/>
    <w:rsid w:val="00C1762F"/>
    <w:rsid w:val="00C17913"/>
    <w:rsid w:val="00C17CC1"/>
    <w:rsid w:val="00C17D31"/>
    <w:rsid w:val="00C20F26"/>
    <w:rsid w:val="00C21031"/>
    <w:rsid w:val="00C212FC"/>
    <w:rsid w:val="00C2147C"/>
    <w:rsid w:val="00C21B02"/>
    <w:rsid w:val="00C21ED6"/>
    <w:rsid w:val="00C22E4E"/>
    <w:rsid w:val="00C23D5D"/>
    <w:rsid w:val="00C23E14"/>
    <w:rsid w:val="00C2418B"/>
    <w:rsid w:val="00C254D5"/>
    <w:rsid w:val="00C2556C"/>
    <w:rsid w:val="00C258D8"/>
    <w:rsid w:val="00C25B31"/>
    <w:rsid w:val="00C25ECE"/>
    <w:rsid w:val="00C2635A"/>
    <w:rsid w:val="00C26E82"/>
    <w:rsid w:val="00C27433"/>
    <w:rsid w:val="00C30152"/>
    <w:rsid w:val="00C30B75"/>
    <w:rsid w:val="00C30E71"/>
    <w:rsid w:val="00C30F8C"/>
    <w:rsid w:val="00C312F3"/>
    <w:rsid w:val="00C31720"/>
    <w:rsid w:val="00C32248"/>
    <w:rsid w:val="00C323DF"/>
    <w:rsid w:val="00C329A2"/>
    <w:rsid w:val="00C32DCA"/>
    <w:rsid w:val="00C33B9F"/>
    <w:rsid w:val="00C33CDC"/>
    <w:rsid w:val="00C34DB0"/>
    <w:rsid w:val="00C34E02"/>
    <w:rsid w:val="00C35C08"/>
    <w:rsid w:val="00C35F39"/>
    <w:rsid w:val="00C37DC9"/>
    <w:rsid w:val="00C4076A"/>
    <w:rsid w:val="00C40B28"/>
    <w:rsid w:val="00C41FC2"/>
    <w:rsid w:val="00C4204A"/>
    <w:rsid w:val="00C42410"/>
    <w:rsid w:val="00C4243B"/>
    <w:rsid w:val="00C4378A"/>
    <w:rsid w:val="00C437AD"/>
    <w:rsid w:val="00C442DF"/>
    <w:rsid w:val="00C454EA"/>
    <w:rsid w:val="00C45647"/>
    <w:rsid w:val="00C459B4"/>
    <w:rsid w:val="00C462D8"/>
    <w:rsid w:val="00C465F6"/>
    <w:rsid w:val="00C46996"/>
    <w:rsid w:val="00C47506"/>
    <w:rsid w:val="00C47AF1"/>
    <w:rsid w:val="00C50809"/>
    <w:rsid w:val="00C514B2"/>
    <w:rsid w:val="00C515CC"/>
    <w:rsid w:val="00C516CE"/>
    <w:rsid w:val="00C520E1"/>
    <w:rsid w:val="00C5271C"/>
    <w:rsid w:val="00C52AB0"/>
    <w:rsid w:val="00C52C17"/>
    <w:rsid w:val="00C537F3"/>
    <w:rsid w:val="00C53D0C"/>
    <w:rsid w:val="00C53D1D"/>
    <w:rsid w:val="00C5436E"/>
    <w:rsid w:val="00C54582"/>
    <w:rsid w:val="00C547F4"/>
    <w:rsid w:val="00C54A31"/>
    <w:rsid w:val="00C55008"/>
    <w:rsid w:val="00C5577C"/>
    <w:rsid w:val="00C55BAE"/>
    <w:rsid w:val="00C56921"/>
    <w:rsid w:val="00C56A4A"/>
    <w:rsid w:val="00C57212"/>
    <w:rsid w:val="00C572B1"/>
    <w:rsid w:val="00C61045"/>
    <w:rsid w:val="00C619DE"/>
    <w:rsid w:val="00C61D63"/>
    <w:rsid w:val="00C62388"/>
    <w:rsid w:val="00C62479"/>
    <w:rsid w:val="00C62B07"/>
    <w:rsid w:val="00C63464"/>
    <w:rsid w:val="00C63B15"/>
    <w:rsid w:val="00C63DD1"/>
    <w:rsid w:val="00C6481A"/>
    <w:rsid w:val="00C6486B"/>
    <w:rsid w:val="00C64990"/>
    <w:rsid w:val="00C64D37"/>
    <w:rsid w:val="00C651E6"/>
    <w:rsid w:val="00C65327"/>
    <w:rsid w:val="00C65E6F"/>
    <w:rsid w:val="00C66129"/>
    <w:rsid w:val="00C66191"/>
    <w:rsid w:val="00C661EA"/>
    <w:rsid w:val="00C66C02"/>
    <w:rsid w:val="00C66CC1"/>
    <w:rsid w:val="00C66EB5"/>
    <w:rsid w:val="00C67543"/>
    <w:rsid w:val="00C7087E"/>
    <w:rsid w:val="00C70D12"/>
    <w:rsid w:val="00C71014"/>
    <w:rsid w:val="00C71646"/>
    <w:rsid w:val="00C71717"/>
    <w:rsid w:val="00C726F6"/>
    <w:rsid w:val="00C73224"/>
    <w:rsid w:val="00C73710"/>
    <w:rsid w:val="00C73B4C"/>
    <w:rsid w:val="00C73FA7"/>
    <w:rsid w:val="00C74359"/>
    <w:rsid w:val="00C752CB"/>
    <w:rsid w:val="00C753B0"/>
    <w:rsid w:val="00C757B0"/>
    <w:rsid w:val="00C75BF9"/>
    <w:rsid w:val="00C765D9"/>
    <w:rsid w:val="00C765DC"/>
    <w:rsid w:val="00C76EFE"/>
    <w:rsid w:val="00C76FFD"/>
    <w:rsid w:val="00C77682"/>
    <w:rsid w:val="00C7772A"/>
    <w:rsid w:val="00C7787B"/>
    <w:rsid w:val="00C80E5B"/>
    <w:rsid w:val="00C81E8B"/>
    <w:rsid w:val="00C82297"/>
    <w:rsid w:val="00C82B65"/>
    <w:rsid w:val="00C82B6B"/>
    <w:rsid w:val="00C82BE0"/>
    <w:rsid w:val="00C83C29"/>
    <w:rsid w:val="00C83C5C"/>
    <w:rsid w:val="00C83EE2"/>
    <w:rsid w:val="00C84F2D"/>
    <w:rsid w:val="00C854B6"/>
    <w:rsid w:val="00C85673"/>
    <w:rsid w:val="00C86668"/>
    <w:rsid w:val="00C870D4"/>
    <w:rsid w:val="00C8740B"/>
    <w:rsid w:val="00C8769A"/>
    <w:rsid w:val="00C87EFC"/>
    <w:rsid w:val="00C90A5B"/>
    <w:rsid w:val="00C919F1"/>
    <w:rsid w:val="00C938FC"/>
    <w:rsid w:val="00C93AAE"/>
    <w:rsid w:val="00C93B83"/>
    <w:rsid w:val="00C945A8"/>
    <w:rsid w:val="00C94684"/>
    <w:rsid w:val="00C948A9"/>
    <w:rsid w:val="00C950D4"/>
    <w:rsid w:val="00C95599"/>
    <w:rsid w:val="00C97063"/>
    <w:rsid w:val="00C972C2"/>
    <w:rsid w:val="00C9770A"/>
    <w:rsid w:val="00C97E81"/>
    <w:rsid w:val="00CA0E97"/>
    <w:rsid w:val="00CA17D4"/>
    <w:rsid w:val="00CA32E3"/>
    <w:rsid w:val="00CA349D"/>
    <w:rsid w:val="00CA34EE"/>
    <w:rsid w:val="00CA3A4B"/>
    <w:rsid w:val="00CA6296"/>
    <w:rsid w:val="00CA6C88"/>
    <w:rsid w:val="00CA6FF0"/>
    <w:rsid w:val="00CA760D"/>
    <w:rsid w:val="00CB0C45"/>
    <w:rsid w:val="00CB1727"/>
    <w:rsid w:val="00CB17C4"/>
    <w:rsid w:val="00CB3584"/>
    <w:rsid w:val="00CB38B4"/>
    <w:rsid w:val="00CB3F2E"/>
    <w:rsid w:val="00CB458F"/>
    <w:rsid w:val="00CB46AF"/>
    <w:rsid w:val="00CB55FE"/>
    <w:rsid w:val="00CB6AD4"/>
    <w:rsid w:val="00CB7402"/>
    <w:rsid w:val="00CB7F73"/>
    <w:rsid w:val="00CC0291"/>
    <w:rsid w:val="00CC1A56"/>
    <w:rsid w:val="00CC2E15"/>
    <w:rsid w:val="00CC47B8"/>
    <w:rsid w:val="00CC5042"/>
    <w:rsid w:val="00CC5AE4"/>
    <w:rsid w:val="00CC6304"/>
    <w:rsid w:val="00CC721F"/>
    <w:rsid w:val="00CC7356"/>
    <w:rsid w:val="00CC7623"/>
    <w:rsid w:val="00CC7B11"/>
    <w:rsid w:val="00CC7ED5"/>
    <w:rsid w:val="00CD0076"/>
    <w:rsid w:val="00CD0504"/>
    <w:rsid w:val="00CD1C97"/>
    <w:rsid w:val="00CD1E18"/>
    <w:rsid w:val="00CD23B1"/>
    <w:rsid w:val="00CD2BEE"/>
    <w:rsid w:val="00CD2D83"/>
    <w:rsid w:val="00CD3191"/>
    <w:rsid w:val="00CD3217"/>
    <w:rsid w:val="00CD3C10"/>
    <w:rsid w:val="00CD3C51"/>
    <w:rsid w:val="00CD412A"/>
    <w:rsid w:val="00CD41CD"/>
    <w:rsid w:val="00CD4AC0"/>
    <w:rsid w:val="00CD4F2F"/>
    <w:rsid w:val="00CD55C6"/>
    <w:rsid w:val="00CD6335"/>
    <w:rsid w:val="00CD64F1"/>
    <w:rsid w:val="00CD71F9"/>
    <w:rsid w:val="00CD789E"/>
    <w:rsid w:val="00CD7BBC"/>
    <w:rsid w:val="00CE0209"/>
    <w:rsid w:val="00CE0329"/>
    <w:rsid w:val="00CE0C33"/>
    <w:rsid w:val="00CE1320"/>
    <w:rsid w:val="00CE169F"/>
    <w:rsid w:val="00CE276D"/>
    <w:rsid w:val="00CE2B0C"/>
    <w:rsid w:val="00CE2D2C"/>
    <w:rsid w:val="00CE32C8"/>
    <w:rsid w:val="00CE3362"/>
    <w:rsid w:val="00CE34CD"/>
    <w:rsid w:val="00CE36FC"/>
    <w:rsid w:val="00CE3760"/>
    <w:rsid w:val="00CE398A"/>
    <w:rsid w:val="00CE4778"/>
    <w:rsid w:val="00CE4882"/>
    <w:rsid w:val="00CE511C"/>
    <w:rsid w:val="00CE53DE"/>
    <w:rsid w:val="00CE5C4F"/>
    <w:rsid w:val="00CE5E46"/>
    <w:rsid w:val="00CE616F"/>
    <w:rsid w:val="00CE6355"/>
    <w:rsid w:val="00CE69D2"/>
    <w:rsid w:val="00CE6FD1"/>
    <w:rsid w:val="00CE76BC"/>
    <w:rsid w:val="00CE76FA"/>
    <w:rsid w:val="00CE770B"/>
    <w:rsid w:val="00CF11E4"/>
    <w:rsid w:val="00CF12BC"/>
    <w:rsid w:val="00CF1775"/>
    <w:rsid w:val="00CF1BEA"/>
    <w:rsid w:val="00CF1E17"/>
    <w:rsid w:val="00CF3211"/>
    <w:rsid w:val="00CF3BED"/>
    <w:rsid w:val="00CF3E9C"/>
    <w:rsid w:val="00CF5EC6"/>
    <w:rsid w:val="00CF6217"/>
    <w:rsid w:val="00CF6287"/>
    <w:rsid w:val="00CF6A71"/>
    <w:rsid w:val="00CF6C90"/>
    <w:rsid w:val="00CF751F"/>
    <w:rsid w:val="00CF7A36"/>
    <w:rsid w:val="00D0070A"/>
    <w:rsid w:val="00D00B89"/>
    <w:rsid w:val="00D00E29"/>
    <w:rsid w:val="00D012CF"/>
    <w:rsid w:val="00D0221A"/>
    <w:rsid w:val="00D02486"/>
    <w:rsid w:val="00D03247"/>
    <w:rsid w:val="00D03327"/>
    <w:rsid w:val="00D03397"/>
    <w:rsid w:val="00D0430F"/>
    <w:rsid w:val="00D043B1"/>
    <w:rsid w:val="00D04620"/>
    <w:rsid w:val="00D04C39"/>
    <w:rsid w:val="00D04CCA"/>
    <w:rsid w:val="00D0546D"/>
    <w:rsid w:val="00D05E96"/>
    <w:rsid w:val="00D069C0"/>
    <w:rsid w:val="00D06C0D"/>
    <w:rsid w:val="00D074D0"/>
    <w:rsid w:val="00D07C23"/>
    <w:rsid w:val="00D10063"/>
    <w:rsid w:val="00D10494"/>
    <w:rsid w:val="00D105AB"/>
    <w:rsid w:val="00D10B62"/>
    <w:rsid w:val="00D11137"/>
    <w:rsid w:val="00D14406"/>
    <w:rsid w:val="00D1471C"/>
    <w:rsid w:val="00D14902"/>
    <w:rsid w:val="00D14B02"/>
    <w:rsid w:val="00D151AF"/>
    <w:rsid w:val="00D156D5"/>
    <w:rsid w:val="00D15B23"/>
    <w:rsid w:val="00D1620B"/>
    <w:rsid w:val="00D16BD6"/>
    <w:rsid w:val="00D171A3"/>
    <w:rsid w:val="00D173DB"/>
    <w:rsid w:val="00D175D5"/>
    <w:rsid w:val="00D17AD8"/>
    <w:rsid w:val="00D17F8C"/>
    <w:rsid w:val="00D20BEB"/>
    <w:rsid w:val="00D210E5"/>
    <w:rsid w:val="00D21122"/>
    <w:rsid w:val="00D21A8B"/>
    <w:rsid w:val="00D21AB7"/>
    <w:rsid w:val="00D22AE3"/>
    <w:rsid w:val="00D23F94"/>
    <w:rsid w:val="00D24B0D"/>
    <w:rsid w:val="00D25041"/>
    <w:rsid w:val="00D25AEE"/>
    <w:rsid w:val="00D261E3"/>
    <w:rsid w:val="00D26272"/>
    <w:rsid w:val="00D267DC"/>
    <w:rsid w:val="00D26F36"/>
    <w:rsid w:val="00D30154"/>
    <w:rsid w:val="00D30779"/>
    <w:rsid w:val="00D309A8"/>
    <w:rsid w:val="00D30FED"/>
    <w:rsid w:val="00D30FF3"/>
    <w:rsid w:val="00D31325"/>
    <w:rsid w:val="00D3156E"/>
    <w:rsid w:val="00D317EF"/>
    <w:rsid w:val="00D3195B"/>
    <w:rsid w:val="00D31F34"/>
    <w:rsid w:val="00D32660"/>
    <w:rsid w:val="00D328A3"/>
    <w:rsid w:val="00D3298D"/>
    <w:rsid w:val="00D33B1D"/>
    <w:rsid w:val="00D344F8"/>
    <w:rsid w:val="00D34988"/>
    <w:rsid w:val="00D34B80"/>
    <w:rsid w:val="00D3521C"/>
    <w:rsid w:val="00D356DC"/>
    <w:rsid w:val="00D3635E"/>
    <w:rsid w:val="00D36506"/>
    <w:rsid w:val="00D3652F"/>
    <w:rsid w:val="00D3697F"/>
    <w:rsid w:val="00D36B39"/>
    <w:rsid w:val="00D36C86"/>
    <w:rsid w:val="00D371D9"/>
    <w:rsid w:val="00D379E1"/>
    <w:rsid w:val="00D37A36"/>
    <w:rsid w:val="00D401D3"/>
    <w:rsid w:val="00D40575"/>
    <w:rsid w:val="00D405AF"/>
    <w:rsid w:val="00D405DC"/>
    <w:rsid w:val="00D41BA6"/>
    <w:rsid w:val="00D4202E"/>
    <w:rsid w:val="00D4240F"/>
    <w:rsid w:val="00D42964"/>
    <w:rsid w:val="00D42EA1"/>
    <w:rsid w:val="00D43148"/>
    <w:rsid w:val="00D44DD3"/>
    <w:rsid w:val="00D44E3B"/>
    <w:rsid w:val="00D451F2"/>
    <w:rsid w:val="00D454B7"/>
    <w:rsid w:val="00D45B63"/>
    <w:rsid w:val="00D460B8"/>
    <w:rsid w:val="00D46344"/>
    <w:rsid w:val="00D46428"/>
    <w:rsid w:val="00D4690F"/>
    <w:rsid w:val="00D46CCF"/>
    <w:rsid w:val="00D46DE1"/>
    <w:rsid w:val="00D46FCE"/>
    <w:rsid w:val="00D47149"/>
    <w:rsid w:val="00D479A1"/>
    <w:rsid w:val="00D47EBB"/>
    <w:rsid w:val="00D50037"/>
    <w:rsid w:val="00D50118"/>
    <w:rsid w:val="00D502B2"/>
    <w:rsid w:val="00D5079A"/>
    <w:rsid w:val="00D50B5E"/>
    <w:rsid w:val="00D50D2A"/>
    <w:rsid w:val="00D518B4"/>
    <w:rsid w:val="00D5245C"/>
    <w:rsid w:val="00D52A96"/>
    <w:rsid w:val="00D530C0"/>
    <w:rsid w:val="00D54443"/>
    <w:rsid w:val="00D5546E"/>
    <w:rsid w:val="00D55781"/>
    <w:rsid w:val="00D55CD7"/>
    <w:rsid w:val="00D55F41"/>
    <w:rsid w:val="00D569DA"/>
    <w:rsid w:val="00D5708F"/>
    <w:rsid w:val="00D571B4"/>
    <w:rsid w:val="00D576C6"/>
    <w:rsid w:val="00D57B15"/>
    <w:rsid w:val="00D60794"/>
    <w:rsid w:val="00D607BC"/>
    <w:rsid w:val="00D61D1C"/>
    <w:rsid w:val="00D623E8"/>
    <w:rsid w:val="00D62D6A"/>
    <w:rsid w:val="00D62FE1"/>
    <w:rsid w:val="00D6387A"/>
    <w:rsid w:val="00D63CDA"/>
    <w:rsid w:val="00D644DC"/>
    <w:rsid w:val="00D649D0"/>
    <w:rsid w:val="00D64DC4"/>
    <w:rsid w:val="00D6508E"/>
    <w:rsid w:val="00D65538"/>
    <w:rsid w:val="00D65710"/>
    <w:rsid w:val="00D6618A"/>
    <w:rsid w:val="00D6641B"/>
    <w:rsid w:val="00D66D46"/>
    <w:rsid w:val="00D6784D"/>
    <w:rsid w:val="00D67FEC"/>
    <w:rsid w:val="00D709FD"/>
    <w:rsid w:val="00D70C5C"/>
    <w:rsid w:val="00D71455"/>
    <w:rsid w:val="00D714CB"/>
    <w:rsid w:val="00D71C0D"/>
    <w:rsid w:val="00D72744"/>
    <w:rsid w:val="00D7329D"/>
    <w:rsid w:val="00D734DA"/>
    <w:rsid w:val="00D735F1"/>
    <w:rsid w:val="00D738FA"/>
    <w:rsid w:val="00D753D8"/>
    <w:rsid w:val="00D7541C"/>
    <w:rsid w:val="00D757EF"/>
    <w:rsid w:val="00D75A33"/>
    <w:rsid w:val="00D7630C"/>
    <w:rsid w:val="00D76F76"/>
    <w:rsid w:val="00D77812"/>
    <w:rsid w:val="00D77D4B"/>
    <w:rsid w:val="00D80A4A"/>
    <w:rsid w:val="00D81064"/>
    <w:rsid w:val="00D814DE"/>
    <w:rsid w:val="00D82014"/>
    <w:rsid w:val="00D82F38"/>
    <w:rsid w:val="00D832DB"/>
    <w:rsid w:val="00D84190"/>
    <w:rsid w:val="00D845F6"/>
    <w:rsid w:val="00D848E1"/>
    <w:rsid w:val="00D8508A"/>
    <w:rsid w:val="00D85B66"/>
    <w:rsid w:val="00D85D1B"/>
    <w:rsid w:val="00D87583"/>
    <w:rsid w:val="00D87791"/>
    <w:rsid w:val="00D90268"/>
    <w:rsid w:val="00D91CB5"/>
    <w:rsid w:val="00D91D91"/>
    <w:rsid w:val="00D91EF3"/>
    <w:rsid w:val="00D92418"/>
    <w:rsid w:val="00D927C0"/>
    <w:rsid w:val="00D92C2B"/>
    <w:rsid w:val="00D92EDD"/>
    <w:rsid w:val="00D9301A"/>
    <w:rsid w:val="00D935A7"/>
    <w:rsid w:val="00D94924"/>
    <w:rsid w:val="00D96A1D"/>
    <w:rsid w:val="00D971C0"/>
    <w:rsid w:val="00D97C76"/>
    <w:rsid w:val="00DA00C4"/>
    <w:rsid w:val="00DA0E2B"/>
    <w:rsid w:val="00DA1345"/>
    <w:rsid w:val="00DA13F6"/>
    <w:rsid w:val="00DA1BDC"/>
    <w:rsid w:val="00DA2235"/>
    <w:rsid w:val="00DA2C70"/>
    <w:rsid w:val="00DA31A0"/>
    <w:rsid w:val="00DA32AD"/>
    <w:rsid w:val="00DA44A4"/>
    <w:rsid w:val="00DA533F"/>
    <w:rsid w:val="00DA5525"/>
    <w:rsid w:val="00DA5816"/>
    <w:rsid w:val="00DA622C"/>
    <w:rsid w:val="00DA625D"/>
    <w:rsid w:val="00DA6F2A"/>
    <w:rsid w:val="00DB0654"/>
    <w:rsid w:val="00DB0CFB"/>
    <w:rsid w:val="00DB1192"/>
    <w:rsid w:val="00DB1288"/>
    <w:rsid w:val="00DB1578"/>
    <w:rsid w:val="00DB1FB6"/>
    <w:rsid w:val="00DB2F8D"/>
    <w:rsid w:val="00DB3E4A"/>
    <w:rsid w:val="00DB4390"/>
    <w:rsid w:val="00DB5089"/>
    <w:rsid w:val="00DB5110"/>
    <w:rsid w:val="00DB5D71"/>
    <w:rsid w:val="00DB5F90"/>
    <w:rsid w:val="00DB7874"/>
    <w:rsid w:val="00DC0CAC"/>
    <w:rsid w:val="00DC10E6"/>
    <w:rsid w:val="00DC1699"/>
    <w:rsid w:val="00DC16AA"/>
    <w:rsid w:val="00DC17EB"/>
    <w:rsid w:val="00DC2F0D"/>
    <w:rsid w:val="00DC30EB"/>
    <w:rsid w:val="00DC3621"/>
    <w:rsid w:val="00DC39A7"/>
    <w:rsid w:val="00DC3AC1"/>
    <w:rsid w:val="00DC3DE6"/>
    <w:rsid w:val="00DC42C6"/>
    <w:rsid w:val="00DC5653"/>
    <w:rsid w:val="00DC57D4"/>
    <w:rsid w:val="00DC5ACC"/>
    <w:rsid w:val="00DC7832"/>
    <w:rsid w:val="00DD0502"/>
    <w:rsid w:val="00DD06FD"/>
    <w:rsid w:val="00DD087A"/>
    <w:rsid w:val="00DD093C"/>
    <w:rsid w:val="00DD1354"/>
    <w:rsid w:val="00DD1A2D"/>
    <w:rsid w:val="00DD1C11"/>
    <w:rsid w:val="00DD23F8"/>
    <w:rsid w:val="00DD23FA"/>
    <w:rsid w:val="00DD245E"/>
    <w:rsid w:val="00DD30A1"/>
    <w:rsid w:val="00DD39E7"/>
    <w:rsid w:val="00DD421C"/>
    <w:rsid w:val="00DD4A02"/>
    <w:rsid w:val="00DD4BFD"/>
    <w:rsid w:val="00DD4CE6"/>
    <w:rsid w:val="00DD638D"/>
    <w:rsid w:val="00DD6593"/>
    <w:rsid w:val="00DD7DAE"/>
    <w:rsid w:val="00DE0605"/>
    <w:rsid w:val="00DE14FE"/>
    <w:rsid w:val="00DE2028"/>
    <w:rsid w:val="00DE21A0"/>
    <w:rsid w:val="00DE276D"/>
    <w:rsid w:val="00DE29F4"/>
    <w:rsid w:val="00DE2DF0"/>
    <w:rsid w:val="00DE3594"/>
    <w:rsid w:val="00DE37E8"/>
    <w:rsid w:val="00DE3E57"/>
    <w:rsid w:val="00DE3ECF"/>
    <w:rsid w:val="00DE41B7"/>
    <w:rsid w:val="00DE4B0A"/>
    <w:rsid w:val="00DE4FFD"/>
    <w:rsid w:val="00DE5236"/>
    <w:rsid w:val="00DE5D32"/>
    <w:rsid w:val="00DE68F0"/>
    <w:rsid w:val="00DE6B16"/>
    <w:rsid w:val="00DE74C4"/>
    <w:rsid w:val="00DE79D7"/>
    <w:rsid w:val="00DF0100"/>
    <w:rsid w:val="00DF0670"/>
    <w:rsid w:val="00DF088C"/>
    <w:rsid w:val="00DF1F84"/>
    <w:rsid w:val="00DF2428"/>
    <w:rsid w:val="00DF2563"/>
    <w:rsid w:val="00DF345F"/>
    <w:rsid w:val="00DF4811"/>
    <w:rsid w:val="00DF60E4"/>
    <w:rsid w:val="00DF7217"/>
    <w:rsid w:val="00DF7282"/>
    <w:rsid w:val="00DF7465"/>
    <w:rsid w:val="00DF75E9"/>
    <w:rsid w:val="00E00433"/>
    <w:rsid w:val="00E00941"/>
    <w:rsid w:val="00E022CD"/>
    <w:rsid w:val="00E027BF"/>
    <w:rsid w:val="00E029F9"/>
    <w:rsid w:val="00E02DBC"/>
    <w:rsid w:val="00E03C05"/>
    <w:rsid w:val="00E04619"/>
    <w:rsid w:val="00E04913"/>
    <w:rsid w:val="00E0494F"/>
    <w:rsid w:val="00E04BB1"/>
    <w:rsid w:val="00E05DD3"/>
    <w:rsid w:val="00E05FF9"/>
    <w:rsid w:val="00E063A1"/>
    <w:rsid w:val="00E06782"/>
    <w:rsid w:val="00E0784C"/>
    <w:rsid w:val="00E07933"/>
    <w:rsid w:val="00E107C8"/>
    <w:rsid w:val="00E10BBA"/>
    <w:rsid w:val="00E10E61"/>
    <w:rsid w:val="00E11C98"/>
    <w:rsid w:val="00E11F81"/>
    <w:rsid w:val="00E12908"/>
    <w:rsid w:val="00E1295B"/>
    <w:rsid w:val="00E129B2"/>
    <w:rsid w:val="00E1385E"/>
    <w:rsid w:val="00E13DCD"/>
    <w:rsid w:val="00E13F86"/>
    <w:rsid w:val="00E15D98"/>
    <w:rsid w:val="00E15ED4"/>
    <w:rsid w:val="00E161DB"/>
    <w:rsid w:val="00E17083"/>
    <w:rsid w:val="00E17B38"/>
    <w:rsid w:val="00E20AC7"/>
    <w:rsid w:val="00E21170"/>
    <w:rsid w:val="00E219CD"/>
    <w:rsid w:val="00E23792"/>
    <w:rsid w:val="00E23D87"/>
    <w:rsid w:val="00E23F76"/>
    <w:rsid w:val="00E23F90"/>
    <w:rsid w:val="00E240A0"/>
    <w:rsid w:val="00E242F9"/>
    <w:rsid w:val="00E249E8"/>
    <w:rsid w:val="00E25595"/>
    <w:rsid w:val="00E2579D"/>
    <w:rsid w:val="00E25F4B"/>
    <w:rsid w:val="00E26291"/>
    <w:rsid w:val="00E2708B"/>
    <w:rsid w:val="00E2728A"/>
    <w:rsid w:val="00E27B05"/>
    <w:rsid w:val="00E303C7"/>
    <w:rsid w:val="00E30563"/>
    <w:rsid w:val="00E30717"/>
    <w:rsid w:val="00E307C5"/>
    <w:rsid w:val="00E3098F"/>
    <w:rsid w:val="00E30DC6"/>
    <w:rsid w:val="00E3163F"/>
    <w:rsid w:val="00E32823"/>
    <w:rsid w:val="00E32FAA"/>
    <w:rsid w:val="00E33855"/>
    <w:rsid w:val="00E339D7"/>
    <w:rsid w:val="00E33CFC"/>
    <w:rsid w:val="00E34207"/>
    <w:rsid w:val="00E34506"/>
    <w:rsid w:val="00E347C0"/>
    <w:rsid w:val="00E34908"/>
    <w:rsid w:val="00E354BF"/>
    <w:rsid w:val="00E359EB"/>
    <w:rsid w:val="00E368F5"/>
    <w:rsid w:val="00E375F9"/>
    <w:rsid w:val="00E40A54"/>
    <w:rsid w:val="00E41963"/>
    <w:rsid w:val="00E41CF9"/>
    <w:rsid w:val="00E420C5"/>
    <w:rsid w:val="00E4222F"/>
    <w:rsid w:val="00E43EC2"/>
    <w:rsid w:val="00E4487A"/>
    <w:rsid w:val="00E44AC5"/>
    <w:rsid w:val="00E45344"/>
    <w:rsid w:val="00E45B40"/>
    <w:rsid w:val="00E45D22"/>
    <w:rsid w:val="00E463B2"/>
    <w:rsid w:val="00E464C6"/>
    <w:rsid w:val="00E465E8"/>
    <w:rsid w:val="00E468EA"/>
    <w:rsid w:val="00E46A29"/>
    <w:rsid w:val="00E46B21"/>
    <w:rsid w:val="00E47257"/>
    <w:rsid w:val="00E4797F"/>
    <w:rsid w:val="00E47D5B"/>
    <w:rsid w:val="00E500F5"/>
    <w:rsid w:val="00E501BC"/>
    <w:rsid w:val="00E50D63"/>
    <w:rsid w:val="00E50FA4"/>
    <w:rsid w:val="00E513AC"/>
    <w:rsid w:val="00E51720"/>
    <w:rsid w:val="00E51E80"/>
    <w:rsid w:val="00E525DF"/>
    <w:rsid w:val="00E52855"/>
    <w:rsid w:val="00E52A99"/>
    <w:rsid w:val="00E52DDC"/>
    <w:rsid w:val="00E52E23"/>
    <w:rsid w:val="00E55315"/>
    <w:rsid w:val="00E55809"/>
    <w:rsid w:val="00E56994"/>
    <w:rsid w:val="00E5706F"/>
    <w:rsid w:val="00E577E3"/>
    <w:rsid w:val="00E57E94"/>
    <w:rsid w:val="00E611C9"/>
    <w:rsid w:val="00E6160E"/>
    <w:rsid w:val="00E61639"/>
    <w:rsid w:val="00E61F39"/>
    <w:rsid w:val="00E6223F"/>
    <w:rsid w:val="00E623E4"/>
    <w:rsid w:val="00E637CC"/>
    <w:rsid w:val="00E64F54"/>
    <w:rsid w:val="00E6540D"/>
    <w:rsid w:val="00E65D89"/>
    <w:rsid w:val="00E67C0B"/>
    <w:rsid w:val="00E708BE"/>
    <w:rsid w:val="00E70C95"/>
    <w:rsid w:val="00E7133A"/>
    <w:rsid w:val="00E7137C"/>
    <w:rsid w:val="00E71B81"/>
    <w:rsid w:val="00E72208"/>
    <w:rsid w:val="00E72A8E"/>
    <w:rsid w:val="00E730BA"/>
    <w:rsid w:val="00E739DF"/>
    <w:rsid w:val="00E7573F"/>
    <w:rsid w:val="00E75BAE"/>
    <w:rsid w:val="00E76E1E"/>
    <w:rsid w:val="00E76F1B"/>
    <w:rsid w:val="00E77027"/>
    <w:rsid w:val="00E776AE"/>
    <w:rsid w:val="00E8042F"/>
    <w:rsid w:val="00E80513"/>
    <w:rsid w:val="00E825E7"/>
    <w:rsid w:val="00E82716"/>
    <w:rsid w:val="00E8490A"/>
    <w:rsid w:val="00E853C7"/>
    <w:rsid w:val="00E85691"/>
    <w:rsid w:val="00E8692B"/>
    <w:rsid w:val="00E86940"/>
    <w:rsid w:val="00E869E2"/>
    <w:rsid w:val="00E86BB9"/>
    <w:rsid w:val="00E90442"/>
    <w:rsid w:val="00E9050C"/>
    <w:rsid w:val="00E90D34"/>
    <w:rsid w:val="00E90D93"/>
    <w:rsid w:val="00E91E41"/>
    <w:rsid w:val="00E92052"/>
    <w:rsid w:val="00E92120"/>
    <w:rsid w:val="00E9243C"/>
    <w:rsid w:val="00E92682"/>
    <w:rsid w:val="00E927F6"/>
    <w:rsid w:val="00E92AF9"/>
    <w:rsid w:val="00E9301F"/>
    <w:rsid w:val="00E93203"/>
    <w:rsid w:val="00E9366B"/>
    <w:rsid w:val="00E93925"/>
    <w:rsid w:val="00E93CD5"/>
    <w:rsid w:val="00E9433A"/>
    <w:rsid w:val="00E94666"/>
    <w:rsid w:val="00E94EDE"/>
    <w:rsid w:val="00E953CD"/>
    <w:rsid w:val="00E959D5"/>
    <w:rsid w:val="00E95B90"/>
    <w:rsid w:val="00E9699A"/>
    <w:rsid w:val="00E971A4"/>
    <w:rsid w:val="00E97650"/>
    <w:rsid w:val="00E97A04"/>
    <w:rsid w:val="00EA003F"/>
    <w:rsid w:val="00EA04CD"/>
    <w:rsid w:val="00EA05A7"/>
    <w:rsid w:val="00EA06D7"/>
    <w:rsid w:val="00EA1106"/>
    <w:rsid w:val="00EA194D"/>
    <w:rsid w:val="00EA1AB9"/>
    <w:rsid w:val="00EA1B84"/>
    <w:rsid w:val="00EA2C7D"/>
    <w:rsid w:val="00EA3409"/>
    <w:rsid w:val="00EA3B75"/>
    <w:rsid w:val="00EA4E11"/>
    <w:rsid w:val="00EA4FC0"/>
    <w:rsid w:val="00EA52C7"/>
    <w:rsid w:val="00EA5436"/>
    <w:rsid w:val="00EA5BB5"/>
    <w:rsid w:val="00EA5C9B"/>
    <w:rsid w:val="00EA5ECD"/>
    <w:rsid w:val="00EA70BA"/>
    <w:rsid w:val="00EA72E0"/>
    <w:rsid w:val="00EA73FE"/>
    <w:rsid w:val="00EA7B96"/>
    <w:rsid w:val="00EB002C"/>
    <w:rsid w:val="00EB0252"/>
    <w:rsid w:val="00EB044F"/>
    <w:rsid w:val="00EB08B4"/>
    <w:rsid w:val="00EB0F2F"/>
    <w:rsid w:val="00EB1EFA"/>
    <w:rsid w:val="00EB2BB1"/>
    <w:rsid w:val="00EB3B01"/>
    <w:rsid w:val="00EB3D81"/>
    <w:rsid w:val="00EB4199"/>
    <w:rsid w:val="00EB538F"/>
    <w:rsid w:val="00EB5A08"/>
    <w:rsid w:val="00EB69C1"/>
    <w:rsid w:val="00EB6D25"/>
    <w:rsid w:val="00EB7174"/>
    <w:rsid w:val="00EB7185"/>
    <w:rsid w:val="00EB78D9"/>
    <w:rsid w:val="00EC024E"/>
    <w:rsid w:val="00EC090A"/>
    <w:rsid w:val="00EC0A43"/>
    <w:rsid w:val="00EC1134"/>
    <w:rsid w:val="00EC1246"/>
    <w:rsid w:val="00EC23DE"/>
    <w:rsid w:val="00EC36E7"/>
    <w:rsid w:val="00EC487C"/>
    <w:rsid w:val="00EC5275"/>
    <w:rsid w:val="00EC624D"/>
    <w:rsid w:val="00EC645B"/>
    <w:rsid w:val="00EC6706"/>
    <w:rsid w:val="00EC6C68"/>
    <w:rsid w:val="00EC7CA5"/>
    <w:rsid w:val="00EC7FCB"/>
    <w:rsid w:val="00ED02DB"/>
    <w:rsid w:val="00ED1185"/>
    <w:rsid w:val="00ED13FF"/>
    <w:rsid w:val="00ED1F51"/>
    <w:rsid w:val="00ED1FCB"/>
    <w:rsid w:val="00ED298F"/>
    <w:rsid w:val="00ED2A56"/>
    <w:rsid w:val="00ED2D9A"/>
    <w:rsid w:val="00ED3844"/>
    <w:rsid w:val="00ED3A25"/>
    <w:rsid w:val="00ED40FC"/>
    <w:rsid w:val="00ED41FB"/>
    <w:rsid w:val="00ED4723"/>
    <w:rsid w:val="00ED4A45"/>
    <w:rsid w:val="00ED4D4F"/>
    <w:rsid w:val="00ED56B5"/>
    <w:rsid w:val="00ED5AEF"/>
    <w:rsid w:val="00ED5D7F"/>
    <w:rsid w:val="00ED5D82"/>
    <w:rsid w:val="00ED68FC"/>
    <w:rsid w:val="00ED6E6D"/>
    <w:rsid w:val="00EE0194"/>
    <w:rsid w:val="00EE023B"/>
    <w:rsid w:val="00EE0D67"/>
    <w:rsid w:val="00EE2F40"/>
    <w:rsid w:val="00EE3828"/>
    <w:rsid w:val="00EE385F"/>
    <w:rsid w:val="00EE3899"/>
    <w:rsid w:val="00EE3A3E"/>
    <w:rsid w:val="00EE3AE5"/>
    <w:rsid w:val="00EE3F34"/>
    <w:rsid w:val="00EE413E"/>
    <w:rsid w:val="00EE422E"/>
    <w:rsid w:val="00EE43AE"/>
    <w:rsid w:val="00EE4C6F"/>
    <w:rsid w:val="00EE4D9C"/>
    <w:rsid w:val="00EE4E6C"/>
    <w:rsid w:val="00EE52FD"/>
    <w:rsid w:val="00EE568F"/>
    <w:rsid w:val="00EE5755"/>
    <w:rsid w:val="00EE5F0B"/>
    <w:rsid w:val="00EE75B4"/>
    <w:rsid w:val="00EF22C7"/>
    <w:rsid w:val="00EF241E"/>
    <w:rsid w:val="00EF2B2D"/>
    <w:rsid w:val="00EF351C"/>
    <w:rsid w:val="00EF3A15"/>
    <w:rsid w:val="00EF3E2B"/>
    <w:rsid w:val="00EF5243"/>
    <w:rsid w:val="00EF5E41"/>
    <w:rsid w:val="00EF78F5"/>
    <w:rsid w:val="00F015D8"/>
    <w:rsid w:val="00F01D07"/>
    <w:rsid w:val="00F01D86"/>
    <w:rsid w:val="00F01F87"/>
    <w:rsid w:val="00F02EA1"/>
    <w:rsid w:val="00F03699"/>
    <w:rsid w:val="00F04D79"/>
    <w:rsid w:val="00F05548"/>
    <w:rsid w:val="00F05708"/>
    <w:rsid w:val="00F062B1"/>
    <w:rsid w:val="00F064F2"/>
    <w:rsid w:val="00F0657E"/>
    <w:rsid w:val="00F06FED"/>
    <w:rsid w:val="00F07919"/>
    <w:rsid w:val="00F07AE8"/>
    <w:rsid w:val="00F12DC5"/>
    <w:rsid w:val="00F1303A"/>
    <w:rsid w:val="00F13D17"/>
    <w:rsid w:val="00F13D2B"/>
    <w:rsid w:val="00F142E3"/>
    <w:rsid w:val="00F14660"/>
    <w:rsid w:val="00F14808"/>
    <w:rsid w:val="00F153BD"/>
    <w:rsid w:val="00F1553B"/>
    <w:rsid w:val="00F15928"/>
    <w:rsid w:val="00F16A95"/>
    <w:rsid w:val="00F16C24"/>
    <w:rsid w:val="00F16F10"/>
    <w:rsid w:val="00F20216"/>
    <w:rsid w:val="00F203EB"/>
    <w:rsid w:val="00F203F2"/>
    <w:rsid w:val="00F20F10"/>
    <w:rsid w:val="00F22839"/>
    <w:rsid w:val="00F228DD"/>
    <w:rsid w:val="00F25240"/>
    <w:rsid w:val="00F26F3F"/>
    <w:rsid w:val="00F26F6F"/>
    <w:rsid w:val="00F26FC4"/>
    <w:rsid w:val="00F2785F"/>
    <w:rsid w:val="00F279CF"/>
    <w:rsid w:val="00F30EB7"/>
    <w:rsid w:val="00F31BEF"/>
    <w:rsid w:val="00F33707"/>
    <w:rsid w:val="00F34CC2"/>
    <w:rsid w:val="00F371A2"/>
    <w:rsid w:val="00F376CC"/>
    <w:rsid w:val="00F37854"/>
    <w:rsid w:val="00F41313"/>
    <w:rsid w:val="00F41A3E"/>
    <w:rsid w:val="00F41B03"/>
    <w:rsid w:val="00F4241D"/>
    <w:rsid w:val="00F42580"/>
    <w:rsid w:val="00F42BF1"/>
    <w:rsid w:val="00F43CF5"/>
    <w:rsid w:val="00F44946"/>
    <w:rsid w:val="00F45159"/>
    <w:rsid w:val="00F45CB9"/>
    <w:rsid w:val="00F45EF0"/>
    <w:rsid w:val="00F46023"/>
    <w:rsid w:val="00F460C6"/>
    <w:rsid w:val="00F47808"/>
    <w:rsid w:val="00F47CE2"/>
    <w:rsid w:val="00F47E41"/>
    <w:rsid w:val="00F50F6A"/>
    <w:rsid w:val="00F52774"/>
    <w:rsid w:val="00F5464C"/>
    <w:rsid w:val="00F5487F"/>
    <w:rsid w:val="00F54ABD"/>
    <w:rsid w:val="00F54C90"/>
    <w:rsid w:val="00F55B6A"/>
    <w:rsid w:val="00F55E2B"/>
    <w:rsid w:val="00F56CB0"/>
    <w:rsid w:val="00F60559"/>
    <w:rsid w:val="00F605B9"/>
    <w:rsid w:val="00F621F3"/>
    <w:rsid w:val="00F622A2"/>
    <w:rsid w:val="00F62D0B"/>
    <w:rsid w:val="00F62E97"/>
    <w:rsid w:val="00F647FD"/>
    <w:rsid w:val="00F659D5"/>
    <w:rsid w:val="00F66324"/>
    <w:rsid w:val="00F66F24"/>
    <w:rsid w:val="00F67EA2"/>
    <w:rsid w:val="00F703FC"/>
    <w:rsid w:val="00F70746"/>
    <w:rsid w:val="00F71259"/>
    <w:rsid w:val="00F71B33"/>
    <w:rsid w:val="00F72B00"/>
    <w:rsid w:val="00F72C52"/>
    <w:rsid w:val="00F7442C"/>
    <w:rsid w:val="00F74813"/>
    <w:rsid w:val="00F74EAD"/>
    <w:rsid w:val="00F752BE"/>
    <w:rsid w:val="00F75741"/>
    <w:rsid w:val="00F7577E"/>
    <w:rsid w:val="00F75ABE"/>
    <w:rsid w:val="00F76A97"/>
    <w:rsid w:val="00F76E29"/>
    <w:rsid w:val="00F77167"/>
    <w:rsid w:val="00F77880"/>
    <w:rsid w:val="00F77F09"/>
    <w:rsid w:val="00F77F40"/>
    <w:rsid w:val="00F81096"/>
    <w:rsid w:val="00F8147C"/>
    <w:rsid w:val="00F818D0"/>
    <w:rsid w:val="00F81A3F"/>
    <w:rsid w:val="00F8207C"/>
    <w:rsid w:val="00F825A8"/>
    <w:rsid w:val="00F82B21"/>
    <w:rsid w:val="00F83458"/>
    <w:rsid w:val="00F85040"/>
    <w:rsid w:val="00F85DF7"/>
    <w:rsid w:val="00F86168"/>
    <w:rsid w:val="00F86697"/>
    <w:rsid w:val="00F86B79"/>
    <w:rsid w:val="00F86C20"/>
    <w:rsid w:val="00F86CCC"/>
    <w:rsid w:val="00F87013"/>
    <w:rsid w:val="00F875FC"/>
    <w:rsid w:val="00F900E7"/>
    <w:rsid w:val="00F920A7"/>
    <w:rsid w:val="00F925D4"/>
    <w:rsid w:val="00F927AE"/>
    <w:rsid w:val="00F942DA"/>
    <w:rsid w:val="00F94C12"/>
    <w:rsid w:val="00F95494"/>
    <w:rsid w:val="00F954AF"/>
    <w:rsid w:val="00F95591"/>
    <w:rsid w:val="00F95824"/>
    <w:rsid w:val="00F95CEA"/>
    <w:rsid w:val="00F95D20"/>
    <w:rsid w:val="00F970EE"/>
    <w:rsid w:val="00F9754D"/>
    <w:rsid w:val="00F97E3F"/>
    <w:rsid w:val="00FA060A"/>
    <w:rsid w:val="00FA066E"/>
    <w:rsid w:val="00FA0E47"/>
    <w:rsid w:val="00FA0E7F"/>
    <w:rsid w:val="00FA1082"/>
    <w:rsid w:val="00FA1241"/>
    <w:rsid w:val="00FA1552"/>
    <w:rsid w:val="00FA1B8C"/>
    <w:rsid w:val="00FA2A9A"/>
    <w:rsid w:val="00FA2B81"/>
    <w:rsid w:val="00FA3F56"/>
    <w:rsid w:val="00FA41D4"/>
    <w:rsid w:val="00FA4873"/>
    <w:rsid w:val="00FA4F0B"/>
    <w:rsid w:val="00FA5383"/>
    <w:rsid w:val="00FA5E6F"/>
    <w:rsid w:val="00FA6E20"/>
    <w:rsid w:val="00FA7AA3"/>
    <w:rsid w:val="00FB0174"/>
    <w:rsid w:val="00FB0970"/>
    <w:rsid w:val="00FB0E1E"/>
    <w:rsid w:val="00FB22B8"/>
    <w:rsid w:val="00FB250A"/>
    <w:rsid w:val="00FB2651"/>
    <w:rsid w:val="00FB2BBE"/>
    <w:rsid w:val="00FB3733"/>
    <w:rsid w:val="00FB3DC8"/>
    <w:rsid w:val="00FB42B4"/>
    <w:rsid w:val="00FB5EBE"/>
    <w:rsid w:val="00FB6BB0"/>
    <w:rsid w:val="00FB7263"/>
    <w:rsid w:val="00FC15E4"/>
    <w:rsid w:val="00FC28DE"/>
    <w:rsid w:val="00FC2982"/>
    <w:rsid w:val="00FC397F"/>
    <w:rsid w:val="00FC3E83"/>
    <w:rsid w:val="00FC4272"/>
    <w:rsid w:val="00FC44CC"/>
    <w:rsid w:val="00FC55D2"/>
    <w:rsid w:val="00FC5A0B"/>
    <w:rsid w:val="00FC66F2"/>
    <w:rsid w:val="00FC6937"/>
    <w:rsid w:val="00FC6C1C"/>
    <w:rsid w:val="00FC6ED3"/>
    <w:rsid w:val="00FD06C8"/>
    <w:rsid w:val="00FD1736"/>
    <w:rsid w:val="00FD2695"/>
    <w:rsid w:val="00FD2A8D"/>
    <w:rsid w:val="00FD2B39"/>
    <w:rsid w:val="00FD2BA9"/>
    <w:rsid w:val="00FD2DBF"/>
    <w:rsid w:val="00FD45BF"/>
    <w:rsid w:val="00FD4C44"/>
    <w:rsid w:val="00FD56BB"/>
    <w:rsid w:val="00FD5AC3"/>
    <w:rsid w:val="00FD6396"/>
    <w:rsid w:val="00FD711F"/>
    <w:rsid w:val="00FD7F2A"/>
    <w:rsid w:val="00FE1398"/>
    <w:rsid w:val="00FE176C"/>
    <w:rsid w:val="00FE2233"/>
    <w:rsid w:val="00FE26FB"/>
    <w:rsid w:val="00FE2B3E"/>
    <w:rsid w:val="00FE3ABB"/>
    <w:rsid w:val="00FE46C2"/>
    <w:rsid w:val="00FE4879"/>
    <w:rsid w:val="00FE48B2"/>
    <w:rsid w:val="00FE49F5"/>
    <w:rsid w:val="00FE542A"/>
    <w:rsid w:val="00FE6307"/>
    <w:rsid w:val="00FE689A"/>
    <w:rsid w:val="00FE6FB7"/>
    <w:rsid w:val="00FE75CD"/>
    <w:rsid w:val="00FE771C"/>
    <w:rsid w:val="00FE7EB6"/>
    <w:rsid w:val="00FF10E1"/>
    <w:rsid w:val="00FF276E"/>
    <w:rsid w:val="00FF3E67"/>
    <w:rsid w:val="00FF4B08"/>
    <w:rsid w:val="00FF61F4"/>
    <w:rsid w:val="00FF6C75"/>
    <w:rsid w:val="00FF6CC7"/>
    <w:rsid w:val="00FF6E14"/>
    <w:rsid w:val="00FF7247"/>
    <w:rsid w:val="00FF79CB"/>
    <w:rsid w:val="00FF7B43"/>
    <w:rsid w:val="00FF7EFC"/>
    <w:rsid w:val="00FF7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978409"/>
  <w15:docId w15:val="{4F89129B-A4C1-474C-BDC8-D5BA4C9DB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6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0CF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9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974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3621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3621"/>
    <w:rPr>
      <w:rFonts w:eastAsiaTheme="minorEastAsia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DC3621"/>
    <w:pPr>
      <w:spacing w:after="0" w:line="240" w:lineRule="auto"/>
      <w:ind w:left="720"/>
      <w:contextualSpacing/>
    </w:pPr>
    <w:rPr>
      <w:rFonts w:eastAsiaTheme="minorEastAsia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C3621"/>
    <w:rPr>
      <w:b/>
      <w:bCs/>
    </w:rPr>
  </w:style>
  <w:style w:type="character" w:customStyle="1" w:styleId="chemf">
    <w:name w:val="chemf"/>
    <w:basedOn w:val="DefaultParagraphFont"/>
    <w:rsid w:val="00771DAD"/>
  </w:style>
  <w:style w:type="paragraph" w:customStyle="1" w:styleId="EndNoteBibliographyTitle">
    <w:name w:val="EndNote Bibliography Title"/>
    <w:basedOn w:val="Normal"/>
    <w:rsid w:val="00663F3C"/>
    <w:pPr>
      <w:spacing w:after="0"/>
      <w:jc w:val="center"/>
    </w:pPr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rsid w:val="00663F3C"/>
    <w:pPr>
      <w:spacing w:line="240" w:lineRule="auto"/>
      <w:jc w:val="both"/>
    </w:pPr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708F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08F"/>
    <w:pPr>
      <w:spacing w:after="200"/>
    </w:pPr>
    <w:rPr>
      <w:rFonts w:eastAsiaTheme="minorHAnsi"/>
      <w:b/>
      <w:bCs/>
      <w:sz w:val="20"/>
      <w:szCs w:val="20"/>
      <w:lang w:val="de-A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08F"/>
    <w:rPr>
      <w:rFonts w:eastAsiaTheme="minorEastAsia"/>
      <w:b/>
      <w:bCs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D6635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4D6635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794"/>
  </w:style>
  <w:style w:type="paragraph" w:styleId="Footer">
    <w:name w:val="footer"/>
    <w:basedOn w:val="Normal"/>
    <w:link w:val="FooterChar"/>
    <w:uiPriority w:val="99"/>
    <w:unhideWhenUsed/>
    <w:rsid w:val="00D607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794"/>
  </w:style>
  <w:style w:type="character" w:styleId="LineNumber">
    <w:name w:val="line number"/>
    <w:basedOn w:val="DefaultParagraphFont"/>
    <w:uiPriority w:val="99"/>
    <w:semiHidden/>
    <w:unhideWhenUsed/>
    <w:rsid w:val="00DE37E8"/>
  </w:style>
  <w:style w:type="character" w:customStyle="1" w:styleId="st">
    <w:name w:val="st"/>
    <w:basedOn w:val="DefaultParagraphFont"/>
    <w:rsid w:val="00710CFA"/>
  </w:style>
  <w:style w:type="character" w:customStyle="1" w:styleId="mb">
    <w:name w:val="mb"/>
    <w:basedOn w:val="DefaultParagraphFont"/>
    <w:rsid w:val="008358A9"/>
  </w:style>
  <w:style w:type="paragraph" w:styleId="PlainText">
    <w:name w:val="Plain Text"/>
    <w:basedOn w:val="Normal"/>
    <w:link w:val="PlainTextChar"/>
    <w:uiPriority w:val="99"/>
    <w:semiHidden/>
    <w:unhideWhenUsed/>
    <w:rsid w:val="000D15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D158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ED02DB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E11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8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6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4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8</TotalTime>
  <Pages>5</Pages>
  <Words>921</Words>
  <Characters>525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6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ald</dc:creator>
  <cp:lastModifiedBy>Harald.Janovjak@monash.edu</cp:lastModifiedBy>
  <cp:revision>2241</cp:revision>
  <cp:lastPrinted>2021-03-05T04:39:00Z</cp:lastPrinted>
  <dcterms:created xsi:type="dcterms:W3CDTF">2017-03-31T21:24:00Z</dcterms:created>
  <dcterms:modified xsi:type="dcterms:W3CDTF">2021-03-14T08:04:00Z</dcterms:modified>
</cp:coreProperties>
</file>